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069A43" w14:textId="77777777" w:rsidR="00DB48EE" w:rsidRPr="0015770B" w:rsidRDefault="00DB48EE" w:rsidP="00DB48EE">
      <w:pPr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>V</w:t>
      </w:r>
      <w:r w:rsidRPr="0015770B">
        <w:rPr>
          <w:rFonts w:cstheme="minorHAnsi"/>
          <w:b/>
        </w:rPr>
        <w:t>aginal</w:t>
      </w:r>
      <w:r>
        <w:rPr>
          <w:rFonts w:cstheme="minorHAnsi"/>
          <w:b/>
        </w:rPr>
        <w:t xml:space="preserve"> cytokine profile and microbiota</w:t>
      </w:r>
      <w:r w:rsidRPr="0015770B">
        <w:rPr>
          <w:rFonts w:cstheme="minorHAnsi"/>
          <w:b/>
        </w:rPr>
        <w:t xml:space="preserve"> before and after lubricant use compared with </w:t>
      </w:r>
      <w:proofErr w:type="spellStart"/>
      <w:r w:rsidRPr="0015770B">
        <w:rPr>
          <w:rFonts w:cstheme="minorHAnsi"/>
          <w:b/>
        </w:rPr>
        <w:t>condomless</w:t>
      </w:r>
      <w:proofErr w:type="spellEnd"/>
      <w:r w:rsidRPr="0015770B">
        <w:rPr>
          <w:rFonts w:cstheme="minorHAnsi"/>
          <w:b/>
        </w:rPr>
        <w:t xml:space="preserve"> vaginal sex</w:t>
      </w:r>
      <w:r>
        <w:rPr>
          <w:rFonts w:cstheme="minorHAnsi"/>
          <w:b/>
        </w:rPr>
        <w:t>: A</w:t>
      </w:r>
      <w:r w:rsidRPr="0015770B">
        <w:rPr>
          <w:rFonts w:cstheme="minorHAnsi"/>
          <w:b/>
        </w:rPr>
        <w:t xml:space="preserve"> </w:t>
      </w:r>
      <w:r>
        <w:rPr>
          <w:rFonts w:cstheme="minorHAnsi"/>
          <w:b/>
        </w:rPr>
        <w:t>preliminary observational</w:t>
      </w:r>
      <w:r w:rsidRPr="0015770B">
        <w:rPr>
          <w:rFonts w:cstheme="minorHAnsi"/>
          <w:b/>
        </w:rPr>
        <w:t xml:space="preserve"> study </w:t>
      </w:r>
    </w:p>
    <w:p w14:paraId="5B58AF71" w14:textId="77777777" w:rsidR="00DB48EE" w:rsidRPr="0015770B" w:rsidRDefault="00DB48EE" w:rsidP="00DB48EE">
      <w:pPr>
        <w:spacing w:after="0" w:line="240" w:lineRule="auto"/>
        <w:rPr>
          <w:rFonts w:cstheme="minorHAnsi"/>
          <w:b/>
        </w:rPr>
      </w:pPr>
    </w:p>
    <w:p w14:paraId="62FC877C" w14:textId="77777777" w:rsidR="00641F39" w:rsidRDefault="00641F39" w:rsidP="00641F39">
      <w:pPr>
        <w:spacing w:after="0" w:line="240" w:lineRule="auto"/>
        <w:rPr>
          <w:rFonts w:cstheme="minorHAnsi"/>
          <w:vertAlign w:val="superscript"/>
        </w:rPr>
      </w:pPr>
      <w:r w:rsidRPr="0015770B">
        <w:rPr>
          <w:rFonts w:cstheme="minorHAnsi"/>
        </w:rPr>
        <w:t>Susan Tuddenham</w:t>
      </w:r>
      <w:r w:rsidRPr="0015770B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*</w:t>
      </w:r>
      <w:r w:rsidRPr="0015770B">
        <w:rPr>
          <w:rFonts w:cstheme="minorHAnsi"/>
        </w:rPr>
        <w:t>, Christina A. Stennett</w:t>
      </w:r>
      <w:r>
        <w:rPr>
          <w:rFonts w:cstheme="minorHAnsi"/>
          <w:vertAlign w:val="superscript"/>
        </w:rPr>
        <w:t>2*</w:t>
      </w:r>
      <w:r w:rsidRPr="0015770B">
        <w:rPr>
          <w:rFonts w:cstheme="minorHAnsi"/>
        </w:rPr>
        <w:t xml:space="preserve">, </w:t>
      </w:r>
      <w:r>
        <w:rPr>
          <w:rFonts w:cstheme="minorHAnsi"/>
        </w:rPr>
        <w:t>Richard A. Cone</w:t>
      </w:r>
      <w:r>
        <w:rPr>
          <w:rFonts w:cstheme="minorHAnsi"/>
          <w:vertAlign w:val="superscript"/>
        </w:rPr>
        <w:t>3</w:t>
      </w:r>
      <w:r>
        <w:rPr>
          <w:rFonts w:cstheme="minorHAnsi"/>
        </w:rPr>
        <w:t xml:space="preserve">, </w:t>
      </w:r>
      <w:r w:rsidRPr="0015770B">
        <w:rPr>
          <w:rFonts w:cstheme="minorHAnsi"/>
        </w:rPr>
        <w:t>Jacques Ravel</w:t>
      </w:r>
      <w:r>
        <w:rPr>
          <w:rFonts w:cstheme="minorHAnsi"/>
          <w:vertAlign w:val="superscript"/>
        </w:rPr>
        <w:t>2</w:t>
      </w:r>
      <w:r w:rsidRPr="0015770B">
        <w:rPr>
          <w:rFonts w:cstheme="minorHAnsi"/>
        </w:rPr>
        <w:t>,</w:t>
      </w:r>
      <w:r>
        <w:rPr>
          <w:rFonts w:cstheme="minorHAnsi"/>
        </w:rPr>
        <w:t xml:space="preserve"> </w:t>
      </w:r>
      <w:r w:rsidRPr="00E40A48">
        <w:rPr>
          <w:rFonts w:cstheme="minorHAnsi"/>
        </w:rPr>
        <w:t>Andrew N. Macintyre</w:t>
      </w:r>
      <w:r>
        <w:rPr>
          <w:rFonts w:cstheme="minorHAnsi"/>
          <w:vertAlign w:val="superscript"/>
        </w:rPr>
        <w:t>4</w:t>
      </w:r>
      <w:r>
        <w:rPr>
          <w:rFonts w:cstheme="minorHAnsi"/>
        </w:rPr>
        <w:t>,</w:t>
      </w:r>
      <w:r w:rsidRPr="0015770B">
        <w:rPr>
          <w:rFonts w:cstheme="minorHAnsi"/>
        </w:rPr>
        <w:t xml:space="preserve"> Khalil G. Ghanem</w:t>
      </w:r>
      <w:r w:rsidRPr="00042889">
        <w:rPr>
          <w:rFonts w:cstheme="minorHAnsi"/>
          <w:vertAlign w:val="superscript"/>
        </w:rPr>
        <w:t>1</w:t>
      </w:r>
      <w:r w:rsidRPr="0015770B">
        <w:rPr>
          <w:rFonts w:cstheme="minorHAnsi"/>
        </w:rPr>
        <w:t>, Xin He</w:t>
      </w:r>
      <w:r>
        <w:rPr>
          <w:rFonts w:cstheme="minorHAnsi"/>
          <w:vertAlign w:val="superscript"/>
        </w:rPr>
        <w:t>5</w:t>
      </w:r>
      <w:r w:rsidRPr="0015770B">
        <w:rPr>
          <w:rFonts w:cstheme="minorHAnsi"/>
        </w:rPr>
        <w:t>, and Rebecca M. Brotman</w:t>
      </w:r>
      <w:r>
        <w:rPr>
          <w:rFonts w:cstheme="minorHAnsi"/>
          <w:vertAlign w:val="superscript"/>
        </w:rPr>
        <w:t>2</w:t>
      </w:r>
    </w:p>
    <w:p w14:paraId="0CE6891A" w14:textId="77777777" w:rsidR="00641F39" w:rsidRPr="0015770B" w:rsidRDefault="00641F39" w:rsidP="00641F39">
      <w:pPr>
        <w:spacing w:after="0" w:line="240" w:lineRule="auto"/>
        <w:rPr>
          <w:rFonts w:cstheme="minorHAnsi"/>
        </w:rPr>
      </w:pPr>
    </w:p>
    <w:p w14:paraId="032650E3" w14:textId="77777777" w:rsidR="00641F39" w:rsidRPr="0015770B" w:rsidRDefault="00641F39" w:rsidP="00641F39">
      <w:pPr>
        <w:spacing w:after="0" w:line="240" w:lineRule="auto"/>
        <w:rPr>
          <w:rFonts w:cstheme="minorHAnsi"/>
        </w:rPr>
      </w:pPr>
      <w:r>
        <w:rPr>
          <w:rFonts w:cstheme="minorHAnsi"/>
        </w:rPr>
        <w:t>*Co-first authors: These two authors contributed equally to the manuscript.</w:t>
      </w:r>
    </w:p>
    <w:p w14:paraId="6FF9CEE8" w14:textId="77777777" w:rsidR="00641F39" w:rsidRPr="0015770B" w:rsidRDefault="00641F39" w:rsidP="00641F39">
      <w:pPr>
        <w:spacing w:after="0" w:line="240" w:lineRule="auto"/>
        <w:rPr>
          <w:rFonts w:cstheme="minorHAnsi"/>
        </w:rPr>
      </w:pPr>
      <w:r w:rsidRPr="0015770B">
        <w:rPr>
          <w:rFonts w:cstheme="minorHAnsi"/>
        </w:rPr>
        <w:t>1. Johns Hopkins University School of Medicine, Department of Medicine, Baltimore, MD, USA</w:t>
      </w:r>
    </w:p>
    <w:p w14:paraId="5D838E32" w14:textId="77777777" w:rsidR="00641F39" w:rsidRDefault="00641F39" w:rsidP="00641F39">
      <w:pPr>
        <w:spacing w:after="0" w:line="240" w:lineRule="auto"/>
        <w:rPr>
          <w:rFonts w:cstheme="minorHAnsi"/>
        </w:rPr>
      </w:pPr>
      <w:r>
        <w:rPr>
          <w:rFonts w:cstheme="minorHAnsi"/>
        </w:rPr>
        <w:t>2</w:t>
      </w:r>
      <w:r w:rsidRPr="0015770B">
        <w:rPr>
          <w:rFonts w:cstheme="minorHAnsi"/>
        </w:rPr>
        <w:t>. University of Maryland School of Medicine, Institute for Genome Sciences, Baltimore, MD, USA</w:t>
      </w:r>
    </w:p>
    <w:p w14:paraId="1AF304EF" w14:textId="77777777" w:rsidR="00641F39" w:rsidRPr="0015770B" w:rsidRDefault="00641F39" w:rsidP="00641F39">
      <w:pPr>
        <w:spacing w:after="0" w:line="240" w:lineRule="auto"/>
        <w:rPr>
          <w:rFonts w:cstheme="minorHAnsi"/>
        </w:rPr>
      </w:pPr>
      <w:r>
        <w:rPr>
          <w:rFonts w:cstheme="minorHAnsi"/>
        </w:rPr>
        <w:t>3. Johns Hopkins University, Baltimore, MD, USA</w:t>
      </w:r>
    </w:p>
    <w:p w14:paraId="78110675" w14:textId="77777777" w:rsidR="00641F39" w:rsidRDefault="00641F39" w:rsidP="00641F39">
      <w:pPr>
        <w:spacing w:after="0" w:line="240" w:lineRule="auto"/>
        <w:rPr>
          <w:rFonts w:cstheme="minorHAnsi"/>
        </w:rPr>
      </w:pPr>
      <w:r>
        <w:rPr>
          <w:rFonts w:cstheme="minorHAnsi"/>
        </w:rPr>
        <w:t>4</w:t>
      </w:r>
      <w:r w:rsidRPr="0015770B">
        <w:rPr>
          <w:rFonts w:cstheme="minorHAnsi"/>
        </w:rPr>
        <w:t xml:space="preserve">. </w:t>
      </w:r>
      <w:r w:rsidRPr="00E40A48">
        <w:rPr>
          <w:rFonts w:cstheme="minorHAnsi"/>
        </w:rPr>
        <w:t>Duke University School of Medicine, Duke Human Vaccine Institute and Department of Medicine, Durham, NC</w:t>
      </w:r>
      <w:r>
        <w:rPr>
          <w:rFonts w:cstheme="minorHAnsi"/>
        </w:rPr>
        <w:t>, USA</w:t>
      </w:r>
    </w:p>
    <w:p w14:paraId="4031BB34" w14:textId="77777777" w:rsidR="00641F39" w:rsidRPr="0015770B" w:rsidRDefault="00641F39" w:rsidP="00641F39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5. </w:t>
      </w:r>
      <w:r w:rsidRPr="0015770B">
        <w:rPr>
          <w:rFonts w:cstheme="minorHAnsi"/>
        </w:rPr>
        <w:t>University of Maryland College Park, School of Public Health, College Park, MD, USA</w:t>
      </w:r>
    </w:p>
    <w:p w14:paraId="4EE787BE" w14:textId="77777777" w:rsidR="00641F39" w:rsidRPr="0015770B" w:rsidRDefault="00641F39" w:rsidP="00641F39">
      <w:pPr>
        <w:spacing w:after="0" w:line="240" w:lineRule="auto"/>
        <w:rPr>
          <w:rFonts w:cstheme="minorHAnsi"/>
          <w:b/>
        </w:rPr>
      </w:pPr>
    </w:p>
    <w:p w14:paraId="2972C1A7" w14:textId="77777777" w:rsidR="00DB48EE" w:rsidRPr="0015770B" w:rsidRDefault="00DB48EE" w:rsidP="00DB48EE">
      <w:pPr>
        <w:spacing w:after="0" w:line="240" w:lineRule="auto"/>
        <w:rPr>
          <w:rFonts w:cstheme="minorHAnsi"/>
          <w:b/>
        </w:rPr>
      </w:pPr>
    </w:p>
    <w:p w14:paraId="327BE7C7" w14:textId="77777777" w:rsidR="00DB48EE" w:rsidRPr="0015770B" w:rsidRDefault="00DB48EE" w:rsidP="00DB48EE">
      <w:pPr>
        <w:spacing w:after="0" w:line="240" w:lineRule="auto"/>
        <w:rPr>
          <w:rFonts w:cstheme="minorHAnsi"/>
        </w:rPr>
      </w:pPr>
      <w:r w:rsidRPr="0015770B">
        <w:rPr>
          <w:rFonts w:cstheme="minorHAnsi"/>
        </w:rPr>
        <w:t xml:space="preserve">Corresponding Author: </w:t>
      </w:r>
    </w:p>
    <w:p w14:paraId="56779B67" w14:textId="77777777" w:rsidR="00DB48EE" w:rsidRPr="00125C14" w:rsidRDefault="00DB48EE" w:rsidP="00DB48EE">
      <w:pPr>
        <w:spacing w:after="0" w:line="240" w:lineRule="auto"/>
        <w:rPr>
          <w:rFonts w:cstheme="minorHAnsi"/>
        </w:rPr>
      </w:pPr>
      <w:r w:rsidRPr="00125C14">
        <w:rPr>
          <w:rFonts w:cstheme="minorHAnsi"/>
        </w:rPr>
        <w:t>Rebecca M. Brotman, PhD, MPH</w:t>
      </w:r>
    </w:p>
    <w:p w14:paraId="45919DA7" w14:textId="77777777" w:rsidR="00DB48EE" w:rsidRPr="00125C14" w:rsidRDefault="00DB48EE" w:rsidP="00DB48EE">
      <w:pPr>
        <w:spacing w:after="0" w:line="240" w:lineRule="auto"/>
        <w:rPr>
          <w:rFonts w:cstheme="minorHAnsi"/>
        </w:rPr>
      </w:pPr>
      <w:r w:rsidRPr="00125C14">
        <w:rPr>
          <w:rFonts w:cstheme="minorHAnsi"/>
        </w:rPr>
        <w:t>Professor, Department of Epidemiology and Public Health</w:t>
      </w:r>
    </w:p>
    <w:p w14:paraId="7E59E455" w14:textId="77777777" w:rsidR="00DB48EE" w:rsidRPr="00125C14" w:rsidRDefault="00DB48EE" w:rsidP="00DB48EE">
      <w:pPr>
        <w:spacing w:after="0" w:line="240" w:lineRule="auto"/>
        <w:rPr>
          <w:rFonts w:cstheme="minorHAnsi"/>
        </w:rPr>
      </w:pPr>
      <w:r w:rsidRPr="00125C14">
        <w:rPr>
          <w:rFonts w:cstheme="minorHAnsi"/>
        </w:rPr>
        <w:t>Institute for Genome Sciences</w:t>
      </w:r>
    </w:p>
    <w:p w14:paraId="59999AD2" w14:textId="77777777" w:rsidR="00DB48EE" w:rsidRPr="00125C14" w:rsidRDefault="00DB48EE" w:rsidP="00DB48EE">
      <w:pPr>
        <w:spacing w:after="0" w:line="240" w:lineRule="auto"/>
        <w:rPr>
          <w:rFonts w:cstheme="minorHAnsi"/>
        </w:rPr>
      </w:pPr>
      <w:r w:rsidRPr="00125C14">
        <w:rPr>
          <w:rFonts w:cstheme="minorHAnsi"/>
        </w:rPr>
        <w:t>University of Maryland School of Medicine</w:t>
      </w:r>
    </w:p>
    <w:p w14:paraId="74D5538F" w14:textId="77777777" w:rsidR="00DB48EE" w:rsidRPr="00125C14" w:rsidRDefault="00DB48EE" w:rsidP="00DB48EE">
      <w:pPr>
        <w:spacing w:after="0" w:line="240" w:lineRule="auto"/>
        <w:rPr>
          <w:rFonts w:cstheme="minorHAnsi"/>
        </w:rPr>
      </w:pPr>
      <w:r w:rsidRPr="00125C14">
        <w:rPr>
          <w:rFonts w:cstheme="minorHAnsi"/>
        </w:rPr>
        <w:t>670 West Baltimore Street, Room #3175</w:t>
      </w:r>
    </w:p>
    <w:p w14:paraId="36F39D05" w14:textId="77777777" w:rsidR="00DB48EE" w:rsidRPr="00125C14" w:rsidRDefault="00DB48EE" w:rsidP="00DB48EE">
      <w:pPr>
        <w:spacing w:after="0" w:line="240" w:lineRule="auto"/>
        <w:rPr>
          <w:rFonts w:cstheme="minorHAnsi"/>
        </w:rPr>
      </w:pPr>
      <w:r w:rsidRPr="00125C14">
        <w:rPr>
          <w:rFonts w:cstheme="minorHAnsi"/>
        </w:rPr>
        <w:t>Baltimore, MD     21201</w:t>
      </w:r>
    </w:p>
    <w:p w14:paraId="3ADB9D43" w14:textId="77777777" w:rsidR="00DB48EE" w:rsidRPr="00125C14" w:rsidRDefault="00DB48EE" w:rsidP="00DB48EE">
      <w:pPr>
        <w:spacing w:after="0" w:line="240" w:lineRule="auto"/>
        <w:rPr>
          <w:rFonts w:cstheme="minorHAnsi"/>
        </w:rPr>
      </w:pPr>
      <w:r w:rsidRPr="00125C14">
        <w:rPr>
          <w:rFonts w:cstheme="minorHAnsi"/>
        </w:rPr>
        <w:t>phone: (410) 706-6767</w:t>
      </w:r>
    </w:p>
    <w:p w14:paraId="162CE204" w14:textId="77777777" w:rsidR="00DB48EE" w:rsidRPr="00125C14" w:rsidRDefault="00DB48EE" w:rsidP="00DB48EE">
      <w:pPr>
        <w:spacing w:after="0" w:line="240" w:lineRule="auto"/>
        <w:rPr>
          <w:rFonts w:cstheme="minorHAnsi"/>
        </w:rPr>
      </w:pPr>
      <w:r w:rsidRPr="00125C14">
        <w:rPr>
          <w:rFonts w:cstheme="minorHAnsi"/>
        </w:rPr>
        <w:t>fax: (410) 706-1482</w:t>
      </w:r>
    </w:p>
    <w:p w14:paraId="52E782A7" w14:textId="77777777" w:rsidR="00DB48EE" w:rsidRPr="00125C14" w:rsidRDefault="00DB48EE" w:rsidP="00DB48EE">
      <w:pPr>
        <w:spacing w:after="0" w:line="240" w:lineRule="auto"/>
        <w:rPr>
          <w:rFonts w:cstheme="minorHAnsi"/>
        </w:rPr>
      </w:pPr>
      <w:r w:rsidRPr="00125C14">
        <w:rPr>
          <w:rFonts w:cstheme="minorHAnsi"/>
        </w:rPr>
        <w:t>rbrotman@som.umaryland.edu</w:t>
      </w:r>
    </w:p>
    <w:p w14:paraId="0136667E" w14:textId="168C1A49" w:rsidR="00DB48EE" w:rsidRDefault="00DB48EE" w:rsidP="00352F14">
      <w:pPr>
        <w:spacing w:after="0" w:line="240" w:lineRule="auto"/>
        <w:rPr>
          <w:b/>
        </w:rPr>
      </w:pPr>
    </w:p>
    <w:p w14:paraId="17D91F4A" w14:textId="7F921945" w:rsidR="00DB48EE" w:rsidRDefault="00DB48EE" w:rsidP="00352F14">
      <w:pPr>
        <w:spacing w:after="0" w:line="240" w:lineRule="auto"/>
        <w:rPr>
          <w:b/>
        </w:rPr>
      </w:pPr>
    </w:p>
    <w:p w14:paraId="22E05F88" w14:textId="14BDBACD" w:rsidR="00DB48EE" w:rsidRDefault="00DB48EE" w:rsidP="00352F14">
      <w:pPr>
        <w:spacing w:after="0" w:line="240" w:lineRule="auto"/>
        <w:rPr>
          <w:b/>
        </w:rPr>
      </w:pPr>
    </w:p>
    <w:p w14:paraId="4DB40E82" w14:textId="0F9D685F" w:rsidR="00DB48EE" w:rsidRDefault="00DB48EE" w:rsidP="00352F14">
      <w:pPr>
        <w:spacing w:after="0" w:line="240" w:lineRule="auto"/>
        <w:rPr>
          <w:b/>
        </w:rPr>
      </w:pPr>
    </w:p>
    <w:p w14:paraId="24B9C181" w14:textId="05414629" w:rsidR="00DB48EE" w:rsidRDefault="00DB48EE" w:rsidP="00352F14">
      <w:pPr>
        <w:spacing w:after="0" w:line="240" w:lineRule="auto"/>
        <w:rPr>
          <w:b/>
        </w:rPr>
      </w:pPr>
    </w:p>
    <w:p w14:paraId="342D53A2" w14:textId="49EE454B" w:rsidR="00DB48EE" w:rsidRDefault="00DB48EE" w:rsidP="00352F14">
      <w:pPr>
        <w:spacing w:after="0" w:line="240" w:lineRule="auto"/>
        <w:rPr>
          <w:b/>
        </w:rPr>
      </w:pPr>
    </w:p>
    <w:p w14:paraId="54E5271C" w14:textId="761A4758" w:rsidR="00DB48EE" w:rsidRDefault="00DB48EE" w:rsidP="00352F14">
      <w:pPr>
        <w:spacing w:after="0" w:line="240" w:lineRule="auto"/>
        <w:rPr>
          <w:b/>
        </w:rPr>
      </w:pPr>
    </w:p>
    <w:p w14:paraId="692FE391" w14:textId="6D3A2164" w:rsidR="00DB48EE" w:rsidRDefault="00DB48EE" w:rsidP="00352F14">
      <w:pPr>
        <w:spacing w:after="0" w:line="240" w:lineRule="auto"/>
        <w:rPr>
          <w:b/>
        </w:rPr>
      </w:pPr>
    </w:p>
    <w:p w14:paraId="6A1FF2DC" w14:textId="66B4D3BC" w:rsidR="00DB48EE" w:rsidRDefault="00DB48EE" w:rsidP="00352F14">
      <w:pPr>
        <w:spacing w:after="0" w:line="240" w:lineRule="auto"/>
        <w:rPr>
          <w:b/>
        </w:rPr>
      </w:pPr>
    </w:p>
    <w:p w14:paraId="422BD021" w14:textId="25DC4CFE" w:rsidR="00DB48EE" w:rsidRDefault="00DB48EE" w:rsidP="00352F14">
      <w:pPr>
        <w:spacing w:after="0" w:line="240" w:lineRule="auto"/>
        <w:rPr>
          <w:b/>
        </w:rPr>
      </w:pPr>
    </w:p>
    <w:p w14:paraId="0F827F4C" w14:textId="1C5A43FA" w:rsidR="00DB48EE" w:rsidRDefault="00DB48EE" w:rsidP="00352F14">
      <w:pPr>
        <w:spacing w:after="0" w:line="240" w:lineRule="auto"/>
        <w:rPr>
          <w:b/>
        </w:rPr>
      </w:pPr>
    </w:p>
    <w:p w14:paraId="4DEE9E98" w14:textId="5646FFB7" w:rsidR="00DB48EE" w:rsidRDefault="00DB48EE" w:rsidP="00352F14">
      <w:pPr>
        <w:spacing w:after="0" w:line="240" w:lineRule="auto"/>
        <w:rPr>
          <w:b/>
        </w:rPr>
      </w:pPr>
    </w:p>
    <w:p w14:paraId="7CCCE8CB" w14:textId="5C0BA15D" w:rsidR="00DB48EE" w:rsidRDefault="00DB48EE" w:rsidP="00352F14">
      <w:pPr>
        <w:spacing w:after="0" w:line="240" w:lineRule="auto"/>
        <w:rPr>
          <w:b/>
        </w:rPr>
      </w:pPr>
    </w:p>
    <w:p w14:paraId="453A6319" w14:textId="6BF888A7" w:rsidR="00DB48EE" w:rsidRDefault="00DB48EE" w:rsidP="00352F14">
      <w:pPr>
        <w:spacing w:after="0" w:line="240" w:lineRule="auto"/>
        <w:rPr>
          <w:b/>
        </w:rPr>
      </w:pPr>
    </w:p>
    <w:p w14:paraId="389F4EF4" w14:textId="52A4A9DA" w:rsidR="00DB48EE" w:rsidRDefault="00DB48EE" w:rsidP="00352F14">
      <w:pPr>
        <w:spacing w:after="0" w:line="240" w:lineRule="auto"/>
        <w:rPr>
          <w:b/>
        </w:rPr>
      </w:pPr>
    </w:p>
    <w:p w14:paraId="1214E76A" w14:textId="46FE9178" w:rsidR="00DB48EE" w:rsidRDefault="00DB48EE" w:rsidP="00352F14">
      <w:pPr>
        <w:spacing w:after="0" w:line="240" w:lineRule="auto"/>
        <w:rPr>
          <w:b/>
        </w:rPr>
      </w:pPr>
    </w:p>
    <w:p w14:paraId="2F1F78C5" w14:textId="6568DEAD" w:rsidR="00DB48EE" w:rsidRDefault="00DB48EE" w:rsidP="00352F14">
      <w:pPr>
        <w:spacing w:after="0" w:line="240" w:lineRule="auto"/>
        <w:rPr>
          <w:b/>
        </w:rPr>
      </w:pPr>
    </w:p>
    <w:p w14:paraId="03338D22" w14:textId="6BBA159C" w:rsidR="00DB48EE" w:rsidRDefault="00DB48EE" w:rsidP="00352F14">
      <w:pPr>
        <w:spacing w:after="0" w:line="240" w:lineRule="auto"/>
        <w:rPr>
          <w:b/>
        </w:rPr>
      </w:pPr>
    </w:p>
    <w:p w14:paraId="5CDBEDB8" w14:textId="7C3B99E9" w:rsidR="00DB48EE" w:rsidRDefault="00DB48EE" w:rsidP="00352F14">
      <w:pPr>
        <w:spacing w:after="0" w:line="240" w:lineRule="auto"/>
        <w:rPr>
          <w:b/>
        </w:rPr>
      </w:pPr>
    </w:p>
    <w:p w14:paraId="158C7955" w14:textId="491764C1" w:rsidR="00DB48EE" w:rsidRDefault="00DB48EE" w:rsidP="00352F14">
      <w:pPr>
        <w:spacing w:after="0" w:line="240" w:lineRule="auto"/>
        <w:rPr>
          <w:b/>
        </w:rPr>
      </w:pPr>
    </w:p>
    <w:p w14:paraId="218126C4" w14:textId="72B90132" w:rsidR="00DB48EE" w:rsidRDefault="00DB48EE" w:rsidP="00352F14">
      <w:pPr>
        <w:spacing w:after="0" w:line="240" w:lineRule="auto"/>
        <w:rPr>
          <w:b/>
        </w:rPr>
      </w:pPr>
    </w:p>
    <w:p w14:paraId="3E6FCCC1" w14:textId="620EF009" w:rsidR="00DB48EE" w:rsidRDefault="00DB48EE" w:rsidP="00352F14">
      <w:pPr>
        <w:spacing w:after="0" w:line="240" w:lineRule="auto"/>
        <w:rPr>
          <w:b/>
        </w:rPr>
      </w:pPr>
    </w:p>
    <w:p w14:paraId="721B86FF" w14:textId="2516DCE6" w:rsidR="00DB48EE" w:rsidRDefault="00DB48EE" w:rsidP="00352F14">
      <w:pPr>
        <w:spacing w:after="0" w:line="240" w:lineRule="auto"/>
        <w:rPr>
          <w:b/>
        </w:rPr>
      </w:pPr>
    </w:p>
    <w:p w14:paraId="7C48C2E6" w14:textId="5628FFF6" w:rsidR="00D26949" w:rsidRPr="00D909FB" w:rsidRDefault="00D26949" w:rsidP="00352F14">
      <w:pPr>
        <w:spacing w:after="0" w:line="240" w:lineRule="auto"/>
        <w:rPr>
          <w:b/>
        </w:rPr>
      </w:pPr>
      <w:r w:rsidRPr="00D909FB">
        <w:rPr>
          <w:b/>
        </w:rPr>
        <w:lastRenderedPageBreak/>
        <w:t xml:space="preserve">Table </w:t>
      </w:r>
      <w:r w:rsidR="00B7104E">
        <w:rPr>
          <w:b/>
        </w:rPr>
        <w:t>S</w:t>
      </w:r>
      <w:r w:rsidRPr="00D909FB">
        <w:rPr>
          <w:b/>
        </w:rPr>
        <w:t>1. Comp</w:t>
      </w:r>
      <w:r w:rsidR="00B00871">
        <w:rPr>
          <w:b/>
        </w:rPr>
        <w:t>aring baseline vaginal cytokines</w:t>
      </w:r>
      <w:r w:rsidRPr="00D909FB">
        <w:rPr>
          <w:b/>
        </w:rPr>
        <w:t xml:space="preserve"> prior to lubricant use with </w:t>
      </w:r>
      <w:proofErr w:type="spellStart"/>
      <w:r w:rsidRPr="00D909FB">
        <w:rPr>
          <w:b/>
        </w:rPr>
        <w:t>condomless</w:t>
      </w:r>
      <w:proofErr w:type="spellEnd"/>
      <w:r w:rsidRPr="00D909FB">
        <w:rPr>
          <w:b/>
        </w:rPr>
        <w:t xml:space="preserve"> vaginal sex (cases) to baseline cytokine profiles prior to </w:t>
      </w:r>
      <w:proofErr w:type="spellStart"/>
      <w:r w:rsidRPr="00D909FB">
        <w:rPr>
          <w:b/>
        </w:rPr>
        <w:t>condomless</w:t>
      </w:r>
      <w:proofErr w:type="spellEnd"/>
      <w:r w:rsidRPr="00D909FB">
        <w:rPr>
          <w:b/>
        </w:rPr>
        <w:t xml:space="preserve"> vaginal sex without lubricant use (controls): Wilcoxon sign</w:t>
      </w:r>
      <w:r w:rsidR="00B65EE4">
        <w:rPr>
          <w:b/>
        </w:rPr>
        <w:t>ed</w:t>
      </w:r>
      <w:r w:rsidRPr="00D909FB">
        <w:rPr>
          <w:b/>
        </w:rPr>
        <w:t xml:space="preserve"> rank tes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7"/>
        <w:gridCol w:w="2338"/>
      </w:tblGrid>
      <w:tr w:rsidR="00A91E16" w14:paraId="7B1CFC49" w14:textId="77777777" w:rsidTr="00ED19AD">
        <w:tc>
          <w:tcPr>
            <w:tcW w:w="2337" w:type="dxa"/>
          </w:tcPr>
          <w:p w14:paraId="0E69EC84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Cytokine</w:t>
            </w:r>
          </w:p>
        </w:tc>
        <w:tc>
          <w:tcPr>
            <w:tcW w:w="2337" w:type="dxa"/>
          </w:tcPr>
          <w:p w14:paraId="10A33A48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Controls</w:t>
            </w:r>
            <w:r>
              <w:rPr>
                <w:sz w:val="20"/>
                <w:szCs w:val="20"/>
              </w:rPr>
              <w:t xml:space="preserve"> (N=22)</w:t>
            </w:r>
          </w:p>
          <w:p w14:paraId="60FF83B7" w14:textId="1CCE575F" w:rsidR="00A91E16" w:rsidRPr="00352F14" w:rsidRDefault="00A91E16" w:rsidP="001936D1">
            <w:pPr>
              <w:jc w:val="center"/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M</w:t>
            </w:r>
            <w:r w:rsidR="001936D1">
              <w:rPr>
                <w:sz w:val="20"/>
                <w:szCs w:val="20"/>
              </w:rPr>
              <w:t>edian</w:t>
            </w:r>
            <w:r w:rsidRPr="00352F14">
              <w:rPr>
                <w:sz w:val="20"/>
                <w:szCs w:val="20"/>
              </w:rPr>
              <w:t xml:space="preserve"> (</w:t>
            </w:r>
            <w:r w:rsidR="001936D1">
              <w:rPr>
                <w:sz w:val="20"/>
                <w:szCs w:val="20"/>
              </w:rPr>
              <w:t>Q1-Q3</w:t>
            </w:r>
            <w:r w:rsidRPr="00352F14">
              <w:rPr>
                <w:sz w:val="20"/>
                <w:szCs w:val="20"/>
              </w:rPr>
              <w:t>)</w:t>
            </w:r>
          </w:p>
        </w:tc>
        <w:tc>
          <w:tcPr>
            <w:tcW w:w="2337" w:type="dxa"/>
          </w:tcPr>
          <w:p w14:paraId="456D0016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Cases</w:t>
            </w:r>
            <w:r>
              <w:rPr>
                <w:sz w:val="20"/>
                <w:szCs w:val="20"/>
              </w:rPr>
              <w:t xml:space="preserve"> (N=22)</w:t>
            </w:r>
          </w:p>
          <w:p w14:paraId="01A92875" w14:textId="546D32A5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Me</w:t>
            </w:r>
            <w:r w:rsidR="001936D1">
              <w:rPr>
                <w:sz w:val="20"/>
                <w:szCs w:val="20"/>
              </w:rPr>
              <w:t>dian</w:t>
            </w:r>
            <w:r w:rsidRPr="00352F14">
              <w:rPr>
                <w:sz w:val="20"/>
                <w:szCs w:val="20"/>
              </w:rPr>
              <w:t xml:space="preserve"> </w:t>
            </w:r>
            <w:r w:rsidR="001936D1">
              <w:rPr>
                <w:sz w:val="20"/>
                <w:szCs w:val="20"/>
              </w:rPr>
              <w:t>(Q1-Q3</w:t>
            </w:r>
            <w:r w:rsidRPr="00352F14">
              <w:rPr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5181C986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P value</w:t>
            </w:r>
          </w:p>
        </w:tc>
      </w:tr>
      <w:tr w:rsidR="00A91E16" w14:paraId="70425EA4" w14:textId="77777777" w:rsidTr="00ED19AD">
        <w:tc>
          <w:tcPr>
            <w:tcW w:w="2337" w:type="dxa"/>
          </w:tcPr>
          <w:p w14:paraId="22076353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proofErr w:type="spellStart"/>
            <w:r w:rsidRPr="00352F14">
              <w:rPr>
                <w:sz w:val="20"/>
                <w:szCs w:val="20"/>
              </w:rPr>
              <w:t>INFg</w:t>
            </w:r>
            <w:proofErr w:type="spellEnd"/>
          </w:p>
        </w:tc>
        <w:tc>
          <w:tcPr>
            <w:tcW w:w="2337" w:type="dxa"/>
          </w:tcPr>
          <w:p w14:paraId="107A22B9" w14:textId="7C3CCA37" w:rsidR="00A91E16" w:rsidRPr="00352F14" w:rsidRDefault="001936D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1.6)</w:t>
            </w:r>
          </w:p>
        </w:tc>
        <w:tc>
          <w:tcPr>
            <w:tcW w:w="2337" w:type="dxa"/>
          </w:tcPr>
          <w:p w14:paraId="3892D632" w14:textId="43269DDC" w:rsidR="00A91E16" w:rsidRPr="00352F14" w:rsidRDefault="001936D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1.6)</w:t>
            </w:r>
          </w:p>
        </w:tc>
        <w:tc>
          <w:tcPr>
            <w:tcW w:w="2338" w:type="dxa"/>
          </w:tcPr>
          <w:p w14:paraId="742FFE79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 w:rsidR="00A91E16" w14:paraId="5CC39E0C" w14:textId="77777777" w:rsidTr="00ED19AD">
        <w:tc>
          <w:tcPr>
            <w:tcW w:w="2337" w:type="dxa"/>
          </w:tcPr>
          <w:p w14:paraId="3D35AEFE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1a</w:t>
            </w:r>
          </w:p>
        </w:tc>
        <w:tc>
          <w:tcPr>
            <w:tcW w:w="2337" w:type="dxa"/>
          </w:tcPr>
          <w:p w14:paraId="4F871206" w14:textId="27925E3C" w:rsidR="00A91E16" w:rsidRPr="00352F14" w:rsidRDefault="001936D1" w:rsidP="00E821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2.7 </w:t>
            </w:r>
            <w:r w:rsidR="00A91E1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2.0-298.0)</w:t>
            </w:r>
          </w:p>
        </w:tc>
        <w:tc>
          <w:tcPr>
            <w:tcW w:w="2337" w:type="dxa"/>
          </w:tcPr>
          <w:p w14:paraId="0BCB6286" w14:textId="7050AA6A" w:rsidR="00A91E16" w:rsidRPr="00352F14" w:rsidRDefault="001936D1" w:rsidP="009C4E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0</w:t>
            </w:r>
            <w:r w:rsidR="00A91E1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7.3-282.9</w:t>
            </w:r>
            <w:r w:rsidR="00A91E16">
              <w:rPr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148F6934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 w:rsidR="00A91E16" w14:paraId="3DFAACAC" w14:textId="77777777" w:rsidTr="00ED19AD">
        <w:tc>
          <w:tcPr>
            <w:tcW w:w="2337" w:type="dxa"/>
          </w:tcPr>
          <w:p w14:paraId="57930800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1b</w:t>
            </w:r>
          </w:p>
        </w:tc>
        <w:tc>
          <w:tcPr>
            <w:tcW w:w="2337" w:type="dxa"/>
          </w:tcPr>
          <w:p w14:paraId="3EA6D971" w14:textId="61A6980C" w:rsidR="00A91E16" w:rsidRPr="00352F14" w:rsidRDefault="00E82130" w:rsidP="00E821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(1.6-43.2)</w:t>
            </w:r>
          </w:p>
        </w:tc>
        <w:tc>
          <w:tcPr>
            <w:tcW w:w="2337" w:type="dxa"/>
          </w:tcPr>
          <w:p w14:paraId="21F09E0B" w14:textId="2E9A15FE" w:rsidR="00A91E16" w:rsidRPr="00352F14" w:rsidRDefault="00E82130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  <w:r w:rsidR="00A91E1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6-21.1</w:t>
            </w:r>
            <w:r w:rsidR="00A91E16">
              <w:rPr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26EBC53E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 w:rsidR="00A91E16" w14:paraId="1B255A5D" w14:textId="77777777" w:rsidTr="00ED19AD">
        <w:tc>
          <w:tcPr>
            <w:tcW w:w="2337" w:type="dxa"/>
          </w:tcPr>
          <w:p w14:paraId="7C943C68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proofErr w:type="spellStart"/>
            <w:r w:rsidRPr="00352F14">
              <w:rPr>
                <w:sz w:val="20"/>
                <w:szCs w:val="20"/>
              </w:rPr>
              <w:t>PDGFa</w:t>
            </w:r>
            <w:proofErr w:type="spellEnd"/>
          </w:p>
        </w:tc>
        <w:tc>
          <w:tcPr>
            <w:tcW w:w="2337" w:type="dxa"/>
          </w:tcPr>
          <w:p w14:paraId="5DDE6607" w14:textId="684A84AB" w:rsidR="00A91E16" w:rsidRPr="00352F14" w:rsidRDefault="00E82130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5.4)</w:t>
            </w:r>
          </w:p>
        </w:tc>
        <w:tc>
          <w:tcPr>
            <w:tcW w:w="2337" w:type="dxa"/>
          </w:tcPr>
          <w:p w14:paraId="37FD0B50" w14:textId="0DD07455" w:rsidR="00A91E16" w:rsidRPr="00352F14" w:rsidRDefault="00E82130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9.6)</w:t>
            </w:r>
          </w:p>
        </w:tc>
        <w:tc>
          <w:tcPr>
            <w:tcW w:w="2338" w:type="dxa"/>
          </w:tcPr>
          <w:p w14:paraId="01A7BDB4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A91E16" w14:paraId="5A900937" w14:textId="77777777" w:rsidTr="00ED19AD">
        <w:tc>
          <w:tcPr>
            <w:tcW w:w="2337" w:type="dxa"/>
          </w:tcPr>
          <w:p w14:paraId="03086F91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GCSF</w:t>
            </w:r>
          </w:p>
        </w:tc>
        <w:tc>
          <w:tcPr>
            <w:tcW w:w="2337" w:type="dxa"/>
          </w:tcPr>
          <w:p w14:paraId="75ACBB1E" w14:textId="110B9D0D" w:rsidR="00A91E16" w:rsidRPr="00352F14" w:rsidRDefault="00E82130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 (9.9-57.8)</w:t>
            </w:r>
          </w:p>
        </w:tc>
        <w:tc>
          <w:tcPr>
            <w:tcW w:w="2337" w:type="dxa"/>
          </w:tcPr>
          <w:p w14:paraId="7E936140" w14:textId="0594A9BC" w:rsidR="00A91E16" w:rsidRPr="00352F14" w:rsidRDefault="00E82130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 (23-96.6)</w:t>
            </w:r>
          </w:p>
        </w:tc>
        <w:tc>
          <w:tcPr>
            <w:tcW w:w="2338" w:type="dxa"/>
          </w:tcPr>
          <w:p w14:paraId="7706CA69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A91E16" w14:paraId="0A8A8D28" w14:textId="77777777" w:rsidTr="00ED19AD">
        <w:tc>
          <w:tcPr>
            <w:tcW w:w="2337" w:type="dxa"/>
          </w:tcPr>
          <w:p w14:paraId="62BE728C" w14:textId="4E18EACB" w:rsidR="00A91E16" w:rsidRPr="008E77F6" w:rsidRDefault="00A91E16" w:rsidP="00A91E16">
            <w:pPr>
              <w:rPr>
                <w:sz w:val="20"/>
                <w:szCs w:val="20"/>
              </w:rPr>
            </w:pPr>
            <w:proofErr w:type="spellStart"/>
            <w:r w:rsidRPr="008E77F6">
              <w:rPr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2337" w:type="dxa"/>
          </w:tcPr>
          <w:p w14:paraId="3F3D5075" w14:textId="334032A4" w:rsidR="00A91E16" w:rsidRPr="00D66B9C" w:rsidRDefault="009C4E26" w:rsidP="00A91E1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2 (1.6-8.4)</w:t>
            </w:r>
          </w:p>
        </w:tc>
        <w:tc>
          <w:tcPr>
            <w:tcW w:w="2337" w:type="dxa"/>
          </w:tcPr>
          <w:p w14:paraId="2E446C0D" w14:textId="40E390E6" w:rsidR="00A91E16" w:rsidRPr="00D66B9C" w:rsidRDefault="009C4E26" w:rsidP="00A91E1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6 (5.3-9.9)</w:t>
            </w:r>
          </w:p>
        </w:tc>
        <w:tc>
          <w:tcPr>
            <w:tcW w:w="2338" w:type="dxa"/>
          </w:tcPr>
          <w:p w14:paraId="11F1F682" w14:textId="77777777" w:rsidR="00A91E16" w:rsidRPr="00D66B9C" w:rsidRDefault="00A91E16" w:rsidP="00A91E16">
            <w:pPr>
              <w:jc w:val="center"/>
              <w:rPr>
                <w:b/>
                <w:sz w:val="20"/>
                <w:szCs w:val="20"/>
              </w:rPr>
            </w:pPr>
            <w:r w:rsidRPr="00D66B9C">
              <w:rPr>
                <w:b/>
                <w:sz w:val="20"/>
                <w:szCs w:val="20"/>
              </w:rPr>
              <w:t>0.02</w:t>
            </w:r>
          </w:p>
        </w:tc>
      </w:tr>
      <w:tr w:rsidR="00A91E16" w14:paraId="69D9E040" w14:textId="77777777" w:rsidTr="00ED19AD">
        <w:tc>
          <w:tcPr>
            <w:tcW w:w="2337" w:type="dxa"/>
          </w:tcPr>
          <w:p w14:paraId="0055E64A" w14:textId="2CF43C59" w:rsidR="00A91E16" w:rsidRPr="008E77F6" w:rsidRDefault="00F53CB8" w:rsidP="00A91E16">
            <w:pPr>
              <w:rPr>
                <w:sz w:val="20"/>
                <w:szCs w:val="20"/>
              </w:rPr>
            </w:pPr>
            <w:r w:rsidRPr="008E77F6">
              <w:rPr>
                <w:sz w:val="18"/>
                <w:szCs w:val="18"/>
              </w:rPr>
              <w:t>TGF-alpha</w:t>
            </w:r>
          </w:p>
        </w:tc>
        <w:tc>
          <w:tcPr>
            <w:tcW w:w="2337" w:type="dxa"/>
          </w:tcPr>
          <w:p w14:paraId="7A70658B" w14:textId="753AA0CB" w:rsidR="00A91E16" w:rsidRPr="00352F14" w:rsidRDefault="009C4E2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(1.6-7.2)</w:t>
            </w:r>
          </w:p>
        </w:tc>
        <w:tc>
          <w:tcPr>
            <w:tcW w:w="2337" w:type="dxa"/>
          </w:tcPr>
          <w:p w14:paraId="44F47C55" w14:textId="65377265" w:rsidR="00A91E16" w:rsidRPr="00352F14" w:rsidRDefault="009C4E2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 (5.3-23.9)</w:t>
            </w:r>
          </w:p>
        </w:tc>
        <w:tc>
          <w:tcPr>
            <w:tcW w:w="2338" w:type="dxa"/>
          </w:tcPr>
          <w:p w14:paraId="7252B440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A91E16" w14:paraId="24AA105C" w14:textId="77777777" w:rsidTr="00ED19AD">
        <w:tc>
          <w:tcPr>
            <w:tcW w:w="2337" w:type="dxa"/>
          </w:tcPr>
          <w:p w14:paraId="667CF1C1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6</w:t>
            </w:r>
          </w:p>
        </w:tc>
        <w:tc>
          <w:tcPr>
            <w:tcW w:w="2337" w:type="dxa"/>
          </w:tcPr>
          <w:p w14:paraId="625378A4" w14:textId="1B2C8734" w:rsidR="00A91E16" w:rsidRPr="00352F14" w:rsidRDefault="009C4E2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5-1.6)</w:t>
            </w:r>
          </w:p>
        </w:tc>
        <w:tc>
          <w:tcPr>
            <w:tcW w:w="2337" w:type="dxa"/>
          </w:tcPr>
          <w:p w14:paraId="37480B43" w14:textId="164B88B2" w:rsidR="00A91E16" w:rsidRPr="00352F14" w:rsidRDefault="009C4E2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5-7.3)</w:t>
            </w:r>
          </w:p>
        </w:tc>
        <w:tc>
          <w:tcPr>
            <w:tcW w:w="2338" w:type="dxa"/>
          </w:tcPr>
          <w:p w14:paraId="61E4E174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 w:rsidR="00A91E16" w14:paraId="53CB542F" w14:textId="77777777" w:rsidTr="00ED19AD">
        <w:tc>
          <w:tcPr>
            <w:tcW w:w="2337" w:type="dxa"/>
          </w:tcPr>
          <w:p w14:paraId="2B425E82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8</w:t>
            </w:r>
          </w:p>
        </w:tc>
        <w:tc>
          <w:tcPr>
            <w:tcW w:w="2337" w:type="dxa"/>
          </w:tcPr>
          <w:p w14:paraId="2C3066D6" w14:textId="6AC7CDFB" w:rsidR="00A91E16" w:rsidRPr="00352F14" w:rsidRDefault="009C4E2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.9 (137.5-1674.1)</w:t>
            </w:r>
          </w:p>
        </w:tc>
        <w:tc>
          <w:tcPr>
            <w:tcW w:w="2337" w:type="dxa"/>
          </w:tcPr>
          <w:p w14:paraId="57E5EFC4" w14:textId="0E3614AA" w:rsidR="00A91E16" w:rsidRPr="00352F14" w:rsidRDefault="009C4E2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.4 (268.9-1569.1)</w:t>
            </w:r>
          </w:p>
        </w:tc>
        <w:tc>
          <w:tcPr>
            <w:tcW w:w="2338" w:type="dxa"/>
          </w:tcPr>
          <w:p w14:paraId="2B2C0BBE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A91E16" w14:paraId="46500493" w14:textId="77777777" w:rsidTr="00ED19AD">
        <w:tc>
          <w:tcPr>
            <w:tcW w:w="2337" w:type="dxa"/>
          </w:tcPr>
          <w:p w14:paraId="3A6978F3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12p40</w:t>
            </w:r>
          </w:p>
        </w:tc>
        <w:tc>
          <w:tcPr>
            <w:tcW w:w="2337" w:type="dxa"/>
          </w:tcPr>
          <w:p w14:paraId="7B51CF00" w14:textId="4BC3889C" w:rsidR="00A91E16" w:rsidRPr="00352F14" w:rsidRDefault="009C232C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 (1.9-14.3)</w:t>
            </w:r>
          </w:p>
        </w:tc>
        <w:tc>
          <w:tcPr>
            <w:tcW w:w="2337" w:type="dxa"/>
          </w:tcPr>
          <w:p w14:paraId="0C7F3335" w14:textId="275CB41F" w:rsidR="00A91E16" w:rsidRPr="00352F14" w:rsidRDefault="009C232C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 (5.9-15.1)</w:t>
            </w:r>
          </w:p>
        </w:tc>
        <w:tc>
          <w:tcPr>
            <w:tcW w:w="2338" w:type="dxa"/>
          </w:tcPr>
          <w:p w14:paraId="06DC23A4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A91E16" w14:paraId="0A412CD4" w14:textId="77777777" w:rsidTr="00ED19AD">
        <w:tc>
          <w:tcPr>
            <w:tcW w:w="2337" w:type="dxa"/>
          </w:tcPr>
          <w:p w14:paraId="06CC4583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12p70</w:t>
            </w:r>
          </w:p>
        </w:tc>
        <w:tc>
          <w:tcPr>
            <w:tcW w:w="2337" w:type="dxa"/>
          </w:tcPr>
          <w:p w14:paraId="6593585A" w14:textId="2A76CEDF" w:rsidR="00A91E16" w:rsidRPr="00352F14" w:rsidRDefault="009C232C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1.6-4.5)</w:t>
            </w:r>
          </w:p>
        </w:tc>
        <w:tc>
          <w:tcPr>
            <w:tcW w:w="2337" w:type="dxa"/>
          </w:tcPr>
          <w:p w14:paraId="60B16383" w14:textId="2AEB1109" w:rsidR="00A91E16" w:rsidRPr="00352F14" w:rsidRDefault="009C232C" w:rsidP="009C232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4.1)</w:t>
            </w:r>
          </w:p>
        </w:tc>
        <w:tc>
          <w:tcPr>
            <w:tcW w:w="2338" w:type="dxa"/>
          </w:tcPr>
          <w:p w14:paraId="10438B3C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 w:rsidR="00A91E16" w14:paraId="50164460" w14:textId="77777777" w:rsidTr="00ED19AD">
        <w:tc>
          <w:tcPr>
            <w:tcW w:w="2337" w:type="dxa"/>
          </w:tcPr>
          <w:p w14:paraId="0161850E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17a</w:t>
            </w:r>
          </w:p>
        </w:tc>
        <w:tc>
          <w:tcPr>
            <w:tcW w:w="2337" w:type="dxa"/>
          </w:tcPr>
          <w:p w14:paraId="153A1ADE" w14:textId="16F95FD0" w:rsidR="00A91E16" w:rsidRPr="00352F14" w:rsidRDefault="009C232C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1.6)</w:t>
            </w:r>
          </w:p>
        </w:tc>
        <w:tc>
          <w:tcPr>
            <w:tcW w:w="2337" w:type="dxa"/>
          </w:tcPr>
          <w:p w14:paraId="712573A3" w14:textId="77DD645C" w:rsidR="00A91E16" w:rsidRPr="00352F14" w:rsidRDefault="009C232C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3.4)</w:t>
            </w:r>
          </w:p>
        </w:tc>
        <w:tc>
          <w:tcPr>
            <w:tcW w:w="2338" w:type="dxa"/>
          </w:tcPr>
          <w:p w14:paraId="44D23A60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 w:rsidR="00A91E16" w14:paraId="55CC637C" w14:textId="77777777" w:rsidTr="00ED19AD">
        <w:tc>
          <w:tcPr>
            <w:tcW w:w="2337" w:type="dxa"/>
          </w:tcPr>
          <w:p w14:paraId="0149E601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TNF-alpha</w:t>
            </w:r>
          </w:p>
        </w:tc>
        <w:tc>
          <w:tcPr>
            <w:tcW w:w="2337" w:type="dxa"/>
          </w:tcPr>
          <w:p w14:paraId="0B0960A6" w14:textId="0360074D" w:rsidR="00A91E16" w:rsidRPr="00352F14" w:rsidRDefault="009C232C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1.6)</w:t>
            </w:r>
          </w:p>
        </w:tc>
        <w:tc>
          <w:tcPr>
            <w:tcW w:w="2337" w:type="dxa"/>
          </w:tcPr>
          <w:p w14:paraId="01CD8133" w14:textId="1604BB6A" w:rsidR="00A91E16" w:rsidRPr="00352F14" w:rsidRDefault="009C232C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 (1.6-1.6) </w:t>
            </w:r>
          </w:p>
        </w:tc>
        <w:tc>
          <w:tcPr>
            <w:tcW w:w="2338" w:type="dxa"/>
          </w:tcPr>
          <w:p w14:paraId="43E225AE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 w:rsidR="00A91E16" w14:paraId="7CCAF110" w14:textId="77777777" w:rsidTr="00ED19AD">
        <w:tc>
          <w:tcPr>
            <w:tcW w:w="2337" w:type="dxa"/>
          </w:tcPr>
          <w:p w14:paraId="5BC34D9C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4</w:t>
            </w:r>
          </w:p>
        </w:tc>
        <w:tc>
          <w:tcPr>
            <w:tcW w:w="2337" w:type="dxa"/>
          </w:tcPr>
          <w:p w14:paraId="6E854F9B" w14:textId="4E968BF4" w:rsidR="00A91E16" w:rsidRPr="00352F14" w:rsidRDefault="001F428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 (1.5-21.1)</w:t>
            </w:r>
          </w:p>
        </w:tc>
        <w:tc>
          <w:tcPr>
            <w:tcW w:w="2337" w:type="dxa"/>
          </w:tcPr>
          <w:p w14:paraId="0B4BE9C5" w14:textId="0083DD32" w:rsidR="00A91E16" w:rsidRPr="00352F14" w:rsidRDefault="001F428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 (8.4-18.7)</w:t>
            </w:r>
          </w:p>
        </w:tc>
        <w:tc>
          <w:tcPr>
            <w:tcW w:w="2338" w:type="dxa"/>
          </w:tcPr>
          <w:p w14:paraId="7A53D2CD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 w:rsidR="00A91E16" w14:paraId="6CB5B3DF" w14:textId="77777777" w:rsidTr="00ED19AD">
        <w:tc>
          <w:tcPr>
            <w:tcW w:w="2337" w:type="dxa"/>
          </w:tcPr>
          <w:p w14:paraId="189BA446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EGF</w:t>
            </w:r>
          </w:p>
        </w:tc>
        <w:tc>
          <w:tcPr>
            <w:tcW w:w="2337" w:type="dxa"/>
          </w:tcPr>
          <w:p w14:paraId="25F9DC6F" w14:textId="5DC97A90" w:rsidR="00A91E16" w:rsidRPr="00352F14" w:rsidRDefault="001F428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 (11.5-78.5)</w:t>
            </w:r>
          </w:p>
        </w:tc>
        <w:tc>
          <w:tcPr>
            <w:tcW w:w="2337" w:type="dxa"/>
          </w:tcPr>
          <w:p w14:paraId="7D8A6157" w14:textId="156FD762" w:rsidR="00A91E16" w:rsidRPr="00352F14" w:rsidRDefault="001F428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 (24.7-58.4)</w:t>
            </w:r>
          </w:p>
        </w:tc>
        <w:tc>
          <w:tcPr>
            <w:tcW w:w="2338" w:type="dxa"/>
          </w:tcPr>
          <w:p w14:paraId="40C550B3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 w:rsidR="00A91E16" w14:paraId="4BE1D9FA" w14:textId="77777777" w:rsidTr="00ED19AD">
        <w:tc>
          <w:tcPr>
            <w:tcW w:w="2337" w:type="dxa"/>
          </w:tcPr>
          <w:p w14:paraId="11C271D8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FGF</w:t>
            </w:r>
          </w:p>
        </w:tc>
        <w:tc>
          <w:tcPr>
            <w:tcW w:w="2337" w:type="dxa"/>
          </w:tcPr>
          <w:p w14:paraId="6B961A72" w14:textId="7EA68D36" w:rsidR="00A91E16" w:rsidRPr="00352F14" w:rsidRDefault="001F428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 (37.6-40.5)</w:t>
            </w:r>
          </w:p>
        </w:tc>
        <w:tc>
          <w:tcPr>
            <w:tcW w:w="2337" w:type="dxa"/>
          </w:tcPr>
          <w:p w14:paraId="78818358" w14:textId="56843CD0" w:rsidR="00A91E16" w:rsidRPr="00352F14" w:rsidRDefault="001F428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 (37.6-40.5)</w:t>
            </w:r>
          </w:p>
        </w:tc>
        <w:tc>
          <w:tcPr>
            <w:tcW w:w="2338" w:type="dxa"/>
          </w:tcPr>
          <w:p w14:paraId="1B98B198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 w:rsidR="00A91E16" w14:paraId="5A7C51F7" w14:textId="77777777" w:rsidTr="00ED19AD">
        <w:tc>
          <w:tcPr>
            <w:tcW w:w="2337" w:type="dxa"/>
          </w:tcPr>
          <w:p w14:paraId="327429C8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GM-CSF</w:t>
            </w:r>
          </w:p>
        </w:tc>
        <w:tc>
          <w:tcPr>
            <w:tcW w:w="2337" w:type="dxa"/>
          </w:tcPr>
          <w:p w14:paraId="2D73AEF4" w14:textId="2A1DDC7E" w:rsidR="00A91E16" w:rsidRPr="00352F14" w:rsidRDefault="001F428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3.5)</w:t>
            </w:r>
          </w:p>
        </w:tc>
        <w:tc>
          <w:tcPr>
            <w:tcW w:w="2337" w:type="dxa"/>
          </w:tcPr>
          <w:p w14:paraId="4A0BA38D" w14:textId="56A09AF3" w:rsidR="00A91E16" w:rsidRPr="00352F14" w:rsidRDefault="001F428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4.5)</w:t>
            </w:r>
          </w:p>
        </w:tc>
        <w:tc>
          <w:tcPr>
            <w:tcW w:w="2338" w:type="dxa"/>
          </w:tcPr>
          <w:p w14:paraId="3B8E3B0E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 w:rsidR="00A91E16" w14:paraId="796CFE57" w14:textId="77777777" w:rsidTr="00ED19AD">
        <w:tc>
          <w:tcPr>
            <w:tcW w:w="2337" w:type="dxa"/>
          </w:tcPr>
          <w:p w14:paraId="6E614E50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proofErr w:type="spellStart"/>
            <w:r w:rsidRPr="00352F14">
              <w:rPr>
                <w:sz w:val="20"/>
                <w:szCs w:val="20"/>
              </w:rPr>
              <w:t>INFa</w:t>
            </w:r>
            <w:proofErr w:type="spellEnd"/>
          </w:p>
        </w:tc>
        <w:tc>
          <w:tcPr>
            <w:tcW w:w="2337" w:type="dxa"/>
          </w:tcPr>
          <w:p w14:paraId="26064E3F" w14:textId="6A653990" w:rsidR="00A91E16" w:rsidRPr="00352F14" w:rsidRDefault="001F428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 (1.5-24.9)</w:t>
            </w:r>
          </w:p>
        </w:tc>
        <w:tc>
          <w:tcPr>
            <w:tcW w:w="2337" w:type="dxa"/>
          </w:tcPr>
          <w:p w14:paraId="5AF4920A" w14:textId="485E289F" w:rsidR="00A91E16" w:rsidRPr="00352F14" w:rsidRDefault="001F428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 (8.7-35.3)</w:t>
            </w:r>
          </w:p>
        </w:tc>
        <w:tc>
          <w:tcPr>
            <w:tcW w:w="2338" w:type="dxa"/>
          </w:tcPr>
          <w:p w14:paraId="73936A96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 w:rsidR="00A91E16" w14:paraId="06878550" w14:textId="77777777" w:rsidTr="00ED19AD">
        <w:tc>
          <w:tcPr>
            <w:tcW w:w="2337" w:type="dxa"/>
          </w:tcPr>
          <w:p w14:paraId="65664790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13</w:t>
            </w:r>
          </w:p>
        </w:tc>
        <w:tc>
          <w:tcPr>
            <w:tcW w:w="2337" w:type="dxa"/>
          </w:tcPr>
          <w:p w14:paraId="1FD4582D" w14:textId="5F493766" w:rsidR="00A91E16" w:rsidRPr="00352F14" w:rsidRDefault="001F428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1.6)</w:t>
            </w:r>
          </w:p>
        </w:tc>
        <w:tc>
          <w:tcPr>
            <w:tcW w:w="2337" w:type="dxa"/>
          </w:tcPr>
          <w:p w14:paraId="3047694D" w14:textId="16DF2384" w:rsidR="00A91E16" w:rsidRPr="00352F14" w:rsidRDefault="001F428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3.5)</w:t>
            </w:r>
          </w:p>
        </w:tc>
        <w:tc>
          <w:tcPr>
            <w:tcW w:w="2338" w:type="dxa"/>
          </w:tcPr>
          <w:p w14:paraId="3E9F763B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A91E16" w14:paraId="5D348C00" w14:textId="77777777" w:rsidTr="00ED19AD">
        <w:tc>
          <w:tcPr>
            <w:tcW w:w="2337" w:type="dxa"/>
          </w:tcPr>
          <w:p w14:paraId="390F118A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7</w:t>
            </w:r>
          </w:p>
        </w:tc>
        <w:tc>
          <w:tcPr>
            <w:tcW w:w="2337" w:type="dxa"/>
          </w:tcPr>
          <w:p w14:paraId="1220B161" w14:textId="0962422B" w:rsidR="00A91E16" w:rsidRPr="00352F14" w:rsidRDefault="001F428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1.5-4.7)</w:t>
            </w:r>
          </w:p>
        </w:tc>
        <w:tc>
          <w:tcPr>
            <w:tcW w:w="2337" w:type="dxa"/>
          </w:tcPr>
          <w:p w14:paraId="0B4197CE" w14:textId="19911C7A" w:rsidR="00A91E16" w:rsidRPr="00352F14" w:rsidRDefault="001F428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(1.5-8.4)</w:t>
            </w:r>
          </w:p>
        </w:tc>
        <w:tc>
          <w:tcPr>
            <w:tcW w:w="2338" w:type="dxa"/>
          </w:tcPr>
          <w:p w14:paraId="6E696AD6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A91E16" w14:paraId="5073C754" w14:textId="77777777" w:rsidTr="00ED19AD">
        <w:tc>
          <w:tcPr>
            <w:tcW w:w="2337" w:type="dxa"/>
          </w:tcPr>
          <w:p w14:paraId="43EBCA5F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MCP-1</w:t>
            </w:r>
          </w:p>
        </w:tc>
        <w:tc>
          <w:tcPr>
            <w:tcW w:w="2337" w:type="dxa"/>
          </w:tcPr>
          <w:p w14:paraId="47BF6758" w14:textId="6EFE3847" w:rsidR="00A91E16" w:rsidRPr="00352F14" w:rsidRDefault="001F428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3 (18.3-139.8)</w:t>
            </w:r>
          </w:p>
        </w:tc>
        <w:tc>
          <w:tcPr>
            <w:tcW w:w="2337" w:type="dxa"/>
          </w:tcPr>
          <w:p w14:paraId="14EC63BA" w14:textId="29C1F255" w:rsidR="00A91E16" w:rsidRPr="00352F14" w:rsidRDefault="001F428A" w:rsidP="00B644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7 (9.1-141.4)</w:t>
            </w:r>
          </w:p>
        </w:tc>
        <w:tc>
          <w:tcPr>
            <w:tcW w:w="2338" w:type="dxa"/>
          </w:tcPr>
          <w:p w14:paraId="4BBA985B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 w:rsidR="00A91E16" w14:paraId="3DEBA0EB" w14:textId="77777777" w:rsidTr="00ED19AD">
        <w:tc>
          <w:tcPr>
            <w:tcW w:w="2337" w:type="dxa"/>
          </w:tcPr>
          <w:p w14:paraId="04B2CD6B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P-10</w:t>
            </w:r>
          </w:p>
        </w:tc>
        <w:tc>
          <w:tcPr>
            <w:tcW w:w="2337" w:type="dxa"/>
          </w:tcPr>
          <w:p w14:paraId="5A7F2490" w14:textId="107A6825" w:rsidR="00A91E16" w:rsidRPr="00352F14" w:rsidRDefault="001F428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8 (23.7-281.6)</w:t>
            </w:r>
          </w:p>
        </w:tc>
        <w:tc>
          <w:tcPr>
            <w:tcW w:w="2337" w:type="dxa"/>
          </w:tcPr>
          <w:p w14:paraId="5AAA85F9" w14:textId="42FA0EEF" w:rsidR="00A91E16" w:rsidRPr="00352F14" w:rsidRDefault="001F428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6 (37.6-186.5)</w:t>
            </w:r>
          </w:p>
        </w:tc>
        <w:tc>
          <w:tcPr>
            <w:tcW w:w="2338" w:type="dxa"/>
          </w:tcPr>
          <w:p w14:paraId="5AE27D3E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A91E16" w14:paraId="2EB656AF" w14:textId="77777777" w:rsidTr="00ED19AD">
        <w:tc>
          <w:tcPr>
            <w:tcW w:w="2337" w:type="dxa"/>
          </w:tcPr>
          <w:p w14:paraId="138938B5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MIP-1a</w:t>
            </w:r>
          </w:p>
        </w:tc>
        <w:tc>
          <w:tcPr>
            <w:tcW w:w="2337" w:type="dxa"/>
          </w:tcPr>
          <w:p w14:paraId="1251295C" w14:textId="0E1BC935" w:rsidR="00A91E16" w:rsidRPr="00352F14" w:rsidRDefault="00676A8D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(1.7-7.6)</w:t>
            </w:r>
          </w:p>
        </w:tc>
        <w:tc>
          <w:tcPr>
            <w:tcW w:w="2337" w:type="dxa"/>
          </w:tcPr>
          <w:p w14:paraId="4EAC6B57" w14:textId="5B02BCAF" w:rsidR="00A91E16" w:rsidRPr="00352F14" w:rsidRDefault="00676A8D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(1.8-12.4)</w:t>
            </w:r>
          </w:p>
        </w:tc>
        <w:tc>
          <w:tcPr>
            <w:tcW w:w="2338" w:type="dxa"/>
          </w:tcPr>
          <w:p w14:paraId="479EB5EE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 w:rsidR="00A91E16" w14:paraId="3B014B96" w14:textId="77777777" w:rsidTr="00ED19AD">
        <w:tc>
          <w:tcPr>
            <w:tcW w:w="2337" w:type="dxa"/>
          </w:tcPr>
          <w:p w14:paraId="24284EA5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MIP-1b</w:t>
            </w:r>
          </w:p>
        </w:tc>
        <w:tc>
          <w:tcPr>
            <w:tcW w:w="2337" w:type="dxa"/>
          </w:tcPr>
          <w:p w14:paraId="395DC5F7" w14:textId="130D7BE4" w:rsidR="00A91E16" w:rsidRPr="00352F14" w:rsidRDefault="00676A8D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(1.5-16.1)</w:t>
            </w:r>
          </w:p>
        </w:tc>
        <w:tc>
          <w:tcPr>
            <w:tcW w:w="2337" w:type="dxa"/>
          </w:tcPr>
          <w:p w14:paraId="5D806D25" w14:textId="0756860A" w:rsidR="00A91E16" w:rsidRPr="00352F14" w:rsidRDefault="00676A8D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 (2.7-18.6)</w:t>
            </w:r>
          </w:p>
        </w:tc>
        <w:tc>
          <w:tcPr>
            <w:tcW w:w="2338" w:type="dxa"/>
          </w:tcPr>
          <w:p w14:paraId="22E80B2C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A91E16" w14:paraId="20FFCE7C" w14:textId="77777777" w:rsidTr="00ED19AD">
        <w:tc>
          <w:tcPr>
            <w:tcW w:w="2337" w:type="dxa"/>
          </w:tcPr>
          <w:p w14:paraId="573ED9FA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VEGF</w:t>
            </w:r>
          </w:p>
        </w:tc>
        <w:tc>
          <w:tcPr>
            <w:tcW w:w="2337" w:type="dxa"/>
          </w:tcPr>
          <w:p w14:paraId="213D2523" w14:textId="1D60E78E" w:rsidR="00A91E16" w:rsidRPr="009F7F49" w:rsidRDefault="00676A8D" w:rsidP="00A91E16">
            <w:pPr>
              <w:jc w:val="center"/>
              <w:rPr>
                <w:sz w:val="20"/>
                <w:szCs w:val="20"/>
              </w:rPr>
            </w:pPr>
            <w:r w:rsidRPr="009F7F49">
              <w:rPr>
                <w:sz w:val="20"/>
                <w:szCs w:val="20"/>
              </w:rPr>
              <w:t>37.9 (25.6-47.1)</w:t>
            </w:r>
          </w:p>
        </w:tc>
        <w:tc>
          <w:tcPr>
            <w:tcW w:w="2337" w:type="dxa"/>
          </w:tcPr>
          <w:p w14:paraId="41C676F9" w14:textId="299FF5B9" w:rsidR="00A91E16" w:rsidRPr="009F7F49" w:rsidRDefault="00676A8D" w:rsidP="00A91E16">
            <w:pPr>
              <w:jc w:val="center"/>
              <w:rPr>
                <w:sz w:val="20"/>
                <w:szCs w:val="20"/>
              </w:rPr>
            </w:pPr>
            <w:r w:rsidRPr="009F7F49">
              <w:rPr>
                <w:sz w:val="20"/>
                <w:szCs w:val="20"/>
              </w:rPr>
              <w:t>47.6 (35.9-73.0)</w:t>
            </w:r>
          </w:p>
        </w:tc>
        <w:tc>
          <w:tcPr>
            <w:tcW w:w="2338" w:type="dxa"/>
          </w:tcPr>
          <w:p w14:paraId="75CEFE54" w14:textId="77777777" w:rsidR="00A91E16" w:rsidRPr="009F7F49" w:rsidRDefault="00A91E16" w:rsidP="00A91E16">
            <w:pPr>
              <w:jc w:val="center"/>
              <w:rPr>
                <w:sz w:val="20"/>
                <w:szCs w:val="20"/>
              </w:rPr>
            </w:pPr>
            <w:r w:rsidRPr="009F7F49">
              <w:rPr>
                <w:sz w:val="20"/>
                <w:szCs w:val="20"/>
              </w:rPr>
              <w:t>0.05</w:t>
            </w:r>
          </w:p>
        </w:tc>
      </w:tr>
      <w:tr w:rsidR="00A91E16" w14:paraId="581D9A7E" w14:textId="77777777" w:rsidTr="00ED19AD">
        <w:tc>
          <w:tcPr>
            <w:tcW w:w="2337" w:type="dxa"/>
          </w:tcPr>
          <w:p w14:paraId="10A1292A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Flt-3L</w:t>
            </w:r>
          </w:p>
        </w:tc>
        <w:tc>
          <w:tcPr>
            <w:tcW w:w="2337" w:type="dxa"/>
          </w:tcPr>
          <w:p w14:paraId="11B4F9FE" w14:textId="78A28A74" w:rsidR="00A91E16" w:rsidRPr="002B45F1" w:rsidRDefault="00676A8D" w:rsidP="00A91E1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3 (7.1-8.7)</w:t>
            </w:r>
          </w:p>
        </w:tc>
        <w:tc>
          <w:tcPr>
            <w:tcW w:w="2337" w:type="dxa"/>
          </w:tcPr>
          <w:p w14:paraId="66E72E8F" w14:textId="0EA67297" w:rsidR="00A91E16" w:rsidRPr="002B45F1" w:rsidRDefault="00676A8D" w:rsidP="00A91E1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.3 (7.3-19.4)</w:t>
            </w:r>
          </w:p>
        </w:tc>
        <w:tc>
          <w:tcPr>
            <w:tcW w:w="2338" w:type="dxa"/>
          </w:tcPr>
          <w:p w14:paraId="4DF20102" w14:textId="77777777" w:rsidR="00A91E16" w:rsidRPr="002B45F1" w:rsidRDefault="00A91E16" w:rsidP="00A91E16">
            <w:pPr>
              <w:jc w:val="center"/>
              <w:rPr>
                <w:b/>
                <w:sz w:val="20"/>
                <w:szCs w:val="20"/>
              </w:rPr>
            </w:pPr>
            <w:r w:rsidRPr="002B45F1">
              <w:rPr>
                <w:b/>
                <w:sz w:val="20"/>
                <w:szCs w:val="20"/>
              </w:rPr>
              <w:t>0.04</w:t>
            </w:r>
          </w:p>
        </w:tc>
      </w:tr>
      <w:tr w:rsidR="00A91E16" w14:paraId="6889AFE9" w14:textId="77777777" w:rsidTr="00ED19AD">
        <w:tc>
          <w:tcPr>
            <w:tcW w:w="2337" w:type="dxa"/>
          </w:tcPr>
          <w:p w14:paraId="02BCBBC7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Fractalkine</w:t>
            </w:r>
          </w:p>
        </w:tc>
        <w:tc>
          <w:tcPr>
            <w:tcW w:w="2337" w:type="dxa"/>
          </w:tcPr>
          <w:p w14:paraId="1D7C7944" w14:textId="2286B471" w:rsidR="00A91E16" w:rsidRPr="00352F14" w:rsidRDefault="00676A8D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 (38.6-50.3)</w:t>
            </w:r>
          </w:p>
        </w:tc>
        <w:tc>
          <w:tcPr>
            <w:tcW w:w="2337" w:type="dxa"/>
          </w:tcPr>
          <w:p w14:paraId="4B44F37B" w14:textId="24C525A0" w:rsidR="00A91E16" w:rsidRPr="00352F14" w:rsidRDefault="00676A8D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3 (46.9-66.1)</w:t>
            </w:r>
          </w:p>
        </w:tc>
        <w:tc>
          <w:tcPr>
            <w:tcW w:w="2338" w:type="dxa"/>
          </w:tcPr>
          <w:p w14:paraId="2F3D94FE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 w:rsidR="00A91E16" w14:paraId="3EFBB79B" w14:textId="77777777" w:rsidTr="00ED19AD">
        <w:tc>
          <w:tcPr>
            <w:tcW w:w="2337" w:type="dxa"/>
          </w:tcPr>
          <w:p w14:paraId="052E5D1B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GRO</w:t>
            </w:r>
          </w:p>
        </w:tc>
        <w:tc>
          <w:tcPr>
            <w:tcW w:w="2337" w:type="dxa"/>
          </w:tcPr>
          <w:p w14:paraId="5EB69805" w14:textId="3A41250C" w:rsidR="00A91E16" w:rsidRPr="00352F14" w:rsidRDefault="00676A8D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.6 (181.0-1047.4)</w:t>
            </w:r>
          </w:p>
        </w:tc>
        <w:tc>
          <w:tcPr>
            <w:tcW w:w="2337" w:type="dxa"/>
          </w:tcPr>
          <w:p w14:paraId="1DF2CF09" w14:textId="7037007E" w:rsidR="00A91E16" w:rsidRPr="00352F14" w:rsidRDefault="00676A8D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.6 (266.5-2188.5)</w:t>
            </w:r>
          </w:p>
        </w:tc>
        <w:tc>
          <w:tcPr>
            <w:tcW w:w="2338" w:type="dxa"/>
          </w:tcPr>
          <w:p w14:paraId="06FD503C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 w:rsidR="00A91E16" w14:paraId="366993E1" w14:textId="77777777" w:rsidTr="00ED19AD">
        <w:tc>
          <w:tcPr>
            <w:tcW w:w="2337" w:type="dxa"/>
          </w:tcPr>
          <w:p w14:paraId="59BF9CC9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MCP-3</w:t>
            </w:r>
          </w:p>
        </w:tc>
        <w:tc>
          <w:tcPr>
            <w:tcW w:w="2337" w:type="dxa"/>
          </w:tcPr>
          <w:p w14:paraId="26EE9EF1" w14:textId="091AD863" w:rsidR="00A91E16" w:rsidRPr="00352F14" w:rsidRDefault="00676A8D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 (7.1-19.8)</w:t>
            </w:r>
          </w:p>
        </w:tc>
        <w:tc>
          <w:tcPr>
            <w:tcW w:w="2337" w:type="dxa"/>
          </w:tcPr>
          <w:p w14:paraId="2B5447D0" w14:textId="65EC161E" w:rsidR="00A91E16" w:rsidRPr="00352F14" w:rsidRDefault="00676A8D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 (6.1-17.9)</w:t>
            </w:r>
          </w:p>
        </w:tc>
        <w:tc>
          <w:tcPr>
            <w:tcW w:w="2338" w:type="dxa"/>
          </w:tcPr>
          <w:p w14:paraId="5B53BC3F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 w:rsidR="00A91E16" w14:paraId="350B28C2" w14:textId="77777777" w:rsidTr="00ED19AD">
        <w:tc>
          <w:tcPr>
            <w:tcW w:w="2337" w:type="dxa"/>
          </w:tcPr>
          <w:p w14:paraId="0B5AF429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MDC</w:t>
            </w:r>
          </w:p>
        </w:tc>
        <w:tc>
          <w:tcPr>
            <w:tcW w:w="2337" w:type="dxa"/>
          </w:tcPr>
          <w:p w14:paraId="3B557F11" w14:textId="3F5302C5" w:rsidR="00A91E16" w:rsidRPr="00352F14" w:rsidRDefault="00676A8D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4 (41.5-110.7)</w:t>
            </w:r>
          </w:p>
        </w:tc>
        <w:tc>
          <w:tcPr>
            <w:tcW w:w="2337" w:type="dxa"/>
          </w:tcPr>
          <w:p w14:paraId="59F89587" w14:textId="6E9E24CB" w:rsidR="00A91E16" w:rsidRPr="00352F14" w:rsidRDefault="00676A8D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 (58.6-138.5)</w:t>
            </w:r>
          </w:p>
        </w:tc>
        <w:tc>
          <w:tcPr>
            <w:tcW w:w="2338" w:type="dxa"/>
          </w:tcPr>
          <w:p w14:paraId="308D3A87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A91E16" w14:paraId="0AD574E5" w14:textId="77777777" w:rsidTr="00ED19AD">
        <w:tc>
          <w:tcPr>
            <w:tcW w:w="2337" w:type="dxa"/>
          </w:tcPr>
          <w:p w14:paraId="08275A8B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proofErr w:type="spellStart"/>
            <w:r w:rsidRPr="00352F14">
              <w:rPr>
                <w:sz w:val="20"/>
                <w:szCs w:val="20"/>
              </w:rPr>
              <w:t>PDGFab</w:t>
            </w:r>
            <w:proofErr w:type="spellEnd"/>
          </w:p>
        </w:tc>
        <w:tc>
          <w:tcPr>
            <w:tcW w:w="2337" w:type="dxa"/>
          </w:tcPr>
          <w:p w14:paraId="68C94595" w14:textId="43F668CC" w:rsidR="00A91E16" w:rsidRPr="00795CD3" w:rsidRDefault="00676A8D" w:rsidP="00A91E1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.0 (8.2-31.2)</w:t>
            </w:r>
          </w:p>
        </w:tc>
        <w:tc>
          <w:tcPr>
            <w:tcW w:w="2337" w:type="dxa"/>
          </w:tcPr>
          <w:p w14:paraId="0C7F6316" w14:textId="5F1F270F" w:rsidR="00A91E16" w:rsidRPr="00795CD3" w:rsidRDefault="00676A8D" w:rsidP="00A91E1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.2 (11.7-39.9)</w:t>
            </w:r>
          </w:p>
        </w:tc>
        <w:tc>
          <w:tcPr>
            <w:tcW w:w="2338" w:type="dxa"/>
          </w:tcPr>
          <w:p w14:paraId="0E09036F" w14:textId="77777777" w:rsidR="00A91E16" w:rsidRPr="00795CD3" w:rsidRDefault="00A91E16" w:rsidP="00A91E16">
            <w:pPr>
              <w:jc w:val="center"/>
              <w:rPr>
                <w:b/>
                <w:sz w:val="20"/>
                <w:szCs w:val="20"/>
              </w:rPr>
            </w:pPr>
            <w:r w:rsidRPr="00795CD3">
              <w:rPr>
                <w:b/>
                <w:sz w:val="20"/>
                <w:szCs w:val="20"/>
              </w:rPr>
              <w:t>0.04</w:t>
            </w:r>
          </w:p>
        </w:tc>
      </w:tr>
      <w:tr w:rsidR="00A91E16" w14:paraId="49849B40" w14:textId="77777777" w:rsidTr="00ED19AD">
        <w:tc>
          <w:tcPr>
            <w:tcW w:w="2337" w:type="dxa"/>
          </w:tcPr>
          <w:p w14:paraId="725628D0" w14:textId="30BBEA90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sCD40</w:t>
            </w:r>
            <w:r w:rsidR="00896892">
              <w:rPr>
                <w:sz w:val="20"/>
                <w:szCs w:val="20"/>
              </w:rPr>
              <w:t>L</w:t>
            </w:r>
          </w:p>
        </w:tc>
        <w:tc>
          <w:tcPr>
            <w:tcW w:w="2337" w:type="dxa"/>
          </w:tcPr>
          <w:p w14:paraId="6E68BACE" w14:textId="492A5931" w:rsidR="00A91E16" w:rsidRPr="00352F14" w:rsidRDefault="00676A8D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5-4.3)</w:t>
            </w:r>
          </w:p>
        </w:tc>
        <w:tc>
          <w:tcPr>
            <w:tcW w:w="2337" w:type="dxa"/>
          </w:tcPr>
          <w:p w14:paraId="42D36BCB" w14:textId="78AC9878" w:rsidR="00A91E16" w:rsidRPr="00352F14" w:rsidRDefault="00676A8D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5-3.4)</w:t>
            </w:r>
          </w:p>
        </w:tc>
        <w:tc>
          <w:tcPr>
            <w:tcW w:w="2338" w:type="dxa"/>
          </w:tcPr>
          <w:p w14:paraId="43DB276F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 w:rsidR="00A91E16" w14:paraId="72E3CAEE" w14:textId="77777777" w:rsidTr="00ED19AD">
        <w:tc>
          <w:tcPr>
            <w:tcW w:w="2337" w:type="dxa"/>
          </w:tcPr>
          <w:p w14:paraId="0720C333" w14:textId="77777777" w:rsidR="00A91E16" w:rsidRPr="00352F14" w:rsidRDefault="00A91E16" w:rsidP="00A91E16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CCL5</w:t>
            </w:r>
          </w:p>
        </w:tc>
        <w:tc>
          <w:tcPr>
            <w:tcW w:w="2337" w:type="dxa"/>
          </w:tcPr>
          <w:p w14:paraId="0EED21D2" w14:textId="10623479" w:rsidR="00A91E16" w:rsidRPr="00352F14" w:rsidRDefault="009B0B00" w:rsidP="00B6443F">
            <w:pPr>
              <w:tabs>
                <w:tab w:val="center" w:pos="1060"/>
                <w:tab w:val="right" w:pos="2121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3.7 (1.6-10.9)</w:t>
            </w:r>
            <w:r w:rsidR="00676A8D">
              <w:rPr>
                <w:sz w:val="20"/>
                <w:szCs w:val="20"/>
              </w:rPr>
              <w:tab/>
            </w:r>
          </w:p>
        </w:tc>
        <w:tc>
          <w:tcPr>
            <w:tcW w:w="2337" w:type="dxa"/>
          </w:tcPr>
          <w:p w14:paraId="3A3721CC" w14:textId="2283C99F" w:rsidR="00A91E16" w:rsidRPr="00352F14" w:rsidRDefault="00676A8D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(3.1-10.4)</w:t>
            </w:r>
          </w:p>
        </w:tc>
        <w:tc>
          <w:tcPr>
            <w:tcW w:w="2338" w:type="dxa"/>
          </w:tcPr>
          <w:p w14:paraId="701864E6" w14:textId="77777777" w:rsidR="00A91E16" w:rsidRPr="00352F14" w:rsidRDefault="00A91E1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</w:tbl>
    <w:p w14:paraId="27ED0493" w14:textId="0811E8D0" w:rsidR="00995D66" w:rsidRPr="00EA1118" w:rsidRDefault="00D909FB" w:rsidP="00D26949">
      <w:pPr>
        <w:rPr>
          <w:sz w:val="18"/>
          <w:szCs w:val="18"/>
        </w:rPr>
      </w:pPr>
      <w:r w:rsidRPr="00EA1118">
        <w:rPr>
          <w:sz w:val="18"/>
          <w:szCs w:val="18"/>
        </w:rPr>
        <w:t xml:space="preserve">Figure legend for abbreviations: </w:t>
      </w:r>
      <w:r w:rsidR="00C6399C" w:rsidRPr="00EA1118">
        <w:rPr>
          <w:sz w:val="18"/>
          <w:szCs w:val="18"/>
        </w:rPr>
        <w:t>interferon gamma (</w:t>
      </w:r>
      <w:proofErr w:type="spellStart"/>
      <w:r w:rsidR="00C6399C" w:rsidRPr="00EA1118">
        <w:rPr>
          <w:sz w:val="18"/>
          <w:szCs w:val="18"/>
        </w:rPr>
        <w:t>INFg</w:t>
      </w:r>
      <w:proofErr w:type="spellEnd"/>
      <w:r w:rsidR="00C6399C" w:rsidRPr="00EA1118">
        <w:rPr>
          <w:sz w:val="18"/>
          <w:szCs w:val="18"/>
        </w:rPr>
        <w:t>), interleukin 1 alpha (IL-1a)</w:t>
      </w:r>
      <w:r w:rsidR="009F6140">
        <w:rPr>
          <w:sz w:val="18"/>
          <w:szCs w:val="18"/>
        </w:rPr>
        <w:t xml:space="preserve">, interleukin 1 beta (IL-1b), </w:t>
      </w:r>
      <w:r w:rsidR="00C6399C" w:rsidRPr="00EA1118">
        <w:rPr>
          <w:sz w:val="18"/>
          <w:szCs w:val="18"/>
        </w:rPr>
        <w:t>interleukin 6 (IL-6), interleukin 8 (IL-8), interleukin 12 heterodimer p40 and p35 (IL12p70), interleukin 12 homodimer p40 (IL12p40), interleukin 17 alpha (IL-17a), tumor necrosis factor alpha (TNF-alpha), interleukin 4 (IL4), epidermal growth factor (EGF), fibroblast growth factor (FGF), granulocyte colony stimulating factor (GCSF), granulocyte-macrophage colony-stimulating factor (GM-CSF), interferon alpha (</w:t>
      </w:r>
      <w:proofErr w:type="spellStart"/>
      <w:r w:rsidR="00C6399C" w:rsidRPr="00EA1118">
        <w:rPr>
          <w:sz w:val="18"/>
          <w:szCs w:val="18"/>
        </w:rPr>
        <w:t>INFa</w:t>
      </w:r>
      <w:proofErr w:type="spellEnd"/>
      <w:r w:rsidR="00C6399C" w:rsidRPr="00EA1118">
        <w:rPr>
          <w:sz w:val="18"/>
          <w:szCs w:val="18"/>
        </w:rPr>
        <w:t xml:space="preserve">), interleukin 13 (IL-13), interleukin IL-7, monocyte chemotactic protein 1 (MCP-1), interferon gamma-induced protein 10 (IP-10), macrophage Inflammatory protein 1 alpha (MIP-1a), macrophage inflammatory protein 1 beta (MIP-1b), vascular endothelial growth factor (VEGF), </w:t>
      </w:r>
      <w:proofErr w:type="spellStart"/>
      <w:r w:rsidR="00C6399C" w:rsidRPr="00EA1118">
        <w:rPr>
          <w:sz w:val="18"/>
          <w:szCs w:val="18"/>
        </w:rPr>
        <w:t>fms</w:t>
      </w:r>
      <w:proofErr w:type="spellEnd"/>
      <w:r w:rsidR="00C6399C" w:rsidRPr="00EA1118">
        <w:rPr>
          <w:sz w:val="18"/>
          <w:szCs w:val="18"/>
        </w:rPr>
        <w:t>-</w:t>
      </w:r>
      <w:r w:rsidR="005D7174">
        <w:rPr>
          <w:sz w:val="18"/>
          <w:szCs w:val="18"/>
        </w:rPr>
        <w:t>like</w:t>
      </w:r>
      <w:r w:rsidR="00C6399C" w:rsidRPr="00EA1118">
        <w:rPr>
          <w:sz w:val="18"/>
          <w:szCs w:val="18"/>
        </w:rPr>
        <w:t xml:space="preserve"> tyrosine kinase 3 ligand (Flt-3L), fractalkine, growth related protein (GRO), mono</w:t>
      </w:r>
      <w:r w:rsidR="00352F14" w:rsidRPr="00EA1118">
        <w:rPr>
          <w:sz w:val="18"/>
          <w:szCs w:val="18"/>
        </w:rPr>
        <w:t>cyte chemotactic protein-3 (MCP-</w:t>
      </w:r>
      <w:r w:rsidR="00C6399C" w:rsidRPr="00EA1118">
        <w:rPr>
          <w:sz w:val="18"/>
          <w:szCs w:val="18"/>
        </w:rPr>
        <w:t>3), macrophage derived chemokine (MDC), platelet derived growth factor AA dimer (</w:t>
      </w:r>
      <w:proofErr w:type="spellStart"/>
      <w:r w:rsidR="00C6399C" w:rsidRPr="00EA1118">
        <w:rPr>
          <w:sz w:val="18"/>
          <w:szCs w:val="18"/>
        </w:rPr>
        <w:t>PDGFa</w:t>
      </w:r>
      <w:proofErr w:type="spellEnd"/>
      <w:r w:rsidR="00C6399C" w:rsidRPr="00EA1118">
        <w:rPr>
          <w:sz w:val="18"/>
          <w:szCs w:val="18"/>
        </w:rPr>
        <w:t xml:space="preserve">), platelet derived growth factor AB and </w:t>
      </w:r>
      <w:proofErr w:type="spellStart"/>
      <w:r w:rsidR="00C6399C" w:rsidRPr="00EA1118">
        <w:rPr>
          <w:sz w:val="18"/>
          <w:szCs w:val="18"/>
        </w:rPr>
        <w:t>BBdimer</w:t>
      </w:r>
      <w:proofErr w:type="spellEnd"/>
      <w:r w:rsidR="00C6399C" w:rsidRPr="00EA1118">
        <w:rPr>
          <w:sz w:val="18"/>
          <w:szCs w:val="18"/>
        </w:rPr>
        <w:t xml:space="preserve"> (</w:t>
      </w:r>
      <w:proofErr w:type="spellStart"/>
      <w:r w:rsidR="00C6399C" w:rsidRPr="00EA1118">
        <w:rPr>
          <w:sz w:val="18"/>
          <w:szCs w:val="18"/>
        </w:rPr>
        <w:t>PDGFab</w:t>
      </w:r>
      <w:proofErr w:type="spellEnd"/>
      <w:r w:rsidR="00C6399C" w:rsidRPr="00EA1118">
        <w:rPr>
          <w:sz w:val="18"/>
          <w:szCs w:val="18"/>
        </w:rPr>
        <w:t>), soluble CD40</w:t>
      </w:r>
      <w:r w:rsidR="00896892">
        <w:rPr>
          <w:sz w:val="18"/>
          <w:szCs w:val="18"/>
        </w:rPr>
        <w:t xml:space="preserve"> ligand</w:t>
      </w:r>
      <w:r w:rsidR="00C6399C" w:rsidRPr="00EA1118">
        <w:rPr>
          <w:sz w:val="18"/>
          <w:szCs w:val="18"/>
        </w:rPr>
        <w:t xml:space="preserve"> (sCD40</w:t>
      </w:r>
      <w:r w:rsidR="00896892">
        <w:rPr>
          <w:sz w:val="18"/>
          <w:szCs w:val="18"/>
        </w:rPr>
        <w:t>L</w:t>
      </w:r>
      <w:r w:rsidR="00C6399C" w:rsidRPr="00EA1118">
        <w:rPr>
          <w:sz w:val="18"/>
          <w:szCs w:val="18"/>
        </w:rPr>
        <w:t xml:space="preserve">), </w:t>
      </w:r>
      <w:r w:rsidR="00896892">
        <w:rPr>
          <w:sz w:val="18"/>
          <w:szCs w:val="18"/>
        </w:rPr>
        <w:t>RANTES</w:t>
      </w:r>
      <w:r w:rsidR="00896892" w:rsidRPr="00EA1118">
        <w:rPr>
          <w:sz w:val="18"/>
          <w:szCs w:val="18"/>
        </w:rPr>
        <w:t xml:space="preserve"> </w:t>
      </w:r>
      <w:r w:rsidR="00C6399C" w:rsidRPr="00EA1118">
        <w:rPr>
          <w:sz w:val="18"/>
          <w:szCs w:val="18"/>
        </w:rPr>
        <w:t xml:space="preserve">(CCL5), </w:t>
      </w:r>
      <w:proofErr w:type="spellStart"/>
      <w:r w:rsidR="00C6399C" w:rsidRPr="00EA1118">
        <w:rPr>
          <w:sz w:val="18"/>
          <w:szCs w:val="18"/>
        </w:rPr>
        <w:t>eotaxin</w:t>
      </w:r>
      <w:proofErr w:type="spellEnd"/>
      <w:r w:rsidR="00C6399C" w:rsidRPr="00EA1118">
        <w:rPr>
          <w:sz w:val="18"/>
          <w:szCs w:val="18"/>
        </w:rPr>
        <w:t>, and transforming growth factor alpha (TGF-alpha).</w:t>
      </w:r>
    </w:p>
    <w:p w14:paraId="70713407" w14:textId="77777777" w:rsidR="00B00871" w:rsidRPr="00EA1118" w:rsidRDefault="00B00871" w:rsidP="00D26949">
      <w:pPr>
        <w:rPr>
          <w:sz w:val="18"/>
          <w:szCs w:val="18"/>
        </w:rPr>
      </w:pPr>
    </w:p>
    <w:p w14:paraId="1CAF4D2D" w14:textId="0AC9BD85" w:rsidR="00B00871" w:rsidRPr="00B00871" w:rsidRDefault="00B00871" w:rsidP="007250DE">
      <w:pPr>
        <w:spacing w:after="0" w:line="240" w:lineRule="auto"/>
        <w:rPr>
          <w:b/>
        </w:rPr>
      </w:pPr>
      <w:r w:rsidRPr="00B00871">
        <w:rPr>
          <w:b/>
        </w:rPr>
        <w:lastRenderedPageBreak/>
        <w:t xml:space="preserve">Table </w:t>
      </w:r>
      <w:r w:rsidR="00B7104E">
        <w:rPr>
          <w:b/>
        </w:rPr>
        <w:t>S</w:t>
      </w:r>
      <w:r w:rsidRPr="00B00871">
        <w:rPr>
          <w:b/>
        </w:rPr>
        <w:t xml:space="preserve">2. </w:t>
      </w:r>
      <w:r>
        <w:rPr>
          <w:b/>
        </w:rPr>
        <w:t xml:space="preserve">Comparing vaginal cytokines before (“pre”) and after (“post”) </w:t>
      </w:r>
      <w:proofErr w:type="spellStart"/>
      <w:r>
        <w:rPr>
          <w:b/>
        </w:rPr>
        <w:t>condomless</w:t>
      </w:r>
      <w:proofErr w:type="spellEnd"/>
      <w:r>
        <w:rPr>
          <w:b/>
        </w:rPr>
        <w:t xml:space="preserve"> vaginal intercourse in </w:t>
      </w:r>
      <w:r w:rsidR="003E64EE">
        <w:rPr>
          <w:b/>
        </w:rPr>
        <w:t xml:space="preserve">N=22 </w:t>
      </w:r>
      <w:r>
        <w:rPr>
          <w:b/>
        </w:rPr>
        <w:t>controls</w:t>
      </w:r>
      <w:r w:rsidR="007250DE">
        <w:rPr>
          <w:b/>
        </w:rPr>
        <w:t>: W</w:t>
      </w:r>
      <w:r w:rsidR="007250DE" w:rsidRPr="00D909FB">
        <w:rPr>
          <w:b/>
        </w:rPr>
        <w:t>ilcoxon sign</w:t>
      </w:r>
      <w:r w:rsidR="00FA1702">
        <w:rPr>
          <w:b/>
        </w:rPr>
        <w:t>ed</w:t>
      </w:r>
      <w:r w:rsidR="007250DE" w:rsidRPr="00D909FB">
        <w:rPr>
          <w:b/>
        </w:rPr>
        <w:t xml:space="preserve"> rank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00871" w:rsidRPr="00352F14" w14:paraId="24331CD5" w14:textId="77777777" w:rsidTr="00995D66">
        <w:tc>
          <w:tcPr>
            <w:tcW w:w="2337" w:type="dxa"/>
          </w:tcPr>
          <w:p w14:paraId="0C3069B4" w14:textId="77777777" w:rsidR="00B00871" w:rsidRPr="00352F14" w:rsidRDefault="00B00871" w:rsidP="007250DE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Cytokine</w:t>
            </w:r>
          </w:p>
        </w:tc>
        <w:tc>
          <w:tcPr>
            <w:tcW w:w="2337" w:type="dxa"/>
          </w:tcPr>
          <w:p w14:paraId="3853D444" w14:textId="77777777" w:rsidR="00B00871" w:rsidRDefault="00B00871" w:rsidP="007250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0302FF30" w14:textId="34DA8D10" w:rsidR="00B00871" w:rsidRPr="00352F14" w:rsidRDefault="009B0B00" w:rsidP="007250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Q1-Q3)</w:t>
            </w:r>
          </w:p>
        </w:tc>
        <w:tc>
          <w:tcPr>
            <w:tcW w:w="2338" w:type="dxa"/>
          </w:tcPr>
          <w:p w14:paraId="250476AF" w14:textId="77777777" w:rsidR="00B00871" w:rsidRPr="00352F14" w:rsidRDefault="00B00871" w:rsidP="007250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  <w:p w14:paraId="3749CB6E" w14:textId="3F627069" w:rsidR="00B00871" w:rsidRPr="00352F14" w:rsidRDefault="009B0B00" w:rsidP="009B0B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Q1-Q3)</w:t>
            </w:r>
          </w:p>
        </w:tc>
        <w:tc>
          <w:tcPr>
            <w:tcW w:w="2338" w:type="dxa"/>
          </w:tcPr>
          <w:p w14:paraId="250DF9C1" w14:textId="77777777" w:rsidR="00B00871" w:rsidRPr="00352F14" w:rsidRDefault="00B00871" w:rsidP="007250DE">
            <w:pPr>
              <w:jc w:val="center"/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P value</w:t>
            </w:r>
          </w:p>
        </w:tc>
      </w:tr>
      <w:tr w:rsidR="00950704" w:rsidRPr="00352F14" w14:paraId="5557A881" w14:textId="77777777" w:rsidTr="00995D66">
        <w:tc>
          <w:tcPr>
            <w:tcW w:w="2337" w:type="dxa"/>
          </w:tcPr>
          <w:p w14:paraId="57E5E84D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proofErr w:type="spellStart"/>
            <w:r w:rsidRPr="00352F14">
              <w:rPr>
                <w:sz w:val="20"/>
                <w:szCs w:val="20"/>
              </w:rPr>
              <w:t>INFg</w:t>
            </w:r>
            <w:proofErr w:type="spellEnd"/>
          </w:p>
        </w:tc>
        <w:tc>
          <w:tcPr>
            <w:tcW w:w="2337" w:type="dxa"/>
          </w:tcPr>
          <w:p w14:paraId="2A0DB268" w14:textId="3E7F3E91" w:rsidR="00950704" w:rsidRPr="00352F14" w:rsidRDefault="009B0B00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1.6)</w:t>
            </w:r>
          </w:p>
        </w:tc>
        <w:tc>
          <w:tcPr>
            <w:tcW w:w="2338" w:type="dxa"/>
          </w:tcPr>
          <w:p w14:paraId="6A8210DA" w14:textId="32901306" w:rsidR="00950704" w:rsidRPr="00352F14" w:rsidRDefault="009B0B00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1.6)</w:t>
            </w:r>
          </w:p>
        </w:tc>
        <w:tc>
          <w:tcPr>
            <w:tcW w:w="2338" w:type="dxa"/>
          </w:tcPr>
          <w:p w14:paraId="1ACD6991" w14:textId="77777777" w:rsidR="00950704" w:rsidRPr="00352F14" w:rsidRDefault="00950704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 w:rsidR="00950704" w:rsidRPr="00352F14" w14:paraId="34DA5072" w14:textId="77777777" w:rsidTr="00995D66">
        <w:tc>
          <w:tcPr>
            <w:tcW w:w="2337" w:type="dxa"/>
          </w:tcPr>
          <w:p w14:paraId="1EE84BFC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1a</w:t>
            </w:r>
          </w:p>
        </w:tc>
        <w:tc>
          <w:tcPr>
            <w:tcW w:w="2337" w:type="dxa"/>
          </w:tcPr>
          <w:p w14:paraId="50B7C455" w14:textId="5C36988E" w:rsidR="00950704" w:rsidRPr="00352F14" w:rsidRDefault="009B0B00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7 (72.0-298.0)</w:t>
            </w:r>
          </w:p>
        </w:tc>
        <w:tc>
          <w:tcPr>
            <w:tcW w:w="2338" w:type="dxa"/>
          </w:tcPr>
          <w:p w14:paraId="34F3DD27" w14:textId="28B18BE7" w:rsidR="00950704" w:rsidRPr="00352F14" w:rsidRDefault="009B0B00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0 (54.6-267.6)</w:t>
            </w:r>
          </w:p>
        </w:tc>
        <w:tc>
          <w:tcPr>
            <w:tcW w:w="2338" w:type="dxa"/>
          </w:tcPr>
          <w:p w14:paraId="0A77E6B4" w14:textId="77777777" w:rsidR="00950704" w:rsidRPr="00352F14" w:rsidRDefault="00950704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 w:rsidR="00950704" w:rsidRPr="00352F14" w14:paraId="628EC1A8" w14:textId="77777777" w:rsidTr="00995D66">
        <w:tc>
          <w:tcPr>
            <w:tcW w:w="2337" w:type="dxa"/>
          </w:tcPr>
          <w:p w14:paraId="364D0313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1b</w:t>
            </w:r>
          </w:p>
        </w:tc>
        <w:tc>
          <w:tcPr>
            <w:tcW w:w="2337" w:type="dxa"/>
          </w:tcPr>
          <w:p w14:paraId="437BCBB1" w14:textId="3E50EF90" w:rsidR="00950704" w:rsidRPr="00352F14" w:rsidRDefault="009B0B00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(1.6-43.2)</w:t>
            </w:r>
          </w:p>
        </w:tc>
        <w:tc>
          <w:tcPr>
            <w:tcW w:w="2338" w:type="dxa"/>
          </w:tcPr>
          <w:p w14:paraId="7F420C54" w14:textId="42034E90" w:rsidR="00950704" w:rsidRPr="00352F14" w:rsidRDefault="009B0B00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18.2)</w:t>
            </w:r>
          </w:p>
        </w:tc>
        <w:tc>
          <w:tcPr>
            <w:tcW w:w="2338" w:type="dxa"/>
          </w:tcPr>
          <w:p w14:paraId="23DFFA36" w14:textId="77777777" w:rsidR="00950704" w:rsidRPr="00352F14" w:rsidRDefault="00950704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 w:rsidR="00950704" w:rsidRPr="00352F14" w14:paraId="50640C8C" w14:textId="77777777" w:rsidTr="00995D66">
        <w:tc>
          <w:tcPr>
            <w:tcW w:w="2337" w:type="dxa"/>
          </w:tcPr>
          <w:p w14:paraId="086A2AF8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proofErr w:type="spellStart"/>
            <w:r w:rsidRPr="00352F14">
              <w:rPr>
                <w:sz w:val="20"/>
                <w:szCs w:val="20"/>
              </w:rPr>
              <w:t>PDGFa</w:t>
            </w:r>
            <w:proofErr w:type="spellEnd"/>
          </w:p>
        </w:tc>
        <w:tc>
          <w:tcPr>
            <w:tcW w:w="2337" w:type="dxa"/>
          </w:tcPr>
          <w:p w14:paraId="6BFF1AD9" w14:textId="64EA9822" w:rsidR="00950704" w:rsidRPr="00352F14" w:rsidRDefault="009B0B00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 (1.6-5.4) </w:t>
            </w:r>
            <w:r w:rsidR="00950704">
              <w:rPr>
                <w:sz w:val="20"/>
                <w:szCs w:val="20"/>
              </w:rPr>
              <w:t>25.5 (89.1)</w:t>
            </w:r>
          </w:p>
        </w:tc>
        <w:tc>
          <w:tcPr>
            <w:tcW w:w="2338" w:type="dxa"/>
          </w:tcPr>
          <w:p w14:paraId="34B5DDDC" w14:textId="13E9CFB2" w:rsidR="00950704" w:rsidRPr="00352F14" w:rsidRDefault="009B0B00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 (1.6-12.1))</w:t>
            </w:r>
          </w:p>
        </w:tc>
        <w:tc>
          <w:tcPr>
            <w:tcW w:w="2338" w:type="dxa"/>
          </w:tcPr>
          <w:p w14:paraId="400D1178" w14:textId="77777777" w:rsidR="00950704" w:rsidRPr="00352F14" w:rsidRDefault="00854F2F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950704" w:rsidRPr="00352F14" w14:paraId="401DE215" w14:textId="77777777" w:rsidTr="00995D66">
        <w:tc>
          <w:tcPr>
            <w:tcW w:w="2337" w:type="dxa"/>
          </w:tcPr>
          <w:p w14:paraId="29423C8A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GCSF</w:t>
            </w:r>
          </w:p>
        </w:tc>
        <w:tc>
          <w:tcPr>
            <w:tcW w:w="2337" w:type="dxa"/>
          </w:tcPr>
          <w:p w14:paraId="6D194043" w14:textId="0BD189ED" w:rsidR="00950704" w:rsidRPr="00352F14" w:rsidRDefault="009B0B00" w:rsidP="009B0B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 (9.9-57.8)</w:t>
            </w:r>
          </w:p>
        </w:tc>
        <w:tc>
          <w:tcPr>
            <w:tcW w:w="2338" w:type="dxa"/>
          </w:tcPr>
          <w:p w14:paraId="7CC34B23" w14:textId="00A50DA9" w:rsidR="00950704" w:rsidRPr="00352F14" w:rsidRDefault="009B0B00" w:rsidP="009B0B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 (9.9-57.6)</w:t>
            </w:r>
          </w:p>
        </w:tc>
        <w:tc>
          <w:tcPr>
            <w:tcW w:w="2338" w:type="dxa"/>
          </w:tcPr>
          <w:p w14:paraId="6B268735" w14:textId="77777777" w:rsidR="00950704" w:rsidRPr="00352F14" w:rsidRDefault="00854F2F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950704" w:rsidRPr="00D66B9C" w14:paraId="050F71A0" w14:textId="77777777" w:rsidTr="00995D66">
        <w:tc>
          <w:tcPr>
            <w:tcW w:w="2337" w:type="dxa"/>
          </w:tcPr>
          <w:p w14:paraId="557713C6" w14:textId="321D2EE8" w:rsidR="00950704" w:rsidRPr="00352F14" w:rsidRDefault="00950704" w:rsidP="00950704">
            <w:pPr>
              <w:rPr>
                <w:sz w:val="20"/>
                <w:szCs w:val="20"/>
              </w:rPr>
            </w:pPr>
            <w:proofErr w:type="spellStart"/>
            <w:r w:rsidRPr="00352F14">
              <w:rPr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2337" w:type="dxa"/>
          </w:tcPr>
          <w:p w14:paraId="543E6C18" w14:textId="5709C796" w:rsidR="00950704" w:rsidRPr="00854F2F" w:rsidRDefault="009B0B00" w:rsidP="009B0B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(1.6-8.4)</w:t>
            </w:r>
          </w:p>
        </w:tc>
        <w:tc>
          <w:tcPr>
            <w:tcW w:w="2338" w:type="dxa"/>
          </w:tcPr>
          <w:p w14:paraId="79C5B466" w14:textId="2D3AB25E" w:rsidR="00950704" w:rsidRPr="00854F2F" w:rsidRDefault="009B0B00" w:rsidP="009B0B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(3.5-7.1)</w:t>
            </w:r>
          </w:p>
        </w:tc>
        <w:tc>
          <w:tcPr>
            <w:tcW w:w="2338" w:type="dxa"/>
          </w:tcPr>
          <w:p w14:paraId="30A6AB89" w14:textId="77777777" w:rsidR="00950704" w:rsidRPr="00854F2F" w:rsidRDefault="00854F2F" w:rsidP="00A91E16">
            <w:pPr>
              <w:jc w:val="center"/>
              <w:rPr>
                <w:sz w:val="20"/>
                <w:szCs w:val="20"/>
              </w:rPr>
            </w:pPr>
            <w:r w:rsidRPr="00854F2F">
              <w:rPr>
                <w:sz w:val="20"/>
                <w:szCs w:val="20"/>
              </w:rPr>
              <w:t>0.81</w:t>
            </w:r>
          </w:p>
        </w:tc>
      </w:tr>
      <w:tr w:rsidR="00950704" w:rsidRPr="00352F14" w14:paraId="654C5023" w14:textId="77777777" w:rsidTr="00995D66">
        <w:tc>
          <w:tcPr>
            <w:tcW w:w="2337" w:type="dxa"/>
          </w:tcPr>
          <w:p w14:paraId="3C86CC36" w14:textId="249D4EBA" w:rsidR="00950704" w:rsidRPr="00352F14" w:rsidRDefault="00F53CB8" w:rsidP="00950704">
            <w:pPr>
              <w:rPr>
                <w:sz w:val="20"/>
                <w:szCs w:val="20"/>
              </w:rPr>
            </w:pPr>
            <w:r w:rsidRPr="00EA1118">
              <w:rPr>
                <w:sz w:val="18"/>
                <w:szCs w:val="18"/>
              </w:rPr>
              <w:t>TGF-alpha</w:t>
            </w:r>
          </w:p>
        </w:tc>
        <w:tc>
          <w:tcPr>
            <w:tcW w:w="2337" w:type="dxa"/>
          </w:tcPr>
          <w:p w14:paraId="1A54F93A" w14:textId="3FD97C2B" w:rsidR="00950704" w:rsidRPr="00352F14" w:rsidRDefault="009B0B00" w:rsidP="009B0B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(1.6-7.2)</w:t>
            </w:r>
          </w:p>
        </w:tc>
        <w:tc>
          <w:tcPr>
            <w:tcW w:w="2338" w:type="dxa"/>
          </w:tcPr>
          <w:p w14:paraId="48E9F618" w14:textId="157D440E" w:rsidR="00950704" w:rsidRPr="00352F14" w:rsidRDefault="009B0B00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  <w:r w:rsidR="00FB59FA">
              <w:rPr>
                <w:sz w:val="20"/>
                <w:szCs w:val="20"/>
              </w:rPr>
              <w:t xml:space="preserve"> (1.6-10.4)</w:t>
            </w:r>
          </w:p>
        </w:tc>
        <w:tc>
          <w:tcPr>
            <w:tcW w:w="2338" w:type="dxa"/>
          </w:tcPr>
          <w:p w14:paraId="5292D042" w14:textId="77777777" w:rsidR="00950704" w:rsidRPr="00352F14" w:rsidRDefault="00854F2F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950704" w:rsidRPr="00352F14" w14:paraId="67959597" w14:textId="77777777" w:rsidTr="00995D66">
        <w:tc>
          <w:tcPr>
            <w:tcW w:w="2337" w:type="dxa"/>
          </w:tcPr>
          <w:p w14:paraId="3BAB3897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6</w:t>
            </w:r>
          </w:p>
        </w:tc>
        <w:tc>
          <w:tcPr>
            <w:tcW w:w="2337" w:type="dxa"/>
          </w:tcPr>
          <w:p w14:paraId="32A6C595" w14:textId="01A89D0A" w:rsidR="00950704" w:rsidRPr="00352F14" w:rsidRDefault="00FB59F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5-1.6)</w:t>
            </w:r>
          </w:p>
        </w:tc>
        <w:tc>
          <w:tcPr>
            <w:tcW w:w="2338" w:type="dxa"/>
          </w:tcPr>
          <w:p w14:paraId="42F6BEF8" w14:textId="3C9D34D7" w:rsidR="00950704" w:rsidRPr="00352F14" w:rsidRDefault="00FB59F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5-1.6)</w:t>
            </w:r>
          </w:p>
        </w:tc>
        <w:tc>
          <w:tcPr>
            <w:tcW w:w="2338" w:type="dxa"/>
          </w:tcPr>
          <w:p w14:paraId="0F0901C5" w14:textId="77777777" w:rsidR="00950704" w:rsidRPr="00352F14" w:rsidRDefault="00854F2F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 w:rsidR="00950704" w:rsidRPr="00352F14" w14:paraId="1F62C9A4" w14:textId="77777777" w:rsidTr="00995D66">
        <w:tc>
          <w:tcPr>
            <w:tcW w:w="2337" w:type="dxa"/>
          </w:tcPr>
          <w:p w14:paraId="7098B671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8</w:t>
            </w:r>
          </w:p>
        </w:tc>
        <w:tc>
          <w:tcPr>
            <w:tcW w:w="2337" w:type="dxa"/>
          </w:tcPr>
          <w:p w14:paraId="2D9BFF2B" w14:textId="7600FC63" w:rsidR="00950704" w:rsidRPr="00352F14" w:rsidRDefault="00FB59FA" w:rsidP="00FB59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330.9 (137.5-1674.1)</w:t>
            </w:r>
          </w:p>
        </w:tc>
        <w:tc>
          <w:tcPr>
            <w:tcW w:w="2338" w:type="dxa"/>
          </w:tcPr>
          <w:p w14:paraId="5498E0AC" w14:textId="1EDF56EE" w:rsidR="00950704" w:rsidRPr="00352F14" w:rsidRDefault="00FB59FA" w:rsidP="00FB59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481.2 (265.3-721.6)</w:t>
            </w:r>
          </w:p>
        </w:tc>
        <w:tc>
          <w:tcPr>
            <w:tcW w:w="2338" w:type="dxa"/>
          </w:tcPr>
          <w:p w14:paraId="07F00E57" w14:textId="77777777" w:rsidR="00950704" w:rsidRPr="00352F14" w:rsidRDefault="00854F2F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 w:rsidR="00950704" w:rsidRPr="00352F14" w14:paraId="29CDDD50" w14:textId="77777777" w:rsidTr="00995D66">
        <w:tc>
          <w:tcPr>
            <w:tcW w:w="2337" w:type="dxa"/>
          </w:tcPr>
          <w:p w14:paraId="2BDE6E99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12p40</w:t>
            </w:r>
          </w:p>
        </w:tc>
        <w:tc>
          <w:tcPr>
            <w:tcW w:w="2337" w:type="dxa"/>
          </w:tcPr>
          <w:p w14:paraId="0F45AB24" w14:textId="7916B0C3" w:rsidR="00950704" w:rsidRPr="00352F14" w:rsidRDefault="00FB59F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 (1.9-14.3)</w:t>
            </w:r>
          </w:p>
        </w:tc>
        <w:tc>
          <w:tcPr>
            <w:tcW w:w="2338" w:type="dxa"/>
          </w:tcPr>
          <w:p w14:paraId="7EC34975" w14:textId="768833E7" w:rsidR="00950704" w:rsidRPr="00352F14" w:rsidRDefault="00FB59F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 (1.9-11.3)</w:t>
            </w:r>
          </w:p>
        </w:tc>
        <w:tc>
          <w:tcPr>
            <w:tcW w:w="2338" w:type="dxa"/>
          </w:tcPr>
          <w:p w14:paraId="24E6155A" w14:textId="77777777" w:rsidR="00950704" w:rsidRPr="00352F14" w:rsidRDefault="00854F2F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 w:rsidR="00950704" w:rsidRPr="00352F14" w14:paraId="5F214195" w14:textId="77777777" w:rsidTr="00995D66">
        <w:tc>
          <w:tcPr>
            <w:tcW w:w="2337" w:type="dxa"/>
          </w:tcPr>
          <w:p w14:paraId="59B001B4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12p70</w:t>
            </w:r>
          </w:p>
        </w:tc>
        <w:tc>
          <w:tcPr>
            <w:tcW w:w="2337" w:type="dxa"/>
          </w:tcPr>
          <w:p w14:paraId="503E46B5" w14:textId="623C29EA" w:rsidR="00950704" w:rsidRPr="00352F14" w:rsidRDefault="00FB59F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1.6-4.5)</w:t>
            </w:r>
          </w:p>
        </w:tc>
        <w:tc>
          <w:tcPr>
            <w:tcW w:w="2338" w:type="dxa"/>
          </w:tcPr>
          <w:p w14:paraId="002B7250" w14:textId="3920DFBB" w:rsidR="00950704" w:rsidRPr="00352F14" w:rsidRDefault="00FB59F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1.7)</w:t>
            </w:r>
          </w:p>
        </w:tc>
        <w:tc>
          <w:tcPr>
            <w:tcW w:w="2338" w:type="dxa"/>
          </w:tcPr>
          <w:p w14:paraId="1DCD1166" w14:textId="77777777" w:rsidR="00950704" w:rsidRPr="00352F14" w:rsidRDefault="00854F2F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 w:rsidR="00950704" w:rsidRPr="00352F14" w14:paraId="4CDD9399" w14:textId="77777777" w:rsidTr="00995D66">
        <w:tc>
          <w:tcPr>
            <w:tcW w:w="2337" w:type="dxa"/>
          </w:tcPr>
          <w:p w14:paraId="19DDDCF4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17a</w:t>
            </w:r>
          </w:p>
        </w:tc>
        <w:tc>
          <w:tcPr>
            <w:tcW w:w="2337" w:type="dxa"/>
          </w:tcPr>
          <w:p w14:paraId="6F723EBA" w14:textId="3D33EE16" w:rsidR="00950704" w:rsidRPr="009F7F49" w:rsidRDefault="00FB59FA" w:rsidP="00A91E16">
            <w:pPr>
              <w:jc w:val="center"/>
              <w:rPr>
                <w:sz w:val="20"/>
                <w:szCs w:val="20"/>
              </w:rPr>
            </w:pPr>
            <w:r w:rsidRPr="009F7F49">
              <w:rPr>
                <w:sz w:val="20"/>
                <w:szCs w:val="20"/>
              </w:rPr>
              <w:t>1.6 (1.6-1.6)</w:t>
            </w:r>
          </w:p>
        </w:tc>
        <w:tc>
          <w:tcPr>
            <w:tcW w:w="2338" w:type="dxa"/>
          </w:tcPr>
          <w:p w14:paraId="0CDD475B" w14:textId="0C41A414" w:rsidR="00950704" w:rsidRPr="009F7F49" w:rsidRDefault="00FB59FA" w:rsidP="00A91E16">
            <w:pPr>
              <w:jc w:val="center"/>
              <w:rPr>
                <w:sz w:val="20"/>
                <w:szCs w:val="20"/>
              </w:rPr>
            </w:pPr>
            <w:r w:rsidRPr="009F7F49">
              <w:rPr>
                <w:sz w:val="20"/>
                <w:szCs w:val="20"/>
              </w:rPr>
              <w:t>1.6 (1.6-1.6)</w:t>
            </w:r>
          </w:p>
        </w:tc>
        <w:tc>
          <w:tcPr>
            <w:tcW w:w="2338" w:type="dxa"/>
          </w:tcPr>
          <w:p w14:paraId="2007232F" w14:textId="77777777" w:rsidR="00950704" w:rsidRPr="009F7F49" w:rsidRDefault="00854F2F" w:rsidP="00A91E16">
            <w:pPr>
              <w:jc w:val="center"/>
              <w:rPr>
                <w:sz w:val="20"/>
                <w:szCs w:val="20"/>
              </w:rPr>
            </w:pPr>
            <w:r w:rsidRPr="009F7F49">
              <w:rPr>
                <w:sz w:val="20"/>
                <w:szCs w:val="20"/>
              </w:rPr>
              <w:t>0.05</w:t>
            </w:r>
          </w:p>
        </w:tc>
      </w:tr>
      <w:tr w:rsidR="00950704" w:rsidRPr="00352F14" w14:paraId="2046F5CE" w14:textId="77777777" w:rsidTr="00995D66">
        <w:tc>
          <w:tcPr>
            <w:tcW w:w="2337" w:type="dxa"/>
          </w:tcPr>
          <w:p w14:paraId="6B742008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TNF-alpha</w:t>
            </w:r>
          </w:p>
        </w:tc>
        <w:tc>
          <w:tcPr>
            <w:tcW w:w="2337" w:type="dxa"/>
          </w:tcPr>
          <w:p w14:paraId="60FDCFBC" w14:textId="4D403DD3" w:rsidR="00950704" w:rsidRPr="00352F14" w:rsidRDefault="00FB59F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1.6)</w:t>
            </w:r>
          </w:p>
        </w:tc>
        <w:tc>
          <w:tcPr>
            <w:tcW w:w="2338" w:type="dxa"/>
          </w:tcPr>
          <w:p w14:paraId="041750D1" w14:textId="3490A816" w:rsidR="00950704" w:rsidRPr="00352F14" w:rsidRDefault="00FB59F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1.6)</w:t>
            </w:r>
          </w:p>
        </w:tc>
        <w:tc>
          <w:tcPr>
            <w:tcW w:w="2338" w:type="dxa"/>
          </w:tcPr>
          <w:p w14:paraId="0D841C86" w14:textId="77777777" w:rsidR="00950704" w:rsidRPr="00352F14" w:rsidRDefault="00854F2F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 w:rsidR="00950704" w:rsidRPr="00352F14" w14:paraId="65143C6C" w14:textId="77777777" w:rsidTr="00995D66">
        <w:tc>
          <w:tcPr>
            <w:tcW w:w="2337" w:type="dxa"/>
          </w:tcPr>
          <w:p w14:paraId="223EB77C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4</w:t>
            </w:r>
          </w:p>
        </w:tc>
        <w:tc>
          <w:tcPr>
            <w:tcW w:w="2337" w:type="dxa"/>
          </w:tcPr>
          <w:p w14:paraId="5B11C924" w14:textId="2C8D2511" w:rsidR="00950704" w:rsidRPr="00352F14" w:rsidRDefault="00FB59F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 (1.5-21.1)</w:t>
            </w:r>
          </w:p>
        </w:tc>
        <w:tc>
          <w:tcPr>
            <w:tcW w:w="2338" w:type="dxa"/>
          </w:tcPr>
          <w:p w14:paraId="545E53A7" w14:textId="3DD3C52F" w:rsidR="00950704" w:rsidRPr="00352F14" w:rsidRDefault="00FB59F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0.2 (1.5-25.9)</w:t>
            </w:r>
          </w:p>
        </w:tc>
        <w:tc>
          <w:tcPr>
            <w:tcW w:w="2338" w:type="dxa"/>
          </w:tcPr>
          <w:p w14:paraId="41BC04E2" w14:textId="77777777" w:rsidR="00950704" w:rsidRPr="00352F14" w:rsidRDefault="00F80C82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950704" w:rsidRPr="00352F14" w14:paraId="59582DB2" w14:textId="77777777" w:rsidTr="00995D66">
        <w:tc>
          <w:tcPr>
            <w:tcW w:w="2337" w:type="dxa"/>
          </w:tcPr>
          <w:p w14:paraId="34FB8202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EGF</w:t>
            </w:r>
          </w:p>
        </w:tc>
        <w:tc>
          <w:tcPr>
            <w:tcW w:w="2337" w:type="dxa"/>
          </w:tcPr>
          <w:p w14:paraId="2FB7576D" w14:textId="004064E9" w:rsidR="00950704" w:rsidRPr="00352F14" w:rsidRDefault="00FB59FA" w:rsidP="00FB59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 (11.5-78.4)</w:t>
            </w:r>
          </w:p>
        </w:tc>
        <w:tc>
          <w:tcPr>
            <w:tcW w:w="2338" w:type="dxa"/>
          </w:tcPr>
          <w:p w14:paraId="27A1BC21" w14:textId="416BE109" w:rsidR="00950704" w:rsidRPr="00352F14" w:rsidRDefault="00FB59FA" w:rsidP="00FB59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 (16.0-101.2)</w:t>
            </w:r>
          </w:p>
        </w:tc>
        <w:tc>
          <w:tcPr>
            <w:tcW w:w="2338" w:type="dxa"/>
          </w:tcPr>
          <w:p w14:paraId="02BAF511" w14:textId="77777777" w:rsidR="00950704" w:rsidRPr="00352F14" w:rsidRDefault="00F80C82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 w:rsidR="00950704" w:rsidRPr="00352F14" w14:paraId="23808288" w14:textId="77777777" w:rsidTr="00995D66">
        <w:tc>
          <w:tcPr>
            <w:tcW w:w="2337" w:type="dxa"/>
          </w:tcPr>
          <w:p w14:paraId="26DDD910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FGF</w:t>
            </w:r>
          </w:p>
        </w:tc>
        <w:tc>
          <w:tcPr>
            <w:tcW w:w="2337" w:type="dxa"/>
          </w:tcPr>
          <w:p w14:paraId="27DD0BA9" w14:textId="62A4FE6B" w:rsidR="00950704" w:rsidRPr="00352F14" w:rsidRDefault="00FB59F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 (37.6-40.5)</w:t>
            </w:r>
          </w:p>
        </w:tc>
        <w:tc>
          <w:tcPr>
            <w:tcW w:w="2338" w:type="dxa"/>
          </w:tcPr>
          <w:p w14:paraId="66152BDB" w14:textId="6EC14987" w:rsidR="00950704" w:rsidRPr="00352F14" w:rsidRDefault="00FB59F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 (37.6-40.5)</w:t>
            </w:r>
          </w:p>
        </w:tc>
        <w:tc>
          <w:tcPr>
            <w:tcW w:w="2338" w:type="dxa"/>
          </w:tcPr>
          <w:p w14:paraId="55406C1D" w14:textId="77777777" w:rsidR="00950704" w:rsidRPr="00352F14" w:rsidRDefault="00F80C82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950704" w:rsidRPr="00352F14" w14:paraId="0504F1B7" w14:textId="77777777" w:rsidTr="00995D66">
        <w:tc>
          <w:tcPr>
            <w:tcW w:w="2337" w:type="dxa"/>
          </w:tcPr>
          <w:p w14:paraId="141C67C3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GM-CSF</w:t>
            </w:r>
          </w:p>
        </w:tc>
        <w:tc>
          <w:tcPr>
            <w:tcW w:w="2337" w:type="dxa"/>
          </w:tcPr>
          <w:p w14:paraId="20C55AD7" w14:textId="082EA726" w:rsidR="00950704" w:rsidRPr="00352F14" w:rsidRDefault="00FB59FA" w:rsidP="00FB59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3.5)</w:t>
            </w:r>
          </w:p>
        </w:tc>
        <w:tc>
          <w:tcPr>
            <w:tcW w:w="2338" w:type="dxa"/>
          </w:tcPr>
          <w:p w14:paraId="4E3AAA05" w14:textId="00CF0DE3" w:rsidR="00950704" w:rsidRPr="00352F14" w:rsidRDefault="00FB59F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1.6)</w:t>
            </w:r>
          </w:p>
        </w:tc>
        <w:tc>
          <w:tcPr>
            <w:tcW w:w="2338" w:type="dxa"/>
          </w:tcPr>
          <w:p w14:paraId="3B995955" w14:textId="77777777" w:rsidR="00950704" w:rsidRPr="00352F14" w:rsidRDefault="00FD06FE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950704" w:rsidRPr="00352F14" w14:paraId="2F0A36DD" w14:textId="77777777" w:rsidTr="00995D66">
        <w:tc>
          <w:tcPr>
            <w:tcW w:w="2337" w:type="dxa"/>
          </w:tcPr>
          <w:p w14:paraId="29B9B92C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proofErr w:type="spellStart"/>
            <w:r w:rsidRPr="00352F14">
              <w:rPr>
                <w:sz w:val="20"/>
                <w:szCs w:val="20"/>
              </w:rPr>
              <w:t>INFa</w:t>
            </w:r>
            <w:proofErr w:type="spellEnd"/>
          </w:p>
        </w:tc>
        <w:tc>
          <w:tcPr>
            <w:tcW w:w="2337" w:type="dxa"/>
          </w:tcPr>
          <w:p w14:paraId="55018F98" w14:textId="22546FF8" w:rsidR="00950704" w:rsidRPr="00352F14" w:rsidRDefault="00903FF3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1.4 (1.5-24.9)</w:t>
            </w:r>
          </w:p>
        </w:tc>
        <w:tc>
          <w:tcPr>
            <w:tcW w:w="2338" w:type="dxa"/>
          </w:tcPr>
          <w:p w14:paraId="37EEA66B" w14:textId="1C5840E8" w:rsidR="00950704" w:rsidRPr="00352F14" w:rsidRDefault="00903FF3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 (1.5-41.7)</w:t>
            </w:r>
          </w:p>
        </w:tc>
        <w:tc>
          <w:tcPr>
            <w:tcW w:w="2338" w:type="dxa"/>
          </w:tcPr>
          <w:p w14:paraId="5973156F" w14:textId="77777777" w:rsidR="00950704" w:rsidRPr="00352F14" w:rsidRDefault="00FD06FE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 w:rsidR="00950704" w:rsidRPr="00352F14" w14:paraId="54B371CC" w14:textId="77777777" w:rsidTr="00995D66">
        <w:tc>
          <w:tcPr>
            <w:tcW w:w="2337" w:type="dxa"/>
          </w:tcPr>
          <w:p w14:paraId="35E79992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13</w:t>
            </w:r>
          </w:p>
        </w:tc>
        <w:tc>
          <w:tcPr>
            <w:tcW w:w="2337" w:type="dxa"/>
          </w:tcPr>
          <w:p w14:paraId="10FB555A" w14:textId="00BED206" w:rsidR="00950704" w:rsidRPr="00352F14" w:rsidRDefault="00903FF3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1.6)</w:t>
            </w:r>
          </w:p>
        </w:tc>
        <w:tc>
          <w:tcPr>
            <w:tcW w:w="2338" w:type="dxa"/>
          </w:tcPr>
          <w:p w14:paraId="150612F9" w14:textId="338BE1D2" w:rsidR="00950704" w:rsidRPr="00352F14" w:rsidRDefault="00903FF3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1.6)</w:t>
            </w:r>
          </w:p>
        </w:tc>
        <w:tc>
          <w:tcPr>
            <w:tcW w:w="2338" w:type="dxa"/>
          </w:tcPr>
          <w:p w14:paraId="2512938E" w14:textId="77777777" w:rsidR="00950704" w:rsidRPr="00352F14" w:rsidRDefault="00FD06FE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 w:rsidR="00950704" w:rsidRPr="00352F14" w14:paraId="4BCD261B" w14:textId="77777777" w:rsidTr="00995D66">
        <w:tc>
          <w:tcPr>
            <w:tcW w:w="2337" w:type="dxa"/>
          </w:tcPr>
          <w:p w14:paraId="18CB38AE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7</w:t>
            </w:r>
          </w:p>
        </w:tc>
        <w:tc>
          <w:tcPr>
            <w:tcW w:w="2337" w:type="dxa"/>
          </w:tcPr>
          <w:p w14:paraId="474A30D2" w14:textId="186308E0" w:rsidR="00950704" w:rsidRPr="00352F14" w:rsidRDefault="00903FF3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1.5-4.7)</w:t>
            </w:r>
          </w:p>
        </w:tc>
        <w:tc>
          <w:tcPr>
            <w:tcW w:w="2338" w:type="dxa"/>
          </w:tcPr>
          <w:p w14:paraId="043FB851" w14:textId="2A583CF6" w:rsidR="00950704" w:rsidRPr="00352F14" w:rsidRDefault="00903FF3" w:rsidP="00903F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.5 (1.5-6.3)</w:t>
            </w:r>
          </w:p>
        </w:tc>
        <w:tc>
          <w:tcPr>
            <w:tcW w:w="2338" w:type="dxa"/>
          </w:tcPr>
          <w:p w14:paraId="1B8EAE9B" w14:textId="77777777" w:rsidR="00950704" w:rsidRPr="00352F14" w:rsidRDefault="00995D6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 w:rsidR="00950704" w:rsidRPr="00352F14" w14:paraId="508DCC30" w14:textId="77777777" w:rsidTr="00995D66">
        <w:tc>
          <w:tcPr>
            <w:tcW w:w="2337" w:type="dxa"/>
          </w:tcPr>
          <w:p w14:paraId="183BC3AF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MCP-1</w:t>
            </w:r>
          </w:p>
        </w:tc>
        <w:tc>
          <w:tcPr>
            <w:tcW w:w="2337" w:type="dxa"/>
          </w:tcPr>
          <w:p w14:paraId="47CEDD4D" w14:textId="16277D11" w:rsidR="00950704" w:rsidRPr="00352F14" w:rsidRDefault="00903FF3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3 (18.3-139.8)</w:t>
            </w:r>
          </w:p>
        </w:tc>
        <w:tc>
          <w:tcPr>
            <w:tcW w:w="2338" w:type="dxa"/>
          </w:tcPr>
          <w:p w14:paraId="660CACCF" w14:textId="03F5A489" w:rsidR="00950704" w:rsidRPr="00352F14" w:rsidRDefault="00903FF3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23.2 (5.6-143.8</w:t>
            </w:r>
          </w:p>
        </w:tc>
        <w:tc>
          <w:tcPr>
            <w:tcW w:w="2338" w:type="dxa"/>
          </w:tcPr>
          <w:p w14:paraId="0F4E793D" w14:textId="77777777" w:rsidR="00950704" w:rsidRPr="00352F14" w:rsidRDefault="00995D6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950704" w:rsidRPr="00352F14" w14:paraId="4894F482" w14:textId="77777777" w:rsidTr="00995D66">
        <w:tc>
          <w:tcPr>
            <w:tcW w:w="2337" w:type="dxa"/>
          </w:tcPr>
          <w:p w14:paraId="6ADF1BA9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P-10</w:t>
            </w:r>
          </w:p>
        </w:tc>
        <w:tc>
          <w:tcPr>
            <w:tcW w:w="2337" w:type="dxa"/>
          </w:tcPr>
          <w:p w14:paraId="0C351484" w14:textId="01B5C775" w:rsidR="00950704" w:rsidRPr="00352F14" w:rsidRDefault="00903FF3" w:rsidP="00903FF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8 (23.7-281.6)</w:t>
            </w:r>
          </w:p>
        </w:tc>
        <w:tc>
          <w:tcPr>
            <w:tcW w:w="2338" w:type="dxa"/>
          </w:tcPr>
          <w:p w14:paraId="6B60B1A4" w14:textId="35B18302" w:rsidR="00950704" w:rsidRPr="00352F14" w:rsidRDefault="00903FF3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03.2 (39.6-220.8)</w:t>
            </w:r>
          </w:p>
        </w:tc>
        <w:tc>
          <w:tcPr>
            <w:tcW w:w="2338" w:type="dxa"/>
          </w:tcPr>
          <w:p w14:paraId="778BC86D" w14:textId="77777777" w:rsidR="00950704" w:rsidRPr="00352F14" w:rsidRDefault="00995D6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 w:rsidR="00950704" w:rsidRPr="00352F14" w14:paraId="7D1BE6C2" w14:textId="77777777" w:rsidTr="00995D66">
        <w:tc>
          <w:tcPr>
            <w:tcW w:w="2337" w:type="dxa"/>
          </w:tcPr>
          <w:p w14:paraId="15750342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MIP-1a</w:t>
            </w:r>
          </w:p>
        </w:tc>
        <w:tc>
          <w:tcPr>
            <w:tcW w:w="2337" w:type="dxa"/>
          </w:tcPr>
          <w:p w14:paraId="450AC142" w14:textId="75FBC3B6" w:rsidR="00950704" w:rsidRPr="00352F14" w:rsidRDefault="00903FF3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(1.7-7.6)</w:t>
            </w:r>
          </w:p>
        </w:tc>
        <w:tc>
          <w:tcPr>
            <w:tcW w:w="2338" w:type="dxa"/>
          </w:tcPr>
          <w:p w14:paraId="48A4E95A" w14:textId="569001BF" w:rsidR="00950704" w:rsidRPr="00352F14" w:rsidRDefault="00AF0BB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 (1.7-7.3)</w:t>
            </w:r>
          </w:p>
        </w:tc>
        <w:tc>
          <w:tcPr>
            <w:tcW w:w="2338" w:type="dxa"/>
          </w:tcPr>
          <w:p w14:paraId="7998FC81" w14:textId="77777777" w:rsidR="00950704" w:rsidRPr="00352F14" w:rsidRDefault="00995D66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 w:rsidR="00950704" w:rsidRPr="00352F14" w14:paraId="7C4AD233" w14:textId="77777777" w:rsidTr="00995D66">
        <w:tc>
          <w:tcPr>
            <w:tcW w:w="2337" w:type="dxa"/>
          </w:tcPr>
          <w:p w14:paraId="32709118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MIP-1b</w:t>
            </w:r>
          </w:p>
        </w:tc>
        <w:tc>
          <w:tcPr>
            <w:tcW w:w="2337" w:type="dxa"/>
          </w:tcPr>
          <w:p w14:paraId="237B1FDC" w14:textId="6D9FD420" w:rsidR="00950704" w:rsidRPr="00352F14" w:rsidRDefault="00AF0BB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(1.5-16.1)</w:t>
            </w:r>
          </w:p>
        </w:tc>
        <w:tc>
          <w:tcPr>
            <w:tcW w:w="2338" w:type="dxa"/>
          </w:tcPr>
          <w:p w14:paraId="4582021B" w14:textId="2799C45D" w:rsidR="00950704" w:rsidRPr="00352F14" w:rsidRDefault="00AF0BB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1.5-11.1)</w:t>
            </w:r>
          </w:p>
        </w:tc>
        <w:tc>
          <w:tcPr>
            <w:tcW w:w="2338" w:type="dxa"/>
          </w:tcPr>
          <w:p w14:paraId="27978EB7" w14:textId="77777777" w:rsidR="00950704" w:rsidRPr="00352F14" w:rsidRDefault="00573793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 w:rsidR="00950704" w:rsidRPr="002B45F1" w14:paraId="09D8B76C" w14:textId="77777777" w:rsidTr="00995D66">
        <w:tc>
          <w:tcPr>
            <w:tcW w:w="2337" w:type="dxa"/>
          </w:tcPr>
          <w:p w14:paraId="0F718EA5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VEGF</w:t>
            </w:r>
          </w:p>
        </w:tc>
        <w:tc>
          <w:tcPr>
            <w:tcW w:w="2337" w:type="dxa"/>
          </w:tcPr>
          <w:p w14:paraId="127A0A50" w14:textId="510EFDA0" w:rsidR="00950704" w:rsidRPr="00573793" w:rsidRDefault="00AF0BB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37.9 (25.6-47.1)</w:t>
            </w:r>
          </w:p>
        </w:tc>
        <w:tc>
          <w:tcPr>
            <w:tcW w:w="2338" w:type="dxa"/>
          </w:tcPr>
          <w:p w14:paraId="6EEA65A4" w14:textId="4724B4CC" w:rsidR="00950704" w:rsidRPr="00573793" w:rsidRDefault="00AF0BB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44.2 (23.8-56.0)</w:t>
            </w:r>
          </w:p>
        </w:tc>
        <w:tc>
          <w:tcPr>
            <w:tcW w:w="2338" w:type="dxa"/>
          </w:tcPr>
          <w:p w14:paraId="314A48D4" w14:textId="77777777" w:rsidR="00950704" w:rsidRPr="00573793" w:rsidRDefault="00573793" w:rsidP="00A91E16">
            <w:pPr>
              <w:jc w:val="center"/>
              <w:rPr>
                <w:sz w:val="20"/>
                <w:szCs w:val="20"/>
              </w:rPr>
            </w:pPr>
            <w:r w:rsidRPr="00573793">
              <w:rPr>
                <w:sz w:val="20"/>
                <w:szCs w:val="20"/>
              </w:rPr>
              <w:t>0.95</w:t>
            </w:r>
          </w:p>
        </w:tc>
      </w:tr>
      <w:tr w:rsidR="00950704" w:rsidRPr="002B45F1" w14:paraId="2EA50B06" w14:textId="77777777" w:rsidTr="00995D66">
        <w:tc>
          <w:tcPr>
            <w:tcW w:w="2337" w:type="dxa"/>
          </w:tcPr>
          <w:p w14:paraId="5A016BDF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Flt-3L</w:t>
            </w:r>
          </w:p>
        </w:tc>
        <w:tc>
          <w:tcPr>
            <w:tcW w:w="2337" w:type="dxa"/>
          </w:tcPr>
          <w:p w14:paraId="0394285A" w14:textId="6638CF7F" w:rsidR="00950704" w:rsidRPr="00573793" w:rsidRDefault="00AF0BB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 (7.1-8.7)</w:t>
            </w:r>
          </w:p>
        </w:tc>
        <w:tc>
          <w:tcPr>
            <w:tcW w:w="2338" w:type="dxa"/>
          </w:tcPr>
          <w:p w14:paraId="65DCAC1B" w14:textId="2C7D2FBA" w:rsidR="00950704" w:rsidRPr="00573793" w:rsidRDefault="00AF0BB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 (7.1-14.4)</w:t>
            </w:r>
          </w:p>
        </w:tc>
        <w:tc>
          <w:tcPr>
            <w:tcW w:w="2338" w:type="dxa"/>
          </w:tcPr>
          <w:p w14:paraId="5DC3767A" w14:textId="77777777" w:rsidR="00950704" w:rsidRPr="00573793" w:rsidRDefault="00D62718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  <w:tr w:rsidR="00950704" w:rsidRPr="00352F14" w14:paraId="3F051C65" w14:textId="77777777" w:rsidTr="00995D66">
        <w:tc>
          <w:tcPr>
            <w:tcW w:w="2337" w:type="dxa"/>
          </w:tcPr>
          <w:p w14:paraId="0CA4C3D1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Fractalkine</w:t>
            </w:r>
          </w:p>
        </w:tc>
        <w:tc>
          <w:tcPr>
            <w:tcW w:w="2337" w:type="dxa"/>
          </w:tcPr>
          <w:p w14:paraId="27F8EC37" w14:textId="599CBE52" w:rsidR="00950704" w:rsidRPr="00352F14" w:rsidRDefault="00AF0BB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47.6 (38.6-50.3)</w:t>
            </w:r>
          </w:p>
        </w:tc>
        <w:tc>
          <w:tcPr>
            <w:tcW w:w="2338" w:type="dxa"/>
          </w:tcPr>
          <w:p w14:paraId="138AB1CE" w14:textId="6D3E4221" w:rsidR="00950704" w:rsidRPr="00352F14" w:rsidRDefault="00AF0BB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49.0 (33.3-53.3)</w:t>
            </w:r>
          </w:p>
        </w:tc>
        <w:tc>
          <w:tcPr>
            <w:tcW w:w="2338" w:type="dxa"/>
          </w:tcPr>
          <w:p w14:paraId="4AD3EBAD" w14:textId="77777777" w:rsidR="00950704" w:rsidRPr="00352F14" w:rsidRDefault="00D62718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 w:rsidR="00950704" w:rsidRPr="00352F14" w14:paraId="38E4B08B" w14:textId="77777777" w:rsidTr="00995D66">
        <w:tc>
          <w:tcPr>
            <w:tcW w:w="2337" w:type="dxa"/>
          </w:tcPr>
          <w:p w14:paraId="421F32A5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GRO</w:t>
            </w:r>
          </w:p>
        </w:tc>
        <w:tc>
          <w:tcPr>
            <w:tcW w:w="2337" w:type="dxa"/>
          </w:tcPr>
          <w:p w14:paraId="41E6C99F" w14:textId="087BCCE0" w:rsidR="00950704" w:rsidRPr="00352F14" w:rsidRDefault="00AF0BB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575.6 (181.0-1047.4)</w:t>
            </w:r>
          </w:p>
        </w:tc>
        <w:tc>
          <w:tcPr>
            <w:tcW w:w="2338" w:type="dxa"/>
          </w:tcPr>
          <w:p w14:paraId="4DD19EE5" w14:textId="106F5B9C" w:rsidR="00950704" w:rsidRPr="00352F14" w:rsidRDefault="00AF0BB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514.3 (51.6-2566.5)</w:t>
            </w:r>
          </w:p>
        </w:tc>
        <w:tc>
          <w:tcPr>
            <w:tcW w:w="2338" w:type="dxa"/>
          </w:tcPr>
          <w:p w14:paraId="7DC991A0" w14:textId="77777777" w:rsidR="00950704" w:rsidRPr="00352F14" w:rsidRDefault="00D62718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 w:rsidR="00950704" w:rsidRPr="00352F14" w14:paraId="59686200" w14:textId="77777777" w:rsidTr="00995D66">
        <w:tc>
          <w:tcPr>
            <w:tcW w:w="2337" w:type="dxa"/>
          </w:tcPr>
          <w:p w14:paraId="3855A36E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MCP-3</w:t>
            </w:r>
          </w:p>
        </w:tc>
        <w:tc>
          <w:tcPr>
            <w:tcW w:w="2337" w:type="dxa"/>
          </w:tcPr>
          <w:p w14:paraId="486B921F" w14:textId="552D95B1" w:rsidR="00950704" w:rsidRPr="00D62718" w:rsidRDefault="00AF0BB1" w:rsidP="00A91E1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.5 (7.1-19.8)</w:t>
            </w:r>
          </w:p>
        </w:tc>
        <w:tc>
          <w:tcPr>
            <w:tcW w:w="2338" w:type="dxa"/>
          </w:tcPr>
          <w:p w14:paraId="61D17CF6" w14:textId="50D481AA" w:rsidR="00950704" w:rsidRPr="00D62718" w:rsidRDefault="00AF0BB1" w:rsidP="00A91E1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7.1 (6.1-13.2)</w:t>
            </w:r>
          </w:p>
        </w:tc>
        <w:tc>
          <w:tcPr>
            <w:tcW w:w="2338" w:type="dxa"/>
          </w:tcPr>
          <w:p w14:paraId="3CB3D112" w14:textId="77777777" w:rsidR="00950704" w:rsidRPr="00D62718" w:rsidRDefault="00D62718" w:rsidP="00A91E16">
            <w:pPr>
              <w:jc w:val="center"/>
              <w:rPr>
                <w:b/>
                <w:sz w:val="20"/>
                <w:szCs w:val="20"/>
              </w:rPr>
            </w:pPr>
            <w:r w:rsidRPr="00D62718">
              <w:rPr>
                <w:b/>
                <w:sz w:val="20"/>
                <w:szCs w:val="20"/>
              </w:rPr>
              <w:t>0.04</w:t>
            </w:r>
          </w:p>
        </w:tc>
      </w:tr>
      <w:tr w:rsidR="00950704" w:rsidRPr="00352F14" w14:paraId="408404FF" w14:textId="77777777" w:rsidTr="00995D66">
        <w:tc>
          <w:tcPr>
            <w:tcW w:w="2337" w:type="dxa"/>
          </w:tcPr>
          <w:p w14:paraId="14847843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MDC</w:t>
            </w:r>
          </w:p>
        </w:tc>
        <w:tc>
          <w:tcPr>
            <w:tcW w:w="2337" w:type="dxa"/>
          </w:tcPr>
          <w:p w14:paraId="39066926" w14:textId="037F32D9" w:rsidR="00950704" w:rsidRPr="00352F14" w:rsidRDefault="00AF0BB1" w:rsidP="00AF0B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63.4 (41.5-110.7)</w:t>
            </w:r>
          </w:p>
        </w:tc>
        <w:tc>
          <w:tcPr>
            <w:tcW w:w="2338" w:type="dxa"/>
          </w:tcPr>
          <w:p w14:paraId="45FCA33B" w14:textId="41CE6B60" w:rsidR="00950704" w:rsidRPr="00352F14" w:rsidRDefault="00AF0BB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77.5 (21.4-134.1)</w:t>
            </w:r>
          </w:p>
        </w:tc>
        <w:tc>
          <w:tcPr>
            <w:tcW w:w="2338" w:type="dxa"/>
          </w:tcPr>
          <w:p w14:paraId="080EF2C4" w14:textId="77777777" w:rsidR="00950704" w:rsidRPr="00352F14" w:rsidRDefault="00D62718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 w:rsidR="00950704" w:rsidRPr="00795CD3" w14:paraId="55B7ACB4" w14:textId="77777777" w:rsidTr="00D62718">
        <w:trPr>
          <w:trHeight w:val="62"/>
        </w:trPr>
        <w:tc>
          <w:tcPr>
            <w:tcW w:w="2337" w:type="dxa"/>
          </w:tcPr>
          <w:p w14:paraId="23C08288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proofErr w:type="spellStart"/>
            <w:r w:rsidRPr="00352F14">
              <w:rPr>
                <w:sz w:val="20"/>
                <w:szCs w:val="20"/>
              </w:rPr>
              <w:t>PDGFab</w:t>
            </w:r>
            <w:proofErr w:type="spellEnd"/>
          </w:p>
        </w:tc>
        <w:tc>
          <w:tcPr>
            <w:tcW w:w="2337" w:type="dxa"/>
          </w:tcPr>
          <w:p w14:paraId="2B5C515B" w14:textId="26FA12B9" w:rsidR="00950704" w:rsidRPr="00D62718" w:rsidRDefault="00AF0BB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6.0 (8.2-31.2)</w:t>
            </w:r>
          </w:p>
        </w:tc>
        <w:tc>
          <w:tcPr>
            <w:tcW w:w="2338" w:type="dxa"/>
          </w:tcPr>
          <w:p w14:paraId="0FA9E182" w14:textId="62AD1CAB" w:rsidR="00950704" w:rsidRPr="00D62718" w:rsidRDefault="00AF0BB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5.7 (10.3-31.7)</w:t>
            </w:r>
          </w:p>
        </w:tc>
        <w:tc>
          <w:tcPr>
            <w:tcW w:w="2338" w:type="dxa"/>
          </w:tcPr>
          <w:p w14:paraId="033CFCB7" w14:textId="77777777" w:rsidR="00950704" w:rsidRPr="00D62718" w:rsidRDefault="00D62718" w:rsidP="00A91E16">
            <w:pPr>
              <w:jc w:val="center"/>
              <w:rPr>
                <w:sz w:val="20"/>
                <w:szCs w:val="20"/>
              </w:rPr>
            </w:pPr>
            <w:r w:rsidRPr="00D62718">
              <w:rPr>
                <w:sz w:val="20"/>
                <w:szCs w:val="20"/>
              </w:rPr>
              <w:t>0.90</w:t>
            </w:r>
          </w:p>
        </w:tc>
      </w:tr>
      <w:tr w:rsidR="00950704" w:rsidRPr="00352F14" w14:paraId="03899D6D" w14:textId="77777777" w:rsidTr="00995D66">
        <w:tc>
          <w:tcPr>
            <w:tcW w:w="2337" w:type="dxa"/>
          </w:tcPr>
          <w:p w14:paraId="58E5A794" w14:textId="41E2043F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sCD40</w:t>
            </w:r>
            <w:r w:rsidR="00896892">
              <w:rPr>
                <w:sz w:val="20"/>
                <w:szCs w:val="20"/>
              </w:rPr>
              <w:t>L</w:t>
            </w:r>
          </w:p>
        </w:tc>
        <w:tc>
          <w:tcPr>
            <w:tcW w:w="2337" w:type="dxa"/>
          </w:tcPr>
          <w:p w14:paraId="7D5ACF13" w14:textId="2631C7AE" w:rsidR="00950704" w:rsidRPr="00E6110A" w:rsidRDefault="00AF0BB1" w:rsidP="00A91E1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1.6 (1.5-4.3)</w:t>
            </w:r>
          </w:p>
        </w:tc>
        <w:tc>
          <w:tcPr>
            <w:tcW w:w="2338" w:type="dxa"/>
          </w:tcPr>
          <w:p w14:paraId="1FC704D7" w14:textId="5EC625D7" w:rsidR="00950704" w:rsidRPr="00E6110A" w:rsidRDefault="00AF0BB1" w:rsidP="00A91E1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6 (1.5-1.6)</w:t>
            </w:r>
          </w:p>
        </w:tc>
        <w:tc>
          <w:tcPr>
            <w:tcW w:w="2338" w:type="dxa"/>
          </w:tcPr>
          <w:p w14:paraId="3111662D" w14:textId="77777777" w:rsidR="00950704" w:rsidRPr="00E6110A" w:rsidRDefault="00E6110A" w:rsidP="00A91E16">
            <w:pPr>
              <w:jc w:val="center"/>
              <w:rPr>
                <w:b/>
                <w:sz w:val="20"/>
                <w:szCs w:val="20"/>
              </w:rPr>
            </w:pPr>
            <w:r w:rsidRPr="00E6110A">
              <w:rPr>
                <w:b/>
                <w:sz w:val="20"/>
                <w:szCs w:val="20"/>
              </w:rPr>
              <w:t>0.03</w:t>
            </w:r>
          </w:p>
        </w:tc>
      </w:tr>
      <w:tr w:rsidR="00950704" w:rsidRPr="00352F14" w14:paraId="0AE056CF" w14:textId="77777777" w:rsidTr="00995D66">
        <w:tc>
          <w:tcPr>
            <w:tcW w:w="2337" w:type="dxa"/>
          </w:tcPr>
          <w:p w14:paraId="31BF70DD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CCL5</w:t>
            </w:r>
          </w:p>
        </w:tc>
        <w:tc>
          <w:tcPr>
            <w:tcW w:w="2337" w:type="dxa"/>
          </w:tcPr>
          <w:p w14:paraId="18599758" w14:textId="72A69BD1" w:rsidR="00950704" w:rsidRPr="00352F14" w:rsidRDefault="00AF0BB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3.7 (1.6-10.9)</w:t>
            </w:r>
          </w:p>
        </w:tc>
        <w:tc>
          <w:tcPr>
            <w:tcW w:w="2338" w:type="dxa"/>
          </w:tcPr>
          <w:p w14:paraId="400FC244" w14:textId="7CB4A4A5" w:rsidR="00950704" w:rsidRPr="00352F14" w:rsidRDefault="00AF0BB1" w:rsidP="00AF0B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1.6-5.7)</w:t>
            </w:r>
          </w:p>
        </w:tc>
        <w:tc>
          <w:tcPr>
            <w:tcW w:w="2338" w:type="dxa"/>
          </w:tcPr>
          <w:p w14:paraId="379C867E" w14:textId="77777777" w:rsidR="00950704" w:rsidRPr="00352F14" w:rsidRDefault="00E6110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</w:tbl>
    <w:p w14:paraId="364B3CBE" w14:textId="16C9B417" w:rsidR="00A16485" w:rsidRPr="00EA1118" w:rsidRDefault="00A16485" w:rsidP="00A16485">
      <w:pPr>
        <w:rPr>
          <w:sz w:val="18"/>
          <w:szCs w:val="18"/>
        </w:rPr>
      </w:pPr>
      <w:r w:rsidRPr="00EA1118">
        <w:rPr>
          <w:sz w:val="18"/>
          <w:szCs w:val="18"/>
        </w:rPr>
        <w:t>Figure legend for abbreviations: interferon gamma (</w:t>
      </w:r>
      <w:proofErr w:type="spellStart"/>
      <w:r w:rsidRPr="00EA1118">
        <w:rPr>
          <w:sz w:val="18"/>
          <w:szCs w:val="18"/>
        </w:rPr>
        <w:t>INFg</w:t>
      </w:r>
      <w:proofErr w:type="spellEnd"/>
      <w:r w:rsidRPr="00EA1118">
        <w:rPr>
          <w:sz w:val="18"/>
          <w:szCs w:val="18"/>
        </w:rPr>
        <w:t>), interleukin 1 alpha (IL-1a)</w:t>
      </w:r>
      <w:r w:rsidR="009F6140">
        <w:rPr>
          <w:sz w:val="18"/>
          <w:szCs w:val="18"/>
        </w:rPr>
        <w:t xml:space="preserve">, interleukin 1 beta (IL-1b), </w:t>
      </w:r>
      <w:r w:rsidRPr="00EA1118">
        <w:rPr>
          <w:sz w:val="18"/>
          <w:szCs w:val="18"/>
        </w:rPr>
        <w:t>interleukin 6 (IL-6), interleukin 8 (IL-8), interleukin 12 heterodimer p40 and p35 (IL12p70), interleukin 12 homodimer p40 (IL12p40), interleukin 17 alpha (IL-17a), tumor necrosis factor alpha (TNF-alpha), interleukin 4 (IL4), epidermal growth factor (EGF), fibroblast growth factor (FGF), granulocyte colony stimulating factor (GCSF), granulocyte-macrophage colony-stimulating factor (GM-CSF), interferon alpha (</w:t>
      </w:r>
      <w:proofErr w:type="spellStart"/>
      <w:r w:rsidRPr="00EA1118">
        <w:rPr>
          <w:sz w:val="18"/>
          <w:szCs w:val="18"/>
        </w:rPr>
        <w:t>INFa</w:t>
      </w:r>
      <w:proofErr w:type="spellEnd"/>
      <w:r w:rsidRPr="00EA1118">
        <w:rPr>
          <w:sz w:val="18"/>
          <w:szCs w:val="18"/>
        </w:rPr>
        <w:t xml:space="preserve">), interleukin 13 (IL-13), interleukin IL-7, monocyte chemotactic protein 1 (MCP-1), interferon gamma-induced protein 10 (IP-10), macrophage Inflammatory protein 1 alpha (MIP-1a), macrophage inflammatory protein 1 beta (MIP-1b), vascular endothelial growth factor (VEGF), </w:t>
      </w:r>
      <w:proofErr w:type="spellStart"/>
      <w:r w:rsidRPr="00EA1118">
        <w:rPr>
          <w:sz w:val="18"/>
          <w:szCs w:val="18"/>
        </w:rPr>
        <w:t>fms</w:t>
      </w:r>
      <w:proofErr w:type="spellEnd"/>
      <w:r w:rsidRPr="00EA1118">
        <w:rPr>
          <w:sz w:val="18"/>
          <w:szCs w:val="18"/>
        </w:rPr>
        <w:t>-related tyrosine kinase 3 ligand (Flt-3L), fractalkine, growth related protein (GRO), monocyte chemotactic protein-3 (MCP-3), macrophage derived chemokine (MDC), platelet derived growth factor AA dimer (</w:t>
      </w:r>
      <w:proofErr w:type="spellStart"/>
      <w:r w:rsidRPr="00EA1118">
        <w:rPr>
          <w:sz w:val="18"/>
          <w:szCs w:val="18"/>
        </w:rPr>
        <w:t>PDGFa</w:t>
      </w:r>
      <w:proofErr w:type="spellEnd"/>
      <w:r w:rsidRPr="00EA1118">
        <w:rPr>
          <w:sz w:val="18"/>
          <w:szCs w:val="18"/>
        </w:rPr>
        <w:t xml:space="preserve">), platelet derived growth factor AB and </w:t>
      </w:r>
      <w:proofErr w:type="spellStart"/>
      <w:r w:rsidRPr="00EA1118">
        <w:rPr>
          <w:sz w:val="18"/>
          <w:szCs w:val="18"/>
        </w:rPr>
        <w:t>BBdimer</w:t>
      </w:r>
      <w:proofErr w:type="spellEnd"/>
      <w:r w:rsidRPr="00EA1118">
        <w:rPr>
          <w:sz w:val="18"/>
          <w:szCs w:val="18"/>
        </w:rPr>
        <w:t xml:space="preserve"> (</w:t>
      </w:r>
      <w:proofErr w:type="spellStart"/>
      <w:r w:rsidRPr="00EA1118">
        <w:rPr>
          <w:sz w:val="18"/>
          <w:szCs w:val="18"/>
        </w:rPr>
        <w:t>PDGFab</w:t>
      </w:r>
      <w:proofErr w:type="spellEnd"/>
      <w:r w:rsidRPr="00EA1118">
        <w:rPr>
          <w:sz w:val="18"/>
          <w:szCs w:val="18"/>
        </w:rPr>
        <w:t>), soluble CD40</w:t>
      </w:r>
      <w:r w:rsidR="00896892">
        <w:rPr>
          <w:sz w:val="18"/>
          <w:szCs w:val="18"/>
        </w:rPr>
        <w:t xml:space="preserve"> ligand</w:t>
      </w:r>
      <w:r w:rsidRPr="00EA1118">
        <w:rPr>
          <w:sz w:val="18"/>
          <w:szCs w:val="18"/>
        </w:rPr>
        <w:t xml:space="preserve"> (sCD40), </w:t>
      </w:r>
      <w:r w:rsidR="00896892">
        <w:rPr>
          <w:sz w:val="18"/>
          <w:szCs w:val="18"/>
        </w:rPr>
        <w:t>RANTES</w:t>
      </w:r>
      <w:r w:rsidR="00896892" w:rsidRPr="00EA1118">
        <w:rPr>
          <w:sz w:val="18"/>
          <w:szCs w:val="18"/>
        </w:rPr>
        <w:t xml:space="preserve"> </w:t>
      </w:r>
      <w:r w:rsidRPr="00EA1118">
        <w:rPr>
          <w:sz w:val="18"/>
          <w:szCs w:val="18"/>
        </w:rPr>
        <w:t xml:space="preserve">(CCL5), </w:t>
      </w:r>
      <w:proofErr w:type="spellStart"/>
      <w:r w:rsidRPr="00EA1118">
        <w:rPr>
          <w:sz w:val="18"/>
          <w:szCs w:val="18"/>
        </w:rPr>
        <w:t>eotaxin</w:t>
      </w:r>
      <w:proofErr w:type="spellEnd"/>
      <w:r w:rsidRPr="00EA1118">
        <w:rPr>
          <w:sz w:val="18"/>
          <w:szCs w:val="18"/>
        </w:rPr>
        <w:t>, and transforming growth factor alpha (TGF-alpha).</w:t>
      </w:r>
    </w:p>
    <w:p w14:paraId="5B6EFE2B" w14:textId="77777777" w:rsidR="00B00871" w:rsidRDefault="00B00871" w:rsidP="00D26949"/>
    <w:p w14:paraId="4C198F96" w14:textId="77777777" w:rsidR="00B00871" w:rsidRDefault="00B00871" w:rsidP="00D26949"/>
    <w:p w14:paraId="06758942" w14:textId="3CFEFB35" w:rsidR="00B00871" w:rsidRPr="00B00871" w:rsidRDefault="007250DE" w:rsidP="007250DE">
      <w:pPr>
        <w:spacing w:after="0" w:line="240" w:lineRule="auto"/>
        <w:rPr>
          <w:b/>
        </w:rPr>
      </w:pPr>
      <w:r>
        <w:rPr>
          <w:b/>
        </w:rPr>
        <w:lastRenderedPageBreak/>
        <w:t xml:space="preserve">Table </w:t>
      </w:r>
      <w:r w:rsidR="00B7104E">
        <w:rPr>
          <w:b/>
        </w:rPr>
        <w:t>S</w:t>
      </w:r>
      <w:r>
        <w:rPr>
          <w:b/>
        </w:rPr>
        <w:t>3</w:t>
      </w:r>
      <w:r w:rsidR="00B00871" w:rsidRPr="00B00871">
        <w:rPr>
          <w:b/>
        </w:rPr>
        <w:t xml:space="preserve">. </w:t>
      </w:r>
      <w:r w:rsidR="00B00871">
        <w:rPr>
          <w:b/>
        </w:rPr>
        <w:t xml:space="preserve">Comparing vaginal cytokines before (“pre”) and after (“post”) </w:t>
      </w:r>
      <w:proofErr w:type="spellStart"/>
      <w:r w:rsidR="00B00871">
        <w:rPr>
          <w:b/>
        </w:rPr>
        <w:t>condomless</w:t>
      </w:r>
      <w:proofErr w:type="spellEnd"/>
      <w:r w:rsidR="00B00871">
        <w:rPr>
          <w:b/>
        </w:rPr>
        <w:t xml:space="preserve"> vaginal intercourse </w:t>
      </w:r>
      <w:r w:rsidR="00285431">
        <w:rPr>
          <w:b/>
        </w:rPr>
        <w:t xml:space="preserve">with lubricant </w:t>
      </w:r>
      <w:r w:rsidR="00B00871">
        <w:rPr>
          <w:b/>
        </w:rPr>
        <w:t xml:space="preserve">in </w:t>
      </w:r>
      <w:r w:rsidR="003E64EE">
        <w:rPr>
          <w:b/>
        </w:rPr>
        <w:t xml:space="preserve">N=22 </w:t>
      </w:r>
      <w:r w:rsidR="00285431">
        <w:rPr>
          <w:b/>
        </w:rPr>
        <w:t>cases</w:t>
      </w:r>
      <w:r>
        <w:rPr>
          <w:b/>
        </w:rPr>
        <w:t>:</w:t>
      </w:r>
      <w:r w:rsidRPr="007250DE">
        <w:rPr>
          <w:b/>
        </w:rPr>
        <w:t xml:space="preserve"> </w:t>
      </w:r>
      <w:r w:rsidRPr="00D909FB">
        <w:rPr>
          <w:b/>
        </w:rPr>
        <w:t>Wilcoxon sign</w:t>
      </w:r>
      <w:r w:rsidR="00FA1702">
        <w:rPr>
          <w:b/>
        </w:rPr>
        <w:t>ed</w:t>
      </w:r>
      <w:r w:rsidRPr="00D909FB">
        <w:rPr>
          <w:b/>
        </w:rPr>
        <w:t xml:space="preserve"> rank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00871" w:rsidRPr="00352F14" w14:paraId="23165348" w14:textId="77777777" w:rsidTr="00995D66">
        <w:tc>
          <w:tcPr>
            <w:tcW w:w="2337" w:type="dxa"/>
          </w:tcPr>
          <w:p w14:paraId="661F6DD5" w14:textId="77777777" w:rsidR="00B00871" w:rsidRPr="00352F14" w:rsidRDefault="00B00871" w:rsidP="007250DE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Cytokine</w:t>
            </w:r>
          </w:p>
        </w:tc>
        <w:tc>
          <w:tcPr>
            <w:tcW w:w="2337" w:type="dxa"/>
          </w:tcPr>
          <w:p w14:paraId="5EC581CF" w14:textId="77777777" w:rsidR="00B00871" w:rsidRDefault="00B00871" w:rsidP="007250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 </w:t>
            </w:r>
          </w:p>
          <w:p w14:paraId="5A11BE96" w14:textId="03B4AF6C" w:rsidR="00B00871" w:rsidRPr="00352F14" w:rsidRDefault="006B5169" w:rsidP="007250DE">
            <w:pPr>
              <w:jc w:val="center"/>
              <w:rPr>
                <w:sz w:val="20"/>
                <w:szCs w:val="20"/>
              </w:rPr>
            </w:pPr>
            <w:r w:rsidRPr="006B5169">
              <w:rPr>
                <w:sz w:val="20"/>
                <w:szCs w:val="20"/>
              </w:rPr>
              <w:t>Median (Q1-Q3)</w:t>
            </w:r>
          </w:p>
        </w:tc>
        <w:tc>
          <w:tcPr>
            <w:tcW w:w="2338" w:type="dxa"/>
          </w:tcPr>
          <w:p w14:paraId="75C958E8" w14:textId="77777777" w:rsidR="00B00871" w:rsidRPr="00352F14" w:rsidRDefault="00B00871" w:rsidP="007250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  <w:p w14:paraId="4864A302" w14:textId="29A83B70" w:rsidR="00B00871" w:rsidRPr="00352F14" w:rsidRDefault="006B5169" w:rsidP="007250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Q1-Q3)</w:t>
            </w:r>
          </w:p>
        </w:tc>
        <w:tc>
          <w:tcPr>
            <w:tcW w:w="2338" w:type="dxa"/>
          </w:tcPr>
          <w:p w14:paraId="57CE5EC3" w14:textId="77777777" w:rsidR="00B00871" w:rsidRPr="00352F14" w:rsidRDefault="00B00871" w:rsidP="007250DE">
            <w:pPr>
              <w:jc w:val="center"/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P value</w:t>
            </w:r>
          </w:p>
        </w:tc>
      </w:tr>
      <w:tr w:rsidR="00950704" w:rsidRPr="00352F14" w14:paraId="44A0FDE1" w14:textId="77777777" w:rsidTr="00995D66">
        <w:tc>
          <w:tcPr>
            <w:tcW w:w="2337" w:type="dxa"/>
          </w:tcPr>
          <w:p w14:paraId="2A85AEF9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proofErr w:type="spellStart"/>
            <w:r w:rsidRPr="00352F14">
              <w:rPr>
                <w:sz w:val="20"/>
                <w:szCs w:val="20"/>
              </w:rPr>
              <w:t>INFg</w:t>
            </w:r>
            <w:proofErr w:type="spellEnd"/>
          </w:p>
        </w:tc>
        <w:tc>
          <w:tcPr>
            <w:tcW w:w="2337" w:type="dxa"/>
          </w:tcPr>
          <w:p w14:paraId="65965AAD" w14:textId="391D5ABB" w:rsidR="00950704" w:rsidRPr="00352F14" w:rsidRDefault="005B229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1.6)</w:t>
            </w:r>
          </w:p>
        </w:tc>
        <w:tc>
          <w:tcPr>
            <w:tcW w:w="2338" w:type="dxa"/>
          </w:tcPr>
          <w:p w14:paraId="54217EFB" w14:textId="362E9D76" w:rsidR="00950704" w:rsidRPr="00352F14" w:rsidRDefault="005B229A" w:rsidP="005B22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3.8)</w:t>
            </w:r>
          </w:p>
        </w:tc>
        <w:tc>
          <w:tcPr>
            <w:tcW w:w="2338" w:type="dxa"/>
          </w:tcPr>
          <w:p w14:paraId="24113EBF" w14:textId="77777777" w:rsidR="00950704" w:rsidRPr="00352F14" w:rsidRDefault="005A4387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 w:rsidR="00950704" w:rsidRPr="00352F14" w14:paraId="2C588B47" w14:textId="77777777" w:rsidTr="00995D66">
        <w:tc>
          <w:tcPr>
            <w:tcW w:w="2337" w:type="dxa"/>
          </w:tcPr>
          <w:p w14:paraId="6F386811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1a</w:t>
            </w:r>
          </w:p>
        </w:tc>
        <w:tc>
          <w:tcPr>
            <w:tcW w:w="2337" w:type="dxa"/>
          </w:tcPr>
          <w:p w14:paraId="61FD5161" w14:textId="355B966D" w:rsidR="00950704" w:rsidRPr="00352F14" w:rsidRDefault="005B229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0 (87.3-283.0)</w:t>
            </w:r>
          </w:p>
        </w:tc>
        <w:tc>
          <w:tcPr>
            <w:tcW w:w="2338" w:type="dxa"/>
          </w:tcPr>
          <w:p w14:paraId="4E27E428" w14:textId="15A6B648" w:rsidR="00950704" w:rsidRPr="00352F14" w:rsidRDefault="005B229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99.7 (103.8-574.5)</w:t>
            </w:r>
          </w:p>
        </w:tc>
        <w:tc>
          <w:tcPr>
            <w:tcW w:w="2338" w:type="dxa"/>
          </w:tcPr>
          <w:p w14:paraId="6B68BE47" w14:textId="77777777" w:rsidR="00950704" w:rsidRPr="00352F14" w:rsidRDefault="005A4387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950704" w:rsidRPr="00352F14" w14:paraId="657449CE" w14:textId="77777777" w:rsidTr="00995D66">
        <w:tc>
          <w:tcPr>
            <w:tcW w:w="2337" w:type="dxa"/>
          </w:tcPr>
          <w:p w14:paraId="5BE3E268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1b</w:t>
            </w:r>
          </w:p>
        </w:tc>
        <w:tc>
          <w:tcPr>
            <w:tcW w:w="2337" w:type="dxa"/>
          </w:tcPr>
          <w:p w14:paraId="507191C9" w14:textId="37ABA41A" w:rsidR="00950704" w:rsidRPr="00352F14" w:rsidRDefault="005B229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3.9 (1.6-21.1)</w:t>
            </w:r>
          </w:p>
        </w:tc>
        <w:tc>
          <w:tcPr>
            <w:tcW w:w="2338" w:type="dxa"/>
          </w:tcPr>
          <w:p w14:paraId="2FF2BC57" w14:textId="4EC338E9" w:rsidR="00950704" w:rsidRPr="00352F14" w:rsidRDefault="005B229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4.3 (1.6-47.2)</w:t>
            </w:r>
          </w:p>
        </w:tc>
        <w:tc>
          <w:tcPr>
            <w:tcW w:w="2338" w:type="dxa"/>
          </w:tcPr>
          <w:p w14:paraId="0E3013CD" w14:textId="77777777" w:rsidR="00950704" w:rsidRPr="00352F14" w:rsidRDefault="005A4387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 w:rsidR="00950704" w:rsidRPr="00352F14" w14:paraId="210F0F11" w14:textId="77777777" w:rsidTr="00995D66">
        <w:tc>
          <w:tcPr>
            <w:tcW w:w="2337" w:type="dxa"/>
          </w:tcPr>
          <w:p w14:paraId="087CD2EB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proofErr w:type="spellStart"/>
            <w:r w:rsidRPr="00352F14">
              <w:rPr>
                <w:sz w:val="20"/>
                <w:szCs w:val="20"/>
              </w:rPr>
              <w:t>PDGFa</w:t>
            </w:r>
            <w:proofErr w:type="spellEnd"/>
          </w:p>
        </w:tc>
        <w:tc>
          <w:tcPr>
            <w:tcW w:w="2337" w:type="dxa"/>
          </w:tcPr>
          <w:p w14:paraId="37B43021" w14:textId="326B16B7" w:rsidR="00950704" w:rsidRPr="00352F14" w:rsidRDefault="005B229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9.6)</w:t>
            </w:r>
          </w:p>
        </w:tc>
        <w:tc>
          <w:tcPr>
            <w:tcW w:w="2338" w:type="dxa"/>
          </w:tcPr>
          <w:p w14:paraId="16A722A7" w14:textId="51533CAD" w:rsidR="00950704" w:rsidRPr="00352F14" w:rsidRDefault="005B229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7.0 (1.6-17.2)</w:t>
            </w:r>
          </w:p>
        </w:tc>
        <w:tc>
          <w:tcPr>
            <w:tcW w:w="2338" w:type="dxa"/>
          </w:tcPr>
          <w:p w14:paraId="24E93125" w14:textId="77777777" w:rsidR="00950704" w:rsidRPr="00352F14" w:rsidRDefault="005A4387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950704" w:rsidRPr="00352F14" w14:paraId="2A914B60" w14:textId="77777777" w:rsidTr="00995D66">
        <w:tc>
          <w:tcPr>
            <w:tcW w:w="2337" w:type="dxa"/>
          </w:tcPr>
          <w:p w14:paraId="59C1C29C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GCSF</w:t>
            </w:r>
          </w:p>
        </w:tc>
        <w:tc>
          <w:tcPr>
            <w:tcW w:w="2337" w:type="dxa"/>
          </w:tcPr>
          <w:p w14:paraId="7953C6CA" w14:textId="014B9CA8" w:rsidR="00950704" w:rsidRPr="00352F14" w:rsidRDefault="005B229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 (23.0-96.6)</w:t>
            </w:r>
          </w:p>
        </w:tc>
        <w:tc>
          <w:tcPr>
            <w:tcW w:w="2338" w:type="dxa"/>
          </w:tcPr>
          <w:p w14:paraId="1DFE37B5" w14:textId="515BAC85" w:rsidR="00950704" w:rsidRPr="00352F14" w:rsidRDefault="005B229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67.6 (15.9-257.9)</w:t>
            </w:r>
          </w:p>
        </w:tc>
        <w:tc>
          <w:tcPr>
            <w:tcW w:w="2338" w:type="dxa"/>
          </w:tcPr>
          <w:p w14:paraId="3CABEC34" w14:textId="77777777" w:rsidR="00950704" w:rsidRPr="00352F14" w:rsidRDefault="005A4387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 w:rsidR="00950704" w:rsidRPr="00D66B9C" w14:paraId="293D59CB" w14:textId="77777777" w:rsidTr="00995D66">
        <w:tc>
          <w:tcPr>
            <w:tcW w:w="2337" w:type="dxa"/>
          </w:tcPr>
          <w:p w14:paraId="23057C77" w14:textId="530E899B" w:rsidR="00950704" w:rsidRPr="00352F14" w:rsidRDefault="00950704" w:rsidP="00950704">
            <w:pPr>
              <w:rPr>
                <w:sz w:val="20"/>
                <w:szCs w:val="20"/>
              </w:rPr>
            </w:pPr>
            <w:proofErr w:type="spellStart"/>
            <w:r w:rsidRPr="00352F14">
              <w:rPr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2337" w:type="dxa"/>
          </w:tcPr>
          <w:p w14:paraId="2484ABDC" w14:textId="44F64F78" w:rsidR="00950704" w:rsidRPr="009F7F49" w:rsidRDefault="005B229A" w:rsidP="00A91E16">
            <w:pPr>
              <w:jc w:val="center"/>
              <w:rPr>
                <w:sz w:val="20"/>
                <w:szCs w:val="20"/>
              </w:rPr>
            </w:pPr>
            <w:r w:rsidRPr="009F7F49">
              <w:rPr>
                <w:sz w:val="20"/>
                <w:szCs w:val="20"/>
              </w:rPr>
              <w:t>7.6 (5.3-9.9)</w:t>
            </w:r>
          </w:p>
        </w:tc>
        <w:tc>
          <w:tcPr>
            <w:tcW w:w="2338" w:type="dxa"/>
          </w:tcPr>
          <w:p w14:paraId="10C1ED78" w14:textId="385390AD" w:rsidR="00950704" w:rsidRPr="009F7F49" w:rsidRDefault="005B229A" w:rsidP="00A91E16">
            <w:pPr>
              <w:jc w:val="center"/>
              <w:rPr>
                <w:sz w:val="20"/>
                <w:szCs w:val="20"/>
              </w:rPr>
            </w:pPr>
            <w:r w:rsidRPr="009F7F49">
              <w:rPr>
                <w:sz w:val="20"/>
                <w:szCs w:val="20"/>
              </w:rPr>
              <w:t xml:space="preserve"> 6.8 (3.9-8.1)</w:t>
            </w:r>
          </w:p>
        </w:tc>
        <w:tc>
          <w:tcPr>
            <w:tcW w:w="2338" w:type="dxa"/>
          </w:tcPr>
          <w:p w14:paraId="7ABFC033" w14:textId="77777777" w:rsidR="00950704" w:rsidRPr="009F7F49" w:rsidRDefault="005A4387" w:rsidP="00A91E16">
            <w:pPr>
              <w:jc w:val="center"/>
              <w:rPr>
                <w:sz w:val="20"/>
                <w:szCs w:val="20"/>
              </w:rPr>
            </w:pPr>
            <w:r w:rsidRPr="009F7F49">
              <w:rPr>
                <w:sz w:val="20"/>
                <w:szCs w:val="20"/>
              </w:rPr>
              <w:t>0.05</w:t>
            </w:r>
          </w:p>
        </w:tc>
      </w:tr>
      <w:tr w:rsidR="00950704" w:rsidRPr="00352F14" w14:paraId="4F971919" w14:textId="77777777" w:rsidTr="00995D66">
        <w:tc>
          <w:tcPr>
            <w:tcW w:w="2337" w:type="dxa"/>
          </w:tcPr>
          <w:p w14:paraId="31AA7E90" w14:textId="6FC1E270" w:rsidR="00950704" w:rsidRPr="00352F14" w:rsidRDefault="00F53CB8" w:rsidP="00950704">
            <w:pPr>
              <w:rPr>
                <w:sz w:val="20"/>
                <w:szCs w:val="20"/>
              </w:rPr>
            </w:pPr>
            <w:r w:rsidRPr="00EA1118">
              <w:rPr>
                <w:sz w:val="18"/>
                <w:szCs w:val="18"/>
              </w:rPr>
              <w:t>TGF-alpha</w:t>
            </w:r>
          </w:p>
        </w:tc>
        <w:tc>
          <w:tcPr>
            <w:tcW w:w="2337" w:type="dxa"/>
          </w:tcPr>
          <w:p w14:paraId="74C62E87" w14:textId="78E20DC4" w:rsidR="00950704" w:rsidRPr="00352F14" w:rsidRDefault="005B229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 (5.3-23.9)</w:t>
            </w:r>
          </w:p>
        </w:tc>
        <w:tc>
          <w:tcPr>
            <w:tcW w:w="2338" w:type="dxa"/>
          </w:tcPr>
          <w:p w14:paraId="71F3F789" w14:textId="13371F01" w:rsidR="00950704" w:rsidRPr="00352F14" w:rsidRDefault="005B229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 (5.2-11.4)</w:t>
            </w:r>
          </w:p>
        </w:tc>
        <w:tc>
          <w:tcPr>
            <w:tcW w:w="2338" w:type="dxa"/>
          </w:tcPr>
          <w:p w14:paraId="376C44C5" w14:textId="77777777" w:rsidR="00950704" w:rsidRPr="00352F14" w:rsidRDefault="00C92E4D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950704" w:rsidRPr="00352F14" w14:paraId="03CB9312" w14:textId="77777777" w:rsidTr="00995D66">
        <w:tc>
          <w:tcPr>
            <w:tcW w:w="2337" w:type="dxa"/>
          </w:tcPr>
          <w:p w14:paraId="72AAC49F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6</w:t>
            </w:r>
          </w:p>
        </w:tc>
        <w:tc>
          <w:tcPr>
            <w:tcW w:w="2337" w:type="dxa"/>
          </w:tcPr>
          <w:p w14:paraId="1C460139" w14:textId="44AD1426" w:rsidR="00950704" w:rsidRPr="00352F14" w:rsidRDefault="005B229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.6 (1.5-7.3)</w:t>
            </w:r>
          </w:p>
        </w:tc>
        <w:tc>
          <w:tcPr>
            <w:tcW w:w="2338" w:type="dxa"/>
          </w:tcPr>
          <w:p w14:paraId="44A9AC1E" w14:textId="3EEAC4C8" w:rsidR="00950704" w:rsidRPr="00352F14" w:rsidRDefault="005B229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.6 (1.5-4.8)</w:t>
            </w:r>
          </w:p>
        </w:tc>
        <w:tc>
          <w:tcPr>
            <w:tcW w:w="2338" w:type="dxa"/>
          </w:tcPr>
          <w:p w14:paraId="3C3CCE85" w14:textId="77777777" w:rsidR="00950704" w:rsidRPr="00352F14" w:rsidRDefault="00C92E4D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 w:rsidR="00950704" w:rsidRPr="00352F14" w14:paraId="351411E2" w14:textId="77777777" w:rsidTr="00995D66">
        <w:tc>
          <w:tcPr>
            <w:tcW w:w="2337" w:type="dxa"/>
          </w:tcPr>
          <w:p w14:paraId="33D5C958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8</w:t>
            </w:r>
          </w:p>
        </w:tc>
        <w:tc>
          <w:tcPr>
            <w:tcW w:w="2337" w:type="dxa"/>
          </w:tcPr>
          <w:p w14:paraId="2B9A0A77" w14:textId="4F8BF15D" w:rsidR="00950704" w:rsidRPr="00352F14" w:rsidRDefault="005B229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542.4 (268.9-1569.1)</w:t>
            </w:r>
          </w:p>
        </w:tc>
        <w:tc>
          <w:tcPr>
            <w:tcW w:w="2338" w:type="dxa"/>
          </w:tcPr>
          <w:p w14:paraId="4F90345F" w14:textId="46B76C47" w:rsidR="00950704" w:rsidRPr="00352F14" w:rsidRDefault="005B229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639.5 (226.3-1519.9)</w:t>
            </w:r>
          </w:p>
        </w:tc>
        <w:tc>
          <w:tcPr>
            <w:tcW w:w="2338" w:type="dxa"/>
          </w:tcPr>
          <w:p w14:paraId="6A3602BE" w14:textId="77777777" w:rsidR="00950704" w:rsidRPr="00352F14" w:rsidRDefault="00C92E4D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 w:rsidR="00950704" w:rsidRPr="00352F14" w14:paraId="0857AC56" w14:textId="77777777" w:rsidTr="00995D66">
        <w:tc>
          <w:tcPr>
            <w:tcW w:w="2337" w:type="dxa"/>
          </w:tcPr>
          <w:p w14:paraId="5DFEE34A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12p40</w:t>
            </w:r>
          </w:p>
        </w:tc>
        <w:tc>
          <w:tcPr>
            <w:tcW w:w="2337" w:type="dxa"/>
          </w:tcPr>
          <w:p w14:paraId="16628612" w14:textId="05C1C46D" w:rsidR="00950704" w:rsidRPr="00352F14" w:rsidRDefault="005B229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6.9 (5.9-15.1)</w:t>
            </w:r>
          </w:p>
        </w:tc>
        <w:tc>
          <w:tcPr>
            <w:tcW w:w="2338" w:type="dxa"/>
          </w:tcPr>
          <w:p w14:paraId="5CBE2180" w14:textId="75993AE6" w:rsidR="00950704" w:rsidRPr="00352F14" w:rsidRDefault="005B229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.6 (6.6-14.5)</w:t>
            </w:r>
          </w:p>
        </w:tc>
        <w:tc>
          <w:tcPr>
            <w:tcW w:w="2338" w:type="dxa"/>
          </w:tcPr>
          <w:p w14:paraId="051817DA" w14:textId="77777777" w:rsidR="00950704" w:rsidRPr="00352F14" w:rsidRDefault="00703542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950704" w:rsidRPr="00352F14" w14:paraId="0ABAA3E5" w14:textId="77777777" w:rsidTr="00995D66">
        <w:tc>
          <w:tcPr>
            <w:tcW w:w="2337" w:type="dxa"/>
          </w:tcPr>
          <w:p w14:paraId="267B242E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12p70</w:t>
            </w:r>
          </w:p>
        </w:tc>
        <w:tc>
          <w:tcPr>
            <w:tcW w:w="2337" w:type="dxa"/>
          </w:tcPr>
          <w:p w14:paraId="5D27B062" w14:textId="12757754" w:rsidR="00950704" w:rsidRPr="00352F14" w:rsidRDefault="005B229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.6 (1.6-4.1)</w:t>
            </w:r>
          </w:p>
        </w:tc>
        <w:tc>
          <w:tcPr>
            <w:tcW w:w="2338" w:type="dxa"/>
          </w:tcPr>
          <w:p w14:paraId="56A677DE" w14:textId="3F6F890A" w:rsidR="00950704" w:rsidRPr="00352F14" w:rsidRDefault="005B229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.6 (1.6-3.5)</w:t>
            </w:r>
          </w:p>
        </w:tc>
        <w:tc>
          <w:tcPr>
            <w:tcW w:w="2338" w:type="dxa"/>
          </w:tcPr>
          <w:p w14:paraId="4B515870" w14:textId="77777777" w:rsidR="00950704" w:rsidRPr="00352F14" w:rsidRDefault="00703542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 w:rsidR="00950704" w:rsidRPr="00352F14" w14:paraId="7E48D349" w14:textId="77777777" w:rsidTr="00995D66">
        <w:tc>
          <w:tcPr>
            <w:tcW w:w="2337" w:type="dxa"/>
          </w:tcPr>
          <w:p w14:paraId="352E4E8D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17a</w:t>
            </w:r>
          </w:p>
        </w:tc>
        <w:tc>
          <w:tcPr>
            <w:tcW w:w="2337" w:type="dxa"/>
          </w:tcPr>
          <w:p w14:paraId="4C884034" w14:textId="34E90EF6" w:rsidR="00950704" w:rsidRPr="00352F14" w:rsidRDefault="005B229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.6 (1.6-3.4)</w:t>
            </w:r>
          </w:p>
        </w:tc>
        <w:tc>
          <w:tcPr>
            <w:tcW w:w="2338" w:type="dxa"/>
          </w:tcPr>
          <w:p w14:paraId="2213E196" w14:textId="6BEFD466" w:rsidR="00950704" w:rsidRPr="00352F14" w:rsidRDefault="005B229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.6 (1.6-1.6)</w:t>
            </w:r>
          </w:p>
        </w:tc>
        <w:tc>
          <w:tcPr>
            <w:tcW w:w="2338" w:type="dxa"/>
          </w:tcPr>
          <w:p w14:paraId="6FC1F109" w14:textId="77777777" w:rsidR="00950704" w:rsidRPr="00352F14" w:rsidRDefault="00703542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 w:rsidR="00950704" w:rsidRPr="00352F14" w14:paraId="53026E8C" w14:textId="77777777" w:rsidTr="00995D66">
        <w:tc>
          <w:tcPr>
            <w:tcW w:w="2337" w:type="dxa"/>
          </w:tcPr>
          <w:p w14:paraId="4ADEA2D0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TNF-alpha</w:t>
            </w:r>
          </w:p>
        </w:tc>
        <w:tc>
          <w:tcPr>
            <w:tcW w:w="2337" w:type="dxa"/>
          </w:tcPr>
          <w:p w14:paraId="5A18D2D0" w14:textId="6AB42F82" w:rsidR="00950704" w:rsidRPr="00352F14" w:rsidRDefault="005B229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1.6)</w:t>
            </w:r>
          </w:p>
        </w:tc>
        <w:tc>
          <w:tcPr>
            <w:tcW w:w="2338" w:type="dxa"/>
          </w:tcPr>
          <w:p w14:paraId="055C59D2" w14:textId="1D8F8225" w:rsidR="00950704" w:rsidRPr="00352F14" w:rsidRDefault="005B229A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1.6)</w:t>
            </w:r>
          </w:p>
        </w:tc>
        <w:tc>
          <w:tcPr>
            <w:tcW w:w="2338" w:type="dxa"/>
          </w:tcPr>
          <w:p w14:paraId="42EE821D" w14:textId="77777777" w:rsidR="00950704" w:rsidRPr="00352F14" w:rsidRDefault="00703542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 w:rsidR="00950704" w:rsidRPr="00352F14" w14:paraId="0D9B3D28" w14:textId="77777777" w:rsidTr="00995D66">
        <w:tc>
          <w:tcPr>
            <w:tcW w:w="2337" w:type="dxa"/>
          </w:tcPr>
          <w:p w14:paraId="7E576219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4</w:t>
            </w:r>
          </w:p>
        </w:tc>
        <w:tc>
          <w:tcPr>
            <w:tcW w:w="2337" w:type="dxa"/>
          </w:tcPr>
          <w:p w14:paraId="795B480C" w14:textId="258078D8" w:rsidR="00950704" w:rsidRPr="00352F14" w:rsidRDefault="00462461" w:rsidP="005B22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 (8.4-18.7)</w:t>
            </w:r>
          </w:p>
        </w:tc>
        <w:tc>
          <w:tcPr>
            <w:tcW w:w="2338" w:type="dxa"/>
          </w:tcPr>
          <w:p w14:paraId="3DE7F503" w14:textId="4CA8C12C" w:rsidR="00950704" w:rsidRPr="00352F14" w:rsidRDefault="0046246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 (4.2-15.8)</w:t>
            </w:r>
          </w:p>
        </w:tc>
        <w:tc>
          <w:tcPr>
            <w:tcW w:w="2338" w:type="dxa"/>
          </w:tcPr>
          <w:p w14:paraId="06AF494A" w14:textId="77777777" w:rsidR="00950704" w:rsidRPr="00352F14" w:rsidRDefault="00703542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 w:rsidR="00950704" w:rsidRPr="00352F14" w14:paraId="7DC4C2A4" w14:textId="77777777" w:rsidTr="00995D66">
        <w:tc>
          <w:tcPr>
            <w:tcW w:w="2337" w:type="dxa"/>
          </w:tcPr>
          <w:p w14:paraId="2DB5376B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EGF</w:t>
            </w:r>
          </w:p>
        </w:tc>
        <w:tc>
          <w:tcPr>
            <w:tcW w:w="2337" w:type="dxa"/>
          </w:tcPr>
          <w:p w14:paraId="1C1BC104" w14:textId="01079280" w:rsidR="00950704" w:rsidRPr="00352F14" w:rsidRDefault="0046246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42.3 (24.7-58.4)</w:t>
            </w:r>
          </w:p>
        </w:tc>
        <w:tc>
          <w:tcPr>
            <w:tcW w:w="2338" w:type="dxa"/>
          </w:tcPr>
          <w:p w14:paraId="6FC87251" w14:textId="1A8BDFFD" w:rsidR="00950704" w:rsidRPr="00352F14" w:rsidRDefault="0046246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63.4 (22.8-82.5)</w:t>
            </w:r>
          </w:p>
        </w:tc>
        <w:tc>
          <w:tcPr>
            <w:tcW w:w="2338" w:type="dxa"/>
          </w:tcPr>
          <w:p w14:paraId="77D692A5" w14:textId="77777777" w:rsidR="00950704" w:rsidRPr="00352F14" w:rsidRDefault="000F1B05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 w:rsidR="00950704" w:rsidRPr="00352F14" w14:paraId="665E70EA" w14:textId="77777777" w:rsidTr="00995D66">
        <w:tc>
          <w:tcPr>
            <w:tcW w:w="2337" w:type="dxa"/>
          </w:tcPr>
          <w:p w14:paraId="006C13C7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FGF</w:t>
            </w:r>
          </w:p>
        </w:tc>
        <w:tc>
          <w:tcPr>
            <w:tcW w:w="2337" w:type="dxa"/>
          </w:tcPr>
          <w:p w14:paraId="4D3F790E" w14:textId="031CBC31" w:rsidR="00950704" w:rsidRPr="00352F14" w:rsidRDefault="0046246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38.9 (37.6-40.5)</w:t>
            </w:r>
          </w:p>
        </w:tc>
        <w:tc>
          <w:tcPr>
            <w:tcW w:w="2338" w:type="dxa"/>
          </w:tcPr>
          <w:p w14:paraId="1713FE08" w14:textId="006C432A" w:rsidR="00950704" w:rsidRPr="00352F14" w:rsidRDefault="0046246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38.9 (37.6-40.5)</w:t>
            </w:r>
          </w:p>
        </w:tc>
        <w:tc>
          <w:tcPr>
            <w:tcW w:w="2338" w:type="dxa"/>
          </w:tcPr>
          <w:p w14:paraId="75054614" w14:textId="77777777" w:rsidR="00950704" w:rsidRPr="00352F14" w:rsidRDefault="000F1B05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 w:rsidR="00950704" w:rsidRPr="00352F14" w14:paraId="63BC4A50" w14:textId="77777777" w:rsidTr="00995D66">
        <w:tc>
          <w:tcPr>
            <w:tcW w:w="2337" w:type="dxa"/>
          </w:tcPr>
          <w:p w14:paraId="501EA064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GM-CSF</w:t>
            </w:r>
          </w:p>
        </w:tc>
        <w:tc>
          <w:tcPr>
            <w:tcW w:w="2337" w:type="dxa"/>
          </w:tcPr>
          <w:p w14:paraId="41FBFEEF" w14:textId="54594331" w:rsidR="00950704" w:rsidRPr="00352F14" w:rsidRDefault="0046246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.6 (1.6-4.5)</w:t>
            </w:r>
          </w:p>
        </w:tc>
        <w:tc>
          <w:tcPr>
            <w:tcW w:w="2338" w:type="dxa"/>
          </w:tcPr>
          <w:p w14:paraId="7B6FF229" w14:textId="7F7385F8" w:rsidR="00950704" w:rsidRPr="00352F14" w:rsidRDefault="0046246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.6(1.6-1.6)</w:t>
            </w:r>
          </w:p>
        </w:tc>
        <w:tc>
          <w:tcPr>
            <w:tcW w:w="2338" w:type="dxa"/>
          </w:tcPr>
          <w:p w14:paraId="10A9F8D9" w14:textId="77777777" w:rsidR="00950704" w:rsidRPr="00352F14" w:rsidRDefault="000F1B05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 w:rsidR="00950704" w:rsidRPr="00352F14" w14:paraId="026969A1" w14:textId="77777777" w:rsidTr="00995D66">
        <w:tc>
          <w:tcPr>
            <w:tcW w:w="2337" w:type="dxa"/>
          </w:tcPr>
          <w:p w14:paraId="497BC2B8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proofErr w:type="spellStart"/>
            <w:r w:rsidRPr="00352F14">
              <w:rPr>
                <w:sz w:val="20"/>
                <w:szCs w:val="20"/>
              </w:rPr>
              <w:t>INFa</w:t>
            </w:r>
            <w:proofErr w:type="spellEnd"/>
          </w:p>
        </w:tc>
        <w:tc>
          <w:tcPr>
            <w:tcW w:w="2337" w:type="dxa"/>
          </w:tcPr>
          <w:p w14:paraId="2BE9D6A6" w14:textId="0DE78856" w:rsidR="00950704" w:rsidRPr="00352F14" w:rsidRDefault="00462461" w:rsidP="004624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 (8.7-35.3)</w:t>
            </w:r>
          </w:p>
        </w:tc>
        <w:tc>
          <w:tcPr>
            <w:tcW w:w="2338" w:type="dxa"/>
          </w:tcPr>
          <w:p w14:paraId="44DC74EC" w14:textId="06660DDB" w:rsidR="00950704" w:rsidRPr="00352F14" w:rsidRDefault="0046246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0.3 (7.5-27.8)</w:t>
            </w:r>
          </w:p>
        </w:tc>
        <w:tc>
          <w:tcPr>
            <w:tcW w:w="2338" w:type="dxa"/>
          </w:tcPr>
          <w:p w14:paraId="587E5AAC" w14:textId="77777777" w:rsidR="00950704" w:rsidRPr="00352F14" w:rsidRDefault="000F1B05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950704" w:rsidRPr="00352F14" w14:paraId="2B6E23ED" w14:textId="77777777" w:rsidTr="00995D66">
        <w:tc>
          <w:tcPr>
            <w:tcW w:w="2337" w:type="dxa"/>
          </w:tcPr>
          <w:p w14:paraId="2106039B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13</w:t>
            </w:r>
          </w:p>
        </w:tc>
        <w:tc>
          <w:tcPr>
            <w:tcW w:w="2337" w:type="dxa"/>
          </w:tcPr>
          <w:p w14:paraId="7EC51B09" w14:textId="142E5065" w:rsidR="00950704" w:rsidRPr="00352F14" w:rsidRDefault="00462461" w:rsidP="004624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.6 (1.6-3.5)</w:t>
            </w:r>
          </w:p>
        </w:tc>
        <w:tc>
          <w:tcPr>
            <w:tcW w:w="2338" w:type="dxa"/>
          </w:tcPr>
          <w:p w14:paraId="6AAB3548" w14:textId="4FCEF142" w:rsidR="00950704" w:rsidRPr="00352F14" w:rsidRDefault="0046246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-3.1)</w:t>
            </w:r>
          </w:p>
        </w:tc>
        <w:tc>
          <w:tcPr>
            <w:tcW w:w="2338" w:type="dxa"/>
          </w:tcPr>
          <w:p w14:paraId="452805AA" w14:textId="77777777" w:rsidR="00950704" w:rsidRPr="00352F14" w:rsidRDefault="000F1B05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  <w:tr w:rsidR="00950704" w:rsidRPr="00352F14" w14:paraId="06D94585" w14:textId="77777777" w:rsidTr="00995D66">
        <w:tc>
          <w:tcPr>
            <w:tcW w:w="2337" w:type="dxa"/>
          </w:tcPr>
          <w:p w14:paraId="0318E98B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7</w:t>
            </w:r>
          </w:p>
        </w:tc>
        <w:tc>
          <w:tcPr>
            <w:tcW w:w="2337" w:type="dxa"/>
          </w:tcPr>
          <w:p w14:paraId="6DC4246D" w14:textId="510A3E27" w:rsidR="00950704" w:rsidRPr="00352F14" w:rsidRDefault="0046246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(1.5-8.4)</w:t>
            </w:r>
          </w:p>
        </w:tc>
        <w:tc>
          <w:tcPr>
            <w:tcW w:w="2338" w:type="dxa"/>
          </w:tcPr>
          <w:p w14:paraId="18B66CE1" w14:textId="10FF3B75" w:rsidR="00950704" w:rsidRPr="00352F14" w:rsidRDefault="0046246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4.4 (1.5-7.2)</w:t>
            </w:r>
          </w:p>
        </w:tc>
        <w:tc>
          <w:tcPr>
            <w:tcW w:w="2338" w:type="dxa"/>
          </w:tcPr>
          <w:p w14:paraId="297BA0EC" w14:textId="77777777" w:rsidR="00950704" w:rsidRPr="00352F14" w:rsidRDefault="000F1B05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 w:rsidR="00950704" w:rsidRPr="00352F14" w14:paraId="0186FFA5" w14:textId="77777777" w:rsidTr="00995D66">
        <w:tc>
          <w:tcPr>
            <w:tcW w:w="2337" w:type="dxa"/>
          </w:tcPr>
          <w:p w14:paraId="584CB33E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MCP-1</w:t>
            </w:r>
          </w:p>
        </w:tc>
        <w:tc>
          <w:tcPr>
            <w:tcW w:w="2337" w:type="dxa"/>
          </w:tcPr>
          <w:p w14:paraId="118526A5" w14:textId="2A98B073" w:rsidR="00950704" w:rsidRPr="00352F14" w:rsidRDefault="0046246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42.7 (9.1-141.4)</w:t>
            </w:r>
          </w:p>
        </w:tc>
        <w:tc>
          <w:tcPr>
            <w:tcW w:w="2338" w:type="dxa"/>
          </w:tcPr>
          <w:p w14:paraId="3C28489B" w14:textId="3EB6076A" w:rsidR="00950704" w:rsidRPr="00352F14" w:rsidRDefault="0046246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23.8 (12.2-100.9)</w:t>
            </w:r>
          </w:p>
        </w:tc>
        <w:tc>
          <w:tcPr>
            <w:tcW w:w="2338" w:type="dxa"/>
          </w:tcPr>
          <w:p w14:paraId="707632C7" w14:textId="77777777" w:rsidR="00950704" w:rsidRPr="00352F14" w:rsidRDefault="000F1B05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950704" w:rsidRPr="00352F14" w14:paraId="4CB34A32" w14:textId="77777777" w:rsidTr="00995D66">
        <w:tc>
          <w:tcPr>
            <w:tcW w:w="2337" w:type="dxa"/>
          </w:tcPr>
          <w:p w14:paraId="330A2074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P-10</w:t>
            </w:r>
          </w:p>
        </w:tc>
        <w:tc>
          <w:tcPr>
            <w:tcW w:w="2337" w:type="dxa"/>
          </w:tcPr>
          <w:p w14:paraId="268BCEDF" w14:textId="68474CF7" w:rsidR="00950704" w:rsidRPr="00352F14" w:rsidRDefault="0046246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82.6 (37.6-186.5)</w:t>
            </w:r>
          </w:p>
        </w:tc>
        <w:tc>
          <w:tcPr>
            <w:tcW w:w="2338" w:type="dxa"/>
          </w:tcPr>
          <w:p w14:paraId="5C8BFFFD" w14:textId="1260894F" w:rsidR="00950704" w:rsidRPr="00352F14" w:rsidRDefault="0046246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82.2 (30.8-261.9)</w:t>
            </w:r>
          </w:p>
        </w:tc>
        <w:tc>
          <w:tcPr>
            <w:tcW w:w="2338" w:type="dxa"/>
          </w:tcPr>
          <w:p w14:paraId="01E86D3C" w14:textId="77777777" w:rsidR="00950704" w:rsidRPr="00352F14" w:rsidRDefault="000F1B05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 w:rsidR="00950704" w:rsidRPr="00352F14" w14:paraId="77950B26" w14:textId="77777777" w:rsidTr="00995D66">
        <w:tc>
          <w:tcPr>
            <w:tcW w:w="2337" w:type="dxa"/>
          </w:tcPr>
          <w:p w14:paraId="1532513C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MIP-1a</w:t>
            </w:r>
          </w:p>
        </w:tc>
        <w:tc>
          <w:tcPr>
            <w:tcW w:w="2337" w:type="dxa"/>
          </w:tcPr>
          <w:p w14:paraId="466338F2" w14:textId="1C804C8E" w:rsidR="00950704" w:rsidRPr="00352F14" w:rsidRDefault="0046246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5.5 (1.8-12.4)</w:t>
            </w:r>
          </w:p>
        </w:tc>
        <w:tc>
          <w:tcPr>
            <w:tcW w:w="2338" w:type="dxa"/>
          </w:tcPr>
          <w:p w14:paraId="678C870F" w14:textId="0105A78D" w:rsidR="00950704" w:rsidRPr="00352F14" w:rsidRDefault="0046246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6.5 (1.8-12.3)</w:t>
            </w:r>
          </w:p>
        </w:tc>
        <w:tc>
          <w:tcPr>
            <w:tcW w:w="2338" w:type="dxa"/>
          </w:tcPr>
          <w:p w14:paraId="152640EA" w14:textId="77777777" w:rsidR="00950704" w:rsidRPr="00352F14" w:rsidRDefault="000F1B05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950704" w:rsidRPr="00352F14" w14:paraId="38BDBEAE" w14:textId="77777777" w:rsidTr="00995D66">
        <w:tc>
          <w:tcPr>
            <w:tcW w:w="2337" w:type="dxa"/>
          </w:tcPr>
          <w:p w14:paraId="2BD9AF36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MIP-1b</w:t>
            </w:r>
          </w:p>
        </w:tc>
        <w:tc>
          <w:tcPr>
            <w:tcW w:w="2337" w:type="dxa"/>
          </w:tcPr>
          <w:p w14:paraId="59236E93" w14:textId="50F97608" w:rsidR="00950704" w:rsidRPr="00352F14" w:rsidRDefault="0046246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7.2 (2.7-18.6)</w:t>
            </w:r>
          </w:p>
        </w:tc>
        <w:tc>
          <w:tcPr>
            <w:tcW w:w="2338" w:type="dxa"/>
          </w:tcPr>
          <w:p w14:paraId="3F55F3F0" w14:textId="0D31F863" w:rsidR="00950704" w:rsidRPr="00352F14" w:rsidRDefault="00462461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8.1 (3.0-13.2)</w:t>
            </w:r>
          </w:p>
        </w:tc>
        <w:tc>
          <w:tcPr>
            <w:tcW w:w="2338" w:type="dxa"/>
          </w:tcPr>
          <w:p w14:paraId="5F7C25A9" w14:textId="77777777" w:rsidR="00950704" w:rsidRPr="00352F14" w:rsidRDefault="000F1B05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 w:rsidR="00950704" w:rsidRPr="002B45F1" w14:paraId="28435C42" w14:textId="77777777" w:rsidTr="00995D66">
        <w:tc>
          <w:tcPr>
            <w:tcW w:w="2337" w:type="dxa"/>
          </w:tcPr>
          <w:p w14:paraId="7A2D3F0E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VEGF</w:t>
            </w:r>
          </w:p>
        </w:tc>
        <w:tc>
          <w:tcPr>
            <w:tcW w:w="2337" w:type="dxa"/>
          </w:tcPr>
          <w:p w14:paraId="34D907E7" w14:textId="5112A6FC" w:rsidR="00950704" w:rsidRPr="000F1B05" w:rsidRDefault="00C57499" w:rsidP="00C574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47.6 (35.9-73.0)</w:t>
            </w:r>
          </w:p>
        </w:tc>
        <w:tc>
          <w:tcPr>
            <w:tcW w:w="2338" w:type="dxa"/>
          </w:tcPr>
          <w:p w14:paraId="051100AA" w14:textId="539CF427" w:rsidR="00950704" w:rsidRPr="000F1B05" w:rsidRDefault="00C57499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45.7 (19.3-70.1)</w:t>
            </w:r>
          </w:p>
        </w:tc>
        <w:tc>
          <w:tcPr>
            <w:tcW w:w="2338" w:type="dxa"/>
          </w:tcPr>
          <w:p w14:paraId="785321C4" w14:textId="77777777" w:rsidR="00950704" w:rsidRPr="000F1B05" w:rsidRDefault="000F1B05" w:rsidP="00A91E16">
            <w:pPr>
              <w:jc w:val="center"/>
              <w:rPr>
                <w:sz w:val="20"/>
                <w:szCs w:val="20"/>
              </w:rPr>
            </w:pPr>
            <w:r w:rsidRPr="000F1B05">
              <w:rPr>
                <w:sz w:val="20"/>
                <w:szCs w:val="20"/>
              </w:rPr>
              <w:t>0.29</w:t>
            </w:r>
          </w:p>
        </w:tc>
      </w:tr>
      <w:tr w:rsidR="00950704" w:rsidRPr="002B45F1" w14:paraId="481932D8" w14:textId="77777777" w:rsidTr="00995D66">
        <w:tc>
          <w:tcPr>
            <w:tcW w:w="2337" w:type="dxa"/>
          </w:tcPr>
          <w:p w14:paraId="3B3713CA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Flt-3L</w:t>
            </w:r>
          </w:p>
        </w:tc>
        <w:tc>
          <w:tcPr>
            <w:tcW w:w="2337" w:type="dxa"/>
          </w:tcPr>
          <w:p w14:paraId="4AFEEE9E" w14:textId="474F5781" w:rsidR="00950704" w:rsidRPr="000F1B05" w:rsidRDefault="009529E7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4.3 (7.3-19.4)</w:t>
            </w:r>
          </w:p>
        </w:tc>
        <w:tc>
          <w:tcPr>
            <w:tcW w:w="2338" w:type="dxa"/>
          </w:tcPr>
          <w:p w14:paraId="3115131E" w14:textId="49DCD9D0" w:rsidR="00950704" w:rsidRPr="000F1B05" w:rsidRDefault="009529E7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7.3 (7.1-15.5)</w:t>
            </w:r>
          </w:p>
        </w:tc>
        <w:tc>
          <w:tcPr>
            <w:tcW w:w="2338" w:type="dxa"/>
          </w:tcPr>
          <w:p w14:paraId="108B3912" w14:textId="77777777" w:rsidR="00950704" w:rsidRPr="000F1B05" w:rsidRDefault="000F1B05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950704" w:rsidRPr="00352F14" w14:paraId="5C3003F4" w14:textId="77777777" w:rsidTr="00995D66">
        <w:tc>
          <w:tcPr>
            <w:tcW w:w="2337" w:type="dxa"/>
          </w:tcPr>
          <w:p w14:paraId="09C05101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Fractalkine</w:t>
            </w:r>
          </w:p>
        </w:tc>
        <w:tc>
          <w:tcPr>
            <w:tcW w:w="2337" w:type="dxa"/>
          </w:tcPr>
          <w:p w14:paraId="31F0403F" w14:textId="389CD442" w:rsidR="00950704" w:rsidRPr="00352F14" w:rsidRDefault="009529E7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50.3 (46.9-66.1)</w:t>
            </w:r>
          </w:p>
        </w:tc>
        <w:tc>
          <w:tcPr>
            <w:tcW w:w="2338" w:type="dxa"/>
          </w:tcPr>
          <w:p w14:paraId="68DD8328" w14:textId="7387BDB1" w:rsidR="00950704" w:rsidRPr="00352F14" w:rsidRDefault="009529E7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49.6 (20.0-50.3)</w:t>
            </w:r>
          </w:p>
        </w:tc>
        <w:tc>
          <w:tcPr>
            <w:tcW w:w="2338" w:type="dxa"/>
          </w:tcPr>
          <w:p w14:paraId="14FD804F" w14:textId="77777777" w:rsidR="00950704" w:rsidRPr="00352F14" w:rsidRDefault="000F1B05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950704" w:rsidRPr="00352F14" w14:paraId="5BBCBB6E" w14:textId="77777777" w:rsidTr="00995D66">
        <w:tc>
          <w:tcPr>
            <w:tcW w:w="2337" w:type="dxa"/>
          </w:tcPr>
          <w:p w14:paraId="39149CC1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GRO</w:t>
            </w:r>
          </w:p>
        </w:tc>
        <w:tc>
          <w:tcPr>
            <w:tcW w:w="2337" w:type="dxa"/>
          </w:tcPr>
          <w:p w14:paraId="66CE6E47" w14:textId="398527B6" w:rsidR="00950704" w:rsidRPr="00352F14" w:rsidRDefault="009529E7" w:rsidP="009529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802.6 (266.5-2188.5)</w:t>
            </w:r>
          </w:p>
        </w:tc>
        <w:tc>
          <w:tcPr>
            <w:tcW w:w="2338" w:type="dxa"/>
          </w:tcPr>
          <w:p w14:paraId="186995A7" w14:textId="4451470F" w:rsidR="00950704" w:rsidRPr="00352F14" w:rsidRDefault="009529E7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115.7 (243.0-3080.9)</w:t>
            </w:r>
          </w:p>
        </w:tc>
        <w:tc>
          <w:tcPr>
            <w:tcW w:w="2338" w:type="dxa"/>
          </w:tcPr>
          <w:p w14:paraId="259EE4D0" w14:textId="77777777" w:rsidR="00950704" w:rsidRPr="00352F14" w:rsidRDefault="000F1B05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 w:rsidR="00950704" w:rsidRPr="00352F14" w14:paraId="3458BCAD" w14:textId="77777777" w:rsidTr="00995D66">
        <w:tc>
          <w:tcPr>
            <w:tcW w:w="2337" w:type="dxa"/>
          </w:tcPr>
          <w:p w14:paraId="726F49D1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MCP-3</w:t>
            </w:r>
          </w:p>
        </w:tc>
        <w:tc>
          <w:tcPr>
            <w:tcW w:w="2337" w:type="dxa"/>
          </w:tcPr>
          <w:p w14:paraId="326FD57B" w14:textId="7D1FF166" w:rsidR="00950704" w:rsidRPr="00352F14" w:rsidRDefault="009529E7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7.4 (6.1-17.9)</w:t>
            </w:r>
          </w:p>
        </w:tc>
        <w:tc>
          <w:tcPr>
            <w:tcW w:w="2338" w:type="dxa"/>
          </w:tcPr>
          <w:p w14:paraId="075DA196" w14:textId="4D7CC5EC" w:rsidR="00950704" w:rsidRPr="00352F14" w:rsidRDefault="009529E7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7.4 (7.1-19.8)</w:t>
            </w:r>
          </w:p>
        </w:tc>
        <w:tc>
          <w:tcPr>
            <w:tcW w:w="2338" w:type="dxa"/>
          </w:tcPr>
          <w:p w14:paraId="2E0C9910" w14:textId="77777777" w:rsidR="00950704" w:rsidRPr="00352F14" w:rsidRDefault="000F1B05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 w:rsidR="00950704" w:rsidRPr="00352F14" w14:paraId="0071D58E" w14:textId="77777777" w:rsidTr="00995D66">
        <w:tc>
          <w:tcPr>
            <w:tcW w:w="2337" w:type="dxa"/>
          </w:tcPr>
          <w:p w14:paraId="4B4B05B9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MDC</w:t>
            </w:r>
          </w:p>
        </w:tc>
        <w:tc>
          <w:tcPr>
            <w:tcW w:w="2337" w:type="dxa"/>
          </w:tcPr>
          <w:p w14:paraId="182771FC" w14:textId="46C1CFEB" w:rsidR="00950704" w:rsidRPr="00352F14" w:rsidRDefault="009529E7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90.0 (58.6-138.5)</w:t>
            </w:r>
          </w:p>
        </w:tc>
        <w:tc>
          <w:tcPr>
            <w:tcW w:w="2338" w:type="dxa"/>
          </w:tcPr>
          <w:p w14:paraId="3C4C99FA" w14:textId="14523467" w:rsidR="00950704" w:rsidRPr="00352F14" w:rsidRDefault="009529E7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04.2 (63.4-187.4)</w:t>
            </w:r>
          </w:p>
        </w:tc>
        <w:tc>
          <w:tcPr>
            <w:tcW w:w="2338" w:type="dxa"/>
          </w:tcPr>
          <w:p w14:paraId="61BBE5F5" w14:textId="77777777" w:rsidR="00950704" w:rsidRPr="00352F14" w:rsidRDefault="000F1B05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 w:rsidR="00950704" w:rsidRPr="00795CD3" w14:paraId="6A1FB485" w14:textId="77777777" w:rsidTr="00995D66">
        <w:tc>
          <w:tcPr>
            <w:tcW w:w="2337" w:type="dxa"/>
          </w:tcPr>
          <w:p w14:paraId="2A1A4B21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proofErr w:type="spellStart"/>
            <w:r w:rsidRPr="00352F14">
              <w:rPr>
                <w:sz w:val="20"/>
                <w:szCs w:val="20"/>
              </w:rPr>
              <w:t>PDGFab</w:t>
            </w:r>
            <w:proofErr w:type="spellEnd"/>
          </w:p>
        </w:tc>
        <w:tc>
          <w:tcPr>
            <w:tcW w:w="2337" w:type="dxa"/>
          </w:tcPr>
          <w:p w14:paraId="4DC100B6" w14:textId="30B11894" w:rsidR="00950704" w:rsidRPr="00FF3600" w:rsidRDefault="009529E7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25.2 (11.7-39.9)</w:t>
            </w:r>
          </w:p>
        </w:tc>
        <w:tc>
          <w:tcPr>
            <w:tcW w:w="2338" w:type="dxa"/>
          </w:tcPr>
          <w:p w14:paraId="004535A7" w14:textId="1508B258" w:rsidR="00950704" w:rsidRPr="00FF3600" w:rsidRDefault="009529E7" w:rsidP="00A91E16">
            <w:pPr>
              <w:tabs>
                <w:tab w:val="left" w:pos="37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9.6 (12.1-44.5)</w:t>
            </w:r>
          </w:p>
        </w:tc>
        <w:tc>
          <w:tcPr>
            <w:tcW w:w="2338" w:type="dxa"/>
          </w:tcPr>
          <w:p w14:paraId="7A27F645" w14:textId="77777777" w:rsidR="00950704" w:rsidRPr="00FF3600" w:rsidRDefault="00FF3600" w:rsidP="00A91E16">
            <w:pPr>
              <w:jc w:val="center"/>
              <w:rPr>
                <w:sz w:val="20"/>
                <w:szCs w:val="20"/>
              </w:rPr>
            </w:pPr>
            <w:r w:rsidRPr="00FF3600">
              <w:rPr>
                <w:sz w:val="20"/>
                <w:szCs w:val="20"/>
              </w:rPr>
              <w:t>0.39</w:t>
            </w:r>
          </w:p>
        </w:tc>
      </w:tr>
      <w:tr w:rsidR="00950704" w:rsidRPr="00352F14" w14:paraId="7160D0E7" w14:textId="77777777" w:rsidTr="00995D66">
        <w:tc>
          <w:tcPr>
            <w:tcW w:w="2337" w:type="dxa"/>
          </w:tcPr>
          <w:p w14:paraId="3B55BB62" w14:textId="7C18C870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sCD40</w:t>
            </w:r>
            <w:r w:rsidR="00896892">
              <w:rPr>
                <w:sz w:val="20"/>
                <w:szCs w:val="20"/>
              </w:rPr>
              <w:t>L</w:t>
            </w:r>
          </w:p>
        </w:tc>
        <w:tc>
          <w:tcPr>
            <w:tcW w:w="2337" w:type="dxa"/>
          </w:tcPr>
          <w:p w14:paraId="630273A5" w14:textId="09AEA5E0" w:rsidR="00950704" w:rsidRPr="00352F14" w:rsidRDefault="009529E7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.6 (1.5-3.4)</w:t>
            </w:r>
          </w:p>
        </w:tc>
        <w:tc>
          <w:tcPr>
            <w:tcW w:w="2338" w:type="dxa"/>
          </w:tcPr>
          <w:p w14:paraId="701B60FF" w14:textId="0C1E35EE" w:rsidR="00950704" w:rsidRPr="00352F14" w:rsidRDefault="009529E7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5-3.4)</w:t>
            </w:r>
          </w:p>
        </w:tc>
        <w:tc>
          <w:tcPr>
            <w:tcW w:w="2338" w:type="dxa"/>
          </w:tcPr>
          <w:p w14:paraId="65651198" w14:textId="77777777" w:rsidR="00950704" w:rsidRPr="00352F14" w:rsidRDefault="00FF3600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950704" w:rsidRPr="00352F14" w14:paraId="24774239" w14:textId="77777777" w:rsidTr="00995D66">
        <w:tc>
          <w:tcPr>
            <w:tcW w:w="2337" w:type="dxa"/>
          </w:tcPr>
          <w:p w14:paraId="2C92DD95" w14:textId="77777777" w:rsidR="00950704" w:rsidRPr="00352F14" w:rsidRDefault="00950704" w:rsidP="00950704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CCL5</w:t>
            </w:r>
          </w:p>
        </w:tc>
        <w:tc>
          <w:tcPr>
            <w:tcW w:w="2337" w:type="dxa"/>
          </w:tcPr>
          <w:p w14:paraId="194B60B8" w14:textId="7E079DBC" w:rsidR="00950704" w:rsidRPr="00352F14" w:rsidRDefault="009529E7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6.0 (3.1-10.4)</w:t>
            </w:r>
          </w:p>
        </w:tc>
        <w:tc>
          <w:tcPr>
            <w:tcW w:w="2338" w:type="dxa"/>
          </w:tcPr>
          <w:p w14:paraId="7BCA202C" w14:textId="053B30EF" w:rsidR="00950704" w:rsidRPr="00352F14" w:rsidRDefault="009529E7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5.7 (1.6-11.3)</w:t>
            </w:r>
          </w:p>
        </w:tc>
        <w:tc>
          <w:tcPr>
            <w:tcW w:w="2338" w:type="dxa"/>
          </w:tcPr>
          <w:p w14:paraId="14413412" w14:textId="77777777" w:rsidR="00950704" w:rsidRPr="00352F14" w:rsidRDefault="00FF3600" w:rsidP="00A91E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</w:tbl>
    <w:p w14:paraId="7F660C34" w14:textId="51EAC24D" w:rsidR="00A16485" w:rsidRPr="00EA1118" w:rsidRDefault="00A16485" w:rsidP="00A16485">
      <w:pPr>
        <w:rPr>
          <w:sz w:val="18"/>
          <w:szCs w:val="18"/>
        </w:rPr>
      </w:pPr>
      <w:r w:rsidRPr="00EA1118">
        <w:rPr>
          <w:sz w:val="18"/>
          <w:szCs w:val="18"/>
        </w:rPr>
        <w:t>Figure legend for abbreviations: interferon gamma (</w:t>
      </w:r>
      <w:proofErr w:type="spellStart"/>
      <w:r w:rsidRPr="00EA1118">
        <w:rPr>
          <w:sz w:val="18"/>
          <w:szCs w:val="18"/>
        </w:rPr>
        <w:t>INFg</w:t>
      </w:r>
      <w:proofErr w:type="spellEnd"/>
      <w:r w:rsidRPr="00EA1118">
        <w:rPr>
          <w:sz w:val="18"/>
          <w:szCs w:val="18"/>
        </w:rPr>
        <w:t>), interleukin 1 alpha (IL-1a</w:t>
      </w:r>
      <w:r w:rsidR="009F6140">
        <w:rPr>
          <w:sz w:val="18"/>
          <w:szCs w:val="18"/>
        </w:rPr>
        <w:t>), interleukin 1 beta (IL-1b),</w:t>
      </w:r>
      <w:r w:rsidRPr="00EA1118">
        <w:rPr>
          <w:sz w:val="18"/>
          <w:szCs w:val="18"/>
        </w:rPr>
        <w:t xml:space="preserve"> interleukin 6 (IL-6), interleukin 8 (IL-8), interleukin 12 heterodimer p40 and p35 (IL12p70), interleukin 12 homodimer p40 (IL12p40), interleukin 17 alpha (IL-17a), tumor necrosis factor alpha (TNF-alpha), interleukin 4 (IL4), epidermal growth factor (EGF), fibroblast growth factor (FGF), granulocyte colony stimulating factor (GCSF), granulocyte-macrophage colony-stimulating factor (GM-CSF), interferon alpha (</w:t>
      </w:r>
      <w:proofErr w:type="spellStart"/>
      <w:r w:rsidRPr="00EA1118">
        <w:rPr>
          <w:sz w:val="18"/>
          <w:szCs w:val="18"/>
        </w:rPr>
        <w:t>INFa</w:t>
      </w:r>
      <w:proofErr w:type="spellEnd"/>
      <w:r w:rsidRPr="00EA1118">
        <w:rPr>
          <w:sz w:val="18"/>
          <w:szCs w:val="18"/>
        </w:rPr>
        <w:t xml:space="preserve">), interleukin 13 (IL-13), interleukin IL-7, monocyte chemotactic protein 1 (MCP-1), interferon gamma-induced protein 10 (IP-10), macrophage Inflammatory protein 1 alpha (MIP-1a), macrophage inflammatory protein 1 beta (MIP-1b), vascular endothelial growth factor (VEGF), </w:t>
      </w:r>
      <w:proofErr w:type="spellStart"/>
      <w:r w:rsidRPr="00EA1118">
        <w:rPr>
          <w:sz w:val="18"/>
          <w:szCs w:val="18"/>
        </w:rPr>
        <w:t>fms</w:t>
      </w:r>
      <w:proofErr w:type="spellEnd"/>
      <w:r w:rsidRPr="00EA1118">
        <w:rPr>
          <w:sz w:val="18"/>
          <w:szCs w:val="18"/>
        </w:rPr>
        <w:t>-</w:t>
      </w:r>
      <w:r w:rsidR="005D7174">
        <w:rPr>
          <w:sz w:val="18"/>
          <w:szCs w:val="18"/>
        </w:rPr>
        <w:t>like</w:t>
      </w:r>
      <w:r w:rsidRPr="00EA1118">
        <w:rPr>
          <w:sz w:val="18"/>
          <w:szCs w:val="18"/>
        </w:rPr>
        <w:t xml:space="preserve"> tyrosine kinase 3 ligand (Flt-3L), fractalkine, growth related protein (GRO), monocyte chemotactic protein-3 (MCP-3), macrophage derived chemokine (MDC), platelet derived growth factor AA dimer (</w:t>
      </w:r>
      <w:proofErr w:type="spellStart"/>
      <w:r w:rsidRPr="00EA1118">
        <w:rPr>
          <w:sz w:val="18"/>
          <w:szCs w:val="18"/>
        </w:rPr>
        <w:t>PDGFa</w:t>
      </w:r>
      <w:proofErr w:type="spellEnd"/>
      <w:r w:rsidRPr="00EA1118">
        <w:rPr>
          <w:sz w:val="18"/>
          <w:szCs w:val="18"/>
        </w:rPr>
        <w:t xml:space="preserve">), platelet derived growth factor AB and </w:t>
      </w:r>
      <w:proofErr w:type="spellStart"/>
      <w:r w:rsidRPr="00EA1118">
        <w:rPr>
          <w:sz w:val="18"/>
          <w:szCs w:val="18"/>
        </w:rPr>
        <w:t>BBdimer</w:t>
      </w:r>
      <w:proofErr w:type="spellEnd"/>
      <w:r w:rsidRPr="00EA1118">
        <w:rPr>
          <w:sz w:val="18"/>
          <w:szCs w:val="18"/>
        </w:rPr>
        <w:t xml:space="preserve"> (</w:t>
      </w:r>
      <w:proofErr w:type="spellStart"/>
      <w:r w:rsidRPr="00EA1118">
        <w:rPr>
          <w:sz w:val="18"/>
          <w:szCs w:val="18"/>
        </w:rPr>
        <w:t>PDGFab</w:t>
      </w:r>
      <w:proofErr w:type="spellEnd"/>
      <w:r w:rsidRPr="00EA1118">
        <w:rPr>
          <w:sz w:val="18"/>
          <w:szCs w:val="18"/>
        </w:rPr>
        <w:t>), soluble CD40</w:t>
      </w:r>
      <w:r w:rsidR="00896892">
        <w:rPr>
          <w:sz w:val="18"/>
          <w:szCs w:val="18"/>
        </w:rPr>
        <w:t xml:space="preserve"> ligand</w:t>
      </w:r>
      <w:r w:rsidRPr="00EA1118">
        <w:rPr>
          <w:sz w:val="18"/>
          <w:szCs w:val="18"/>
        </w:rPr>
        <w:t xml:space="preserve"> (sCD40</w:t>
      </w:r>
      <w:r w:rsidR="00896892">
        <w:rPr>
          <w:sz w:val="18"/>
          <w:szCs w:val="18"/>
        </w:rPr>
        <w:t>L</w:t>
      </w:r>
      <w:r w:rsidRPr="00EA1118">
        <w:rPr>
          <w:sz w:val="18"/>
          <w:szCs w:val="18"/>
        </w:rPr>
        <w:t xml:space="preserve">), </w:t>
      </w:r>
      <w:r w:rsidR="00896892">
        <w:rPr>
          <w:sz w:val="18"/>
          <w:szCs w:val="18"/>
        </w:rPr>
        <w:t>RANTES</w:t>
      </w:r>
      <w:r w:rsidR="00896892" w:rsidRPr="00EA1118">
        <w:rPr>
          <w:sz w:val="18"/>
          <w:szCs w:val="18"/>
        </w:rPr>
        <w:t xml:space="preserve"> </w:t>
      </w:r>
      <w:r w:rsidRPr="00EA1118">
        <w:rPr>
          <w:sz w:val="18"/>
          <w:szCs w:val="18"/>
        </w:rPr>
        <w:t xml:space="preserve">(CCL5), </w:t>
      </w:r>
      <w:proofErr w:type="spellStart"/>
      <w:r w:rsidRPr="00EA1118">
        <w:rPr>
          <w:sz w:val="18"/>
          <w:szCs w:val="18"/>
        </w:rPr>
        <w:t>eotaxin</w:t>
      </w:r>
      <w:proofErr w:type="spellEnd"/>
      <w:r w:rsidRPr="00EA1118">
        <w:rPr>
          <w:sz w:val="18"/>
          <w:szCs w:val="18"/>
        </w:rPr>
        <w:t>, and transforming growth factor alpha (TGF-alpha).</w:t>
      </w:r>
    </w:p>
    <w:p w14:paraId="0E345A94" w14:textId="77777777" w:rsidR="00B00871" w:rsidRPr="00D26949" w:rsidRDefault="00B00871" w:rsidP="00B00871"/>
    <w:p w14:paraId="09839964" w14:textId="77777777" w:rsidR="00B00871" w:rsidRDefault="00B00871" w:rsidP="00D26949"/>
    <w:p w14:paraId="55A7D996" w14:textId="6FC3C214" w:rsidR="00B00871" w:rsidRPr="00786C59" w:rsidRDefault="00DA65B9" w:rsidP="00D26949">
      <w:pPr>
        <w:rPr>
          <w:b/>
        </w:rPr>
      </w:pPr>
      <w:r w:rsidRPr="00786C59">
        <w:rPr>
          <w:b/>
        </w:rPr>
        <w:lastRenderedPageBreak/>
        <w:t xml:space="preserve">Table </w:t>
      </w:r>
      <w:r w:rsidR="00B7104E">
        <w:rPr>
          <w:b/>
        </w:rPr>
        <w:t>S</w:t>
      </w:r>
      <w:r w:rsidRPr="00786C59">
        <w:rPr>
          <w:b/>
        </w:rPr>
        <w:t xml:space="preserve">4. </w:t>
      </w:r>
      <w:r w:rsidR="00786C59" w:rsidRPr="00786C59">
        <w:rPr>
          <w:b/>
        </w:rPr>
        <w:t>Multivariable modeling assessing differences in log transformed pre-to-post ratio in cases versus contro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A65B9" w:rsidRPr="00352F14" w14:paraId="7F5B88EE" w14:textId="77777777" w:rsidTr="007B09D4">
        <w:tc>
          <w:tcPr>
            <w:tcW w:w="2337" w:type="dxa"/>
          </w:tcPr>
          <w:p w14:paraId="23533C71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Cytokine</w:t>
            </w:r>
          </w:p>
        </w:tc>
        <w:tc>
          <w:tcPr>
            <w:tcW w:w="2337" w:type="dxa"/>
          </w:tcPr>
          <w:p w14:paraId="4B427293" w14:textId="362CE621" w:rsidR="00DA65B9" w:rsidRPr="00DE42A6" w:rsidRDefault="00A91E16" w:rsidP="00ED19AD">
            <w:pPr>
              <w:jc w:val="center"/>
              <w:rPr>
                <w:sz w:val="20"/>
                <w:szCs w:val="20"/>
              </w:rPr>
            </w:pPr>
            <w:r w:rsidRPr="00DE42A6">
              <w:rPr>
                <w:sz w:val="20"/>
              </w:rPr>
              <w:t>P</w:t>
            </w:r>
            <w:r w:rsidR="003F144B" w:rsidRPr="00DE42A6">
              <w:rPr>
                <w:sz w:val="20"/>
              </w:rPr>
              <w:t>ost</w:t>
            </w:r>
            <w:r w:rsidRPr="00DE42A6">
              <w:rPr>
                <w:sz w:val="20"/>
                <w:szCs w:val="20"/>
              </w:rPr>
              <w:t>/P</w:t>
            </w:r>
            <w:r w:rsidR="003F144B" w:rsidRPr="00DE42A6">
              <w:rPr>
                <w:sz w:val="20"/>
                <w:szCs w:val="20"/>
              </w:rPr>
              <w:t>re</w:t>
            </w:r>
            <w:r w:rsidRPr="00DE42A6">
              <w:rPr>
                <w:sz w:val="20"/>
                <w:szCs w:val="20"/>
              </w:rPr>
              <w:t xml:space="preserve"> Ratio Controls</w:t>
            </w:r>
          </w:p>
          <w:p w14:paraId="4F323BBB" w14:textId="22096E41" w:rsidR="00DA65B9" w:rsidRPr="00DE42A6" w:rsidRDefault="00DA65B9" w:rsidP="00ED19AD">
            <w:pPr>
              <w:jc w:val="center"/>
              <w:rPr>
                <w:sz w:val="20"/>
                <w:szCs w:val="20"/>
              </w:rPr>
            </w:pPr>
            <w:r w:rsidRPr="00DE42A6">
              <w:rPr>
                <w:sz w:val="20"/>
                <w:szCs w:val="20"/>
              </w:rPr>
              <w:t>Mean (SD)</w:t>
            </w:r>
            <w:r w:rsidR="00840AA9" w:rsidRPr="00DE42A6">
              <w:rPr>
                <w:sz w:val="20"/>
                <w:szCs w:val="20"/>
              </w:rPr>
              <w:t>*</w:t>
            </w:r>
          </w:p>
        </w:tc>
        <w:tc>
          <w:tcPr>
            <w:tcW w:w="2338" w:type="dxa"/>
          </w:tcPr>
          <w:p w14:paraId="552A55F7" w14:textId="738557E0" w:rsidR="00DA65B9" w:rsidRPr="00DE42A6" w:rsidRDefault="00A91E16" w:rsidP="00ED19AD">
            <w:pPr>
              <w:jc w:val="center"/>
              <w:rPr>
                <w:sz w:val="20"/>
                <w:szCs w:val="20"/>
              </w:rPr>
            </w:pPr>
            <w:r w:rsidRPr="00DE42A6">
              <w:rPr>
                <w:sz w:val="20"/>
              </w:rPr>
              <w:t>P</w:t>
            </w:r>
            <w:r w:rsidR="003F144B" w:rsidRPr="00DE42A6">
              <w:rPr>
                <w:sz w:val="20"/>
              </w:rPr>
              <w:t>ost</w:t>
            </w:r>
            <w:r w:rsidRPr="00DE42A6">
              <w:rPr>
                <w:sz w:val="20"/>
                <w:szCs w:val="20"/>
              </w:rPr>
              <w:t>/P</w:t>
            </w:r>
            <w:r w:rsidR="003F144B" w:rsidRPr="00DE42A6">
              <w:rPr>
                <w:sz w:val="20"/>
                <w:szCs w:val="20"/>
              </w:rPr>
              <w:t>re</w:t>
            </w:r>
            <w:r w:rsidRPr="00DE42A6">
              <w:rPr>
                <w:sz w:val="20"/>
                <w:szCs w:val="20"/>
              </w:rPr>
              <w:t xml:space="preserve"> Ratio Cases</w:t>
            </w:r>
          </w:p>
          <w:p w14:paraId="5430C72F" w14:textId="5ED76BA8" w:rsidR="00DA65B9" w:rsidRPr="00DE42A6" w:rsidRDefault="00DA65B9" w:rsidP="00ED19AD">
            <w:pPr>
              <w:jc w:val="center"/>
              <w:rPr>
                <w:sz w:val="20"/>
                <w:szCs w:val="20"/>
              </w:rPr>
            </w:pPr>
            <w:r w:rsidRPr="00DE42A6">
              <w:rPr>
                <w:sz w:val="20"/>
                <w:szCs w:val="20"/>
              </w:rPr>
              <w:t>Mean (SD)</w:t>
            </w:r>
            <w:r w:rsidR="00840AA9" w:rsidRPr="00DE42A6">
              <w:rPr>
                <w:sz w:val="20"/>
                <w:szCs w:val="20"/>
              </w:rPr>
              <w:t>*</w:t>
            </w:r>
          </w:p>
        </w:tc>
        <w:tc>
          <w:tcPr>
            <w:tcW w:w="2338" w:type="dxa"/>
          </w:tcPr>
          <w:p w14:paraId="6E5649D6" w14:textId="094A0724" w:rsidR="00DA65B9" w:rsidRPr="00352F14" w:rsidRDefault="00840AA9" w:rsidP="00ED19A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justed </w:t>
            </w:r>
            <w:r w:rsidR="00DA65B9" w:rsidRPr="00352F14">
              <w:rPr>
                <w:sz w:val="20"/>
                <w:szCs w:val="20"/>
              </w:rPr>
              <w:t>P value</w:t>
            </w:r>
            <w:r>
              <w:rPr>
                <w:sz w:val="20"/>
                <w:szCs w:val="20"/>
              </w:rPr>
              <w:t>**</w:t>
            </w:r>
          </w:p>
        </w:tc>
      </w:tr>
      <w:tr w:rsidR="00DA65B9" w:rsidRPr="00352F14" w14:paraId="215C45A3" w14:textId="77777777" w:rsidTr="007B09D4">
        <w:tc>
          <w:tcPr>
            <w:tcW w:w="2337" w:type="dxa"/>
          </w:tcPr>
          <w:p w14:paraId="75A10BC4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proofErr w:type="spellStart"/>
            <w:r w:rsidRPr="00352F14">
              <w:rPr>
                <w:sz w:val="20"/>
                <w:szCs w:val="20"/>
              </w:rPr>
              <w:t>INFg</w:t>
            </w:r>
            <w:proofErr w:type="spellEnd"/>
          </w:p>
        </w:tc>
        <w:tc>
          <w:tcPr>
            <w:tcW w:w="2337" w:type="dxa"/>
          </w:tcPr>
          <w:p w14:paraId="3E4D6167" w14:textId="77777777" w:rsidR="00DA65B9" w:rsidRPr="00352F14" w:rsidRDefault="00A91E16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6)</w:t>
            </w:r>
          </w:p>
        </w:tc>
        <w:tc>
          <w:tcPr>
            <w:tcW w:w="2338" w:type="dxa"/>
          </w:tcPr>
          <w:p w14:paraId="399E885B" w14:textId="77777777" w:rsidR="00DA65B9" w:rsidRPr="00352F14" w:rsidRDefault="00A91E16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2.9)</w:t>
            </w:r>
          </w:p>
        </w:tc>
        <w:tc>
          <w:tcPr>
            <w:tcW w:w="2338" w:type="dxa"/>
          </w:tcPr>
          <w:p w14:paraId="11E1E008" w14:textId="77777777" w:rsidR="00DA65B9" w:rsidRPr="00352F14" w:rsidRDefault="00A91E16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DA65B9" w:rsidRPr="00352F14" w14:paraId="565CE28E" w14:textId="77777777" w:rsidTr="007B09D4">
        <w:tc>
          <w:tcPr>
            <w:tcW w:w="2337" w:type="dxa"/>
          </w:tcPr>
          <w:p w14:paraId="6BE83090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1a</w:t>
            </w:r>
          </w:p>
        </w:tc>
        <w:tc>
          <w:tcPr>
            <w:tcW w:w="2337" w:type="dxa"/>
          </w:tcPr>
          <w:p w14:paraId="459C06EA" w14:textId="77777777" w:rsidR="00DA65B9" w:rsidRPr="00352F14" w:rsidRDefault="00A91E16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1.3)</w:t>
            </w:r>
          </w:p>
        </w:tc>
        <w:tc>
          <w:tcPr>
            <w:tcW w:w="2338" w:type="dxa"/>
          </w:tcPr>
          <w:p w14:paraId="0DC20991" w14:textId="77777777" w:rsidR="00DA65B9" w:rsidRPr="00352F14" w:rsidRDefault="00A91E16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1.8)</w:t>
            </w:r>
          </w:p>
        </w:tc>
        <w:tc>
          <w:tcPr>
            <w:tcW w:w="2338" w:type="dxa"/>
          </w:tcPr>
          <w:p w14:paraId="67F5A8E2" w14:textId="77777777" w:rsidR="00DA65B9" w:rsidRPr="00352F14" w:rsidRDefault="00A91E16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DA65B9" w:rsidRPr="00352F14" w14:paraId="3D8961F8" w14:textId="77777777" w:rsidTr="007B09D4">
        <w:tc>
          <w:tcPr>
            <w:tcW w:w="2337" w:type="dxa"/>
          </w:tcPr>
          <w:p w14:paraId="446C5679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1b</w:t>
            </w:r>
          </w:p>
        </w:tc>
        <w:tc>
          <w:tcPr>
            <w:tcW w:w="2337" w:type="dxa"/>
          </w:tcPr>
          <w:p w14:paraId="0B3E4796" w14:textId="77777777" w:rsidR="00DA65B9" w:rsidRPr="00352F14" w:rsidRDefault="00A91E16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4.2)</w:t>
            </w:r>
          </w:p>
        </w:tc>
        <w:tc>
          <w:tcPr>
            <w:tcW w:w="2338" w:type="dxa"/>
          </w:tcPr>
          <w:p w14:paraId="6F4D00FC" w14:textId="77777777" w:rsidR="00DA65B9" w:rsidRPr="00352F14" w:rsidRDefault="00A91E16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7.6)</w:t>
            </w:r>
          </w:p>
        </w:tc>
        <w:tc>
          <w:tcPr>
            <w:tcW w:w="2338" w:type="dxa"/>
          </w:tcPr>
          <w:p w14:paraId="782BA5ED" w14:textId="77777777" w:rsidR="00DA65B9" w:rsidRPr="00352F14" w:rsidRDefault="00A91E16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 w:rsidR="00DA65B9" w:rsidRPr="00352F14" w14:paraId="67309762" w14:textId="77777777" w:rsidTr="007B09D4">
        <w:tc>
          <w:tcPr>
            <w:tcW w:w="2337" w:type="dxa"/>
          </w:tcPr>
          <w:p w14:paraId="680BA7D2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proofErr w:type="spellStart"/>
            <w:r w:rsidRPr="00352F14">
              <w:rPr>
                <w:sz w:val="20"/>
                <w:szCs w:val="20"/>
              </w:rPr>
              <w:t>PDGFa</w:t>
            </w:r>
            <w:proofErr w:type="spellEnd"/>
          </w:p>
        </w:tc>
        <w:tc>
          <w:tcPr>
            <w:tcW w:w="2337" w:type="dxa"/>
          </w:tcPr>
          <w:p w14:paraId="223209B8" w14:textId="77777777" w:rsidR="00DA65B9" w:rsidRPr="00352F14" w:rsidRDefault="002734A8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(10.4)</w:t>
            </w:r>
          </w:p>
        </w:tc>
        <w:tc>
          <w:tcPr>
            <w:tcW w:w="2338" w:type="dxa"/>
          </w:tcPr>
          <w:p w14:paraId="74AB96EE" w14:textId="77777777" w:rsidR="00DA65B9" w:rsidRPr="00352F14" w:rsidRDefault="002734A8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 (30.5)</w:t>
            </w:r>
          </w:p>
        </w:tc>
        <w:tc>
          <w:tcPr>
            <w:tcW w:w="2338" w:type="dxa"/>
          </w:tcPr>
          <w:p w14:paraId="75CA266A" w14:textId="77777777" w:rsidR="00DA65B9" w:rsidRPr="00352F14" w:rsidRDefault="002734A8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 w:rsidR="00DA65B9" w:rsidRPr="00352F14" w14:paraId="6885B67D" w14:textId="77777777" w:rsidTr="007B09D4">
        <w:tc>
          <w:tcPr>
            <w:tcW w:w="2337" w:type="dxa"/>
          </w:tcPr>
          <w:p w14:paraId="4E2C7393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GCSF</w:t>
            </w:r>
          </w:p>
        </w:tc>
        <w:tc>
          <w:tcPr>
            <w:tcW w:w="2337" w:type="dxa"/>
          </w:tcPr>
          <w:p w14:paraId="1A5ABA9A" w14:textId="77777777" w:rsidR="00DA65B9" w:rsidRPr="00352F14" w:rsidRDefault="000D4C46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2.9)</w:t>
            </w:r>
          </w:p>
        </w:tc>
        <w:tc>
          <w:tcPr>
            <w:tcW w:w="2338" w:type="dxa"/>
          </w:tcPr>
          <w:p w14:paraId="25B56483" w14:textId="77777777" w:rsidR="00DA65B9" w:rsidRPr="00352F14" w:rsidRDefault="000D4C46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(3.0)</w:t>
            </w:r>
          </w:p>
        </w:tc>
        <w:tc>
          <w:tcPr>
            <w:tcW w:w="2338" w:type="dxa"/>
          </w:tcPr>
          <w:p w14:paraId="3ADDC2C4" w14:textId="77777777" w:rsidR="00DA65B9" w:rsidRPr="00352F14" w:rsidRDefault="003360FC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 w:rsidR="00DA65B9" w:rsidRPr="00D66B9C" w14:paraId="3DBF39C7" w14:textId="77777777" w:rsidTr="007B09D4">
        <w:tc>
          <w:tcPr>
            <w:tcW w:w="2337" w:type="dxa"/>
          </w:tcPr>
          <w:p w14:paraId="6CB6B8B7" w14:textId="5D892F0C" w:rsidR="00DA65B9" w:rsidRPr="00352F14" w:rsidRDefault="00DA65B9" w:rsidP="00ED19AD">
            <w:pPr>
              <w:rPr>
                <w:sz w:val="20"/>
                <w:szCs w:val="20"/>
              </w:rPr>
            </w:pPr>
            <w:proofErr w:type="spellStart"/>
            <w:r w:rsidRPr="00352F14">
              <w:rPr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2337" w:type="dxa"/>
          </w:tcPr>
          <w:p w14:paraId="38D9467B" w14:textId="77777777" w:rsidR="00DA65B9" w:rsidRPr="00702200" w:rsidRDefault="00702200" w:rsidP="003952C3">
            <w:pPr>
              <w:jc w:val="center"/>
              <w:rPr>
                <w:sz w:val="20"/>
                <w:szCs w:val="20"/>
              </w:rPr>
            </w:pPr>
            <w:r w:rsidRPr="00702200">
              <w:rPr>
                <w:sz w:val="20"/>
                <w:szCs w:val="20"/>
              </w:rPr>
              <w:t>1.3 (0.9)</w:t>
            </w:r>
          </w:p>
        </w:tc>
        <w:tc>
          <w:tcPr>
            <w:tcW w:w="2338" w:type="dxa"/>
          </w:tcPr>
          <w:p w14:paraId="0271BC39" w14:textId="77777777" w:rsidR="00DA65B9" w:rsidRPr="00702200" w:rsidRDefault="00702200" w:rsidP="003952C3">
            <w:pPr>
              <w:jc w:val="center"/>
              <w:rPr>
                <w:sz w:val="20"/>
                <w:szCs w:val="20"/>
              </w:rPr>
            </w:pPr>
            <w:r w:rsidRPr="00702200">
              <w:rPr>
                <w:sz w:val="20"/>
                <w:szCs w:val="20"/>
              </w:rPr>
              <w:t>0.9 (0.6)</w:t>
            </w:r>
          </w:p>
        </w:tc>
        <w:tc>
          <w:tcPr>
            <w:tcW w:w="2338" w:type="dxa"/>
          </w:tcPr>
          <w:p w14:paraId="604E7A85" w14:textId="77777777" w:rsidR="00DA65B9" w:rsidRPr="00702200" w:rsidRDefault="00702200" w:rsidP="003952C3">
            <w:pPr>
              <w:jc w:val="center"/>
              <w:rPr>
                <w:sz w:val="20"/>
                <w:szCs w:val="20"/>
              </w:rPr>
            </w:pPr>
            <w:r w:rsidRPr="00702200">
              <w:rPr>
                <w:sz w:val="20"/>
                <w:szCs w:val="20"/>
              </w:rPr>
              <w:t>0.61</w:t>
            </w:r>
          </w:p>
        </w:tc>
      </w:tr>
      <w:tr w:rsidR="00DA65B9" w:rsidRPr="00352F14" w14:paraId="75B0D08F" w14:textId="77777777" w:rsidTr="007B09D4">
        <w:tc>
          <w:tcPr>
            <w:tcW w:w="2337" w:type="dxa"/>
          </w:tcPr>
          <w:p w14:paraId="6C1862A1" w14:textId="72DED72B" w:rsidR="00DA65B9" w:rsidRPr="00352F14" w:rsidRDefault="00F53CB8" w:rsidP="00ED19AD">
            <w:pPr>
              <w:rPr>
                <w:sz w:val="20"/>
                <w:szCs w:val="20"/>
              </w:rPr>
            </w:pPr>
            <w:r w:rsidRPr="00EA1118">
              <w:rPr>
                <w:sz w:val="18"/>
                <w:szCs w:val="18"/>
              </w:rPr>
              <w:t>TGF-alpha</w:t>
            </w:r>
          </w:p>
        </w:tc>
        <w:tc>
          <w:tcPr>
            <w:tcW w:w="2337" w:type="dxa"/>
          </w:tcPr>
          <w:p w14:paraId="7E8CA46F" w14:textId="77777777" w:rsidR="00DA65B9" w:rsidRPr="00702200" w:rsidRDefault="00702200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1.3)</w:t>
            </w:r>
          </w:p>
        </w:tc>
        <w:tc>
          <w:tcPr>
            <w:tcW w:w="2338" w:type="dxa"/>
          </w:tcPr>
          <w:p w14:paraId="748D3088" w14:textId="77777777" w:rsidR="00DA65B9" w:rsidRPr="00702200" w:rsidRDefault="00702200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8)</w:t>
            </w:r>
          </w:p>
        </w:tc>
        <w:tc>
          <w:tcPr>
            <w:tcW w:w="2338" w:type="dxa"/>
          </w:tcPr>
          <w:p w14:paraId="678BB522" w14:textId="77777777" w:rsidR="00DA65B9" w:rsidRPr="00702200" w:rsidRDefault="00702200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 w:rsidR="00DA65B9" w:rsidRPr="00352F14" w14:paraId="3506E919" w14:textId="77777777" w:rsidTr="007B09D4">
        <w:tc>
          <w:tcPr>
            <w:tcW w:w="2337" w:type="dxa"/>
          </w:tcPr>
          <w:p w14:paraId="1B3DFDC8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6</w:t>
            </w:r>
          </w:p>
        </w:tc>
        <w:tc>
          <w:tcPr>
            <w:tcW w:w="2337" w:type="dxa"/>
          </w:tcPr>
          <w:p w14:paraId="343D90A3" w14:textId="77777777" w:rsidR="00DA65B9" w:rsidRPr="00702200" w:rsidRDefault="00DE04B8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8)</w:t>
            </w:r>
          </w:p>
        </w:tc>
        <w:tc>
          <w:tcPr>
            <w:tcW w:w="2338" w:type="dxa"/>
          </w:tcPr>
          <w:p w14:paraId="38E292C9" w14:textId="77777777" w:rsidR="00DA65B9" w:rsidRPr="00702200" w:rsidRDefault="00DE04B8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2.7)</w:t>
            </w:r>
          </w:p>
        </w:tc>
        <w:tc>
          <w:tcPr>
            <w:tcW w:w="2338" w:type="dxa"/>
          </w:tcPr>
          <w:p w14:paraId="6725ED21" w14:textId="77777777" w:rsidR="00DA65B9" w:rsidRPr="00702200" w:rsidRDefault="00DE04B8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 w:rsidR="00DA65B9" w:rsidRPr="00352F14" w14:paraId="7FA942CE" w14:textId="77777777" w:rsidTr="007B09D4">
        <w:tc>
          <w:tcPr>
            <w:tcW w:w="2337" w:type="dxa"/>
          </w:tcPr>
          <w:p w14:paraId="65294350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8</w:t>
            </w:r>
          </w:p>
        </w:tc>
        <w:tc>
          <w:tcPr>
            <w:tcW w:w="2337" w:type="dxa"/>
          </w:tcPr>
          <w:p w14:paraId="7B084F17" w14:textId="77777777" w:rsidR="00DA65B9" w:rsidRPr="00702200" w:rsidRDefault="00DE04B8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4)</w:t>
            </w:r>
          </w:p>
        </w:tc>
        <w:tc>
          <w:tcPr>
            <w:tcW w:w="2338" w:type="dxa"/>
          </w:tcPr>
          <w:p w14:paraId="08CF2F4D" w14:textId="77777777" w:rsidR="00DA65B9" w:rsidRPr="00702200" w:rsidRDefault="00DE04B8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2.2)</w:t>
            </w:r>
          </w:p>
        </w:tc>
        <w:tc>
          <w:tcPr>
            <w:tcW w:w="2338" w:type="dxa"/>
          </w:tcPr>
          <w:p w14:paraId="0F565FE3" w14:textId="77777777" w:rsidR="00DA65B9" w:rsidRPr="00702200" w:rsidRDefault="00DE04B8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 w:rsidR="00DA65B9" w:rsidRPr="00352F14" w14:paraId="4A62033D" w14:textId="77777777" w:rsidTr="007B09D4">
        <w:tc>
          <w:tcPr>
            <w:tcW w:w="2337" w:type="dxa"/>
          </w:tcPr>
          <w:p w14:paraId="1B74D3A5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12p40</w:t>
            </w:r>
          </w:p>
        </w:tc>
        <w:tc>
          <w:tcPr>
            <w:tcW w:w="2337" w:type="dxa"/>
          </w:tcPr>
          <w:p w14:paraId="6BE82FB0" w14:textId="77777777" w:rsidR="00DA65B9" w:rsidRPr="00352F14" w:rsidRDefault="00DE04B8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3.5)</w:t>
            </w:r>
          </w:p>
        </w:tc>
        <w:tc>
          <w:tcPr>
            <w:tcW w:w="2338" w:type="dxa"/>
          </w:tcPr>
          <w:p w14:paraId="457A6F78" w14:textId="77777777" w:rsidR="00DA65B9" w:rsidRPr="00352F14" w:rsidRDefault="00DE04B8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3.7)</w:t>
            </w:r>
          </w:p>
        </w:tc>
        <w:tc>
          <w:tcPr>
            <w:tcW w:w="2338" w:type="dxa"/>
          </w:tcPr>
          <w:p w14:paraId="0513243E" w14:textId="77777777" w:rsidR="00DA65B9" w:rsidRPr="00352F14" w:rsidRDefault="00DE04B8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DA65B9" w:rsidRPr="00352F14" w14:paraId="44AD2270" w14:textId="77777777" w:rsidTr="007B09D4">
        <w:tc>
          <w:tcPr>
            <w:tcW w:w="2337" w:type="dxa"/>
          </w:tcPr>
          <w:p w14:paraId="2D231527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12p70</w:t>
            </w:r>
          </w:p>
        </w:tc>
        <w:tc>
          <w:tcPr>
            <w:tcW w:w="2337" w:type="dxa"/>
          </w:tcPr>
          <w:p w14:paraId="35EF326A" w14:textId="77777777" w:rsidR="00DA65B9" w:rsidRPr="00352F14" w:rsidRDefault="00DE04B8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6)</w:t>
            </w:r>
          </w:p>
        </w:tc>
        <w:tc>
          <w:tcPr>
            <w:tcW w:w="2338" w:type="dxa"/>
          </w:tcPr>
          <w:p w14:paraId="346DDDA8" w14:textId="77777777" w:rsidR="00DA65B9" w:rsidRPr="00352F14" w:rsidRDefault="00DE04B8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13.2)</w:t>
            </w:r>
          </w:p>
        </w:tc>
        <w:tc>
          <w:tcPr>
            <w:tcW w:w="2338" w:type="dxa"/>
          </w:tcPr>
          <w:p w14:paraId="75DD4501" w14:textId="77777777" w:rsidR="00DA65B9" w:rsidRPr="00352F14" w:rsidRDefault="00DE04B8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DA65B9" w:rsidRPr="00352F14" w14:paraId="0212E5DF" w14:textId="77777777" w:rsidTr="007B09D4">
        <w:tc>
          <w:tcPr>
            <w:tcW w:w="2337" w:type="dxa"/>
          </w:tcPr>
          <w:p w14:paraId="410EEBE5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17a</w:t>
            </w:r>
          </w:p>
        </w:tc>
        <w:tc>
          <w:tcPr>
            <w:tcW w:w="2337" w:type="dxa"/>
          </w:tcPr>
          <w:p w14:paraId="747C756C" w14:textId="77777777" w:rsidR="00DA65B9" w:rsidRPr="00352F14" w:rsidRDefault="00DE04B8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3)</w:t>
            </w:r>
          </w:p>
        </w:tc>
        <w:tc>
          <w:tcPr>
            <w:tcW w:w="2338" w:type="dxa"/>
          </w:tcPr>
          <w:p w14:paraId="65B1AA24" w14:textId="77777777" w:rsidR="00DA65B9" w:rsidRPr="00352F14" w:rsidRDefault="00DE04B8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2.1)</w:t>
            </w:r>
          </w:p>
        </w:tc>
        <w:tc>
          <w:tcPr>
            <w:tcW w:w="2338" w:type="dxa"/>
          </w:tcPr>
          <w:p w14:paraId="6BD9154C" w14:textId="77777777" w:rsidR="00DA65B9" w:rsidRPr="00352F14" w:rsidRDefault="00DE04B8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DA65B9" w:rsidRPr="00352F14" w14:paraId="5498E474" w14:textId="77777777" w:rsidTr="007B09D4">
        <w:tc>
          <w:tcPr>
            <w:tcW w:w="2337" w:type="dxa"/>
          </w:tcPr>
          <w:p w14:paraId="2A0946CC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TNF-alpha</w:t>
            </w:r>
          </w:p>
        </w:tc>
        <w:tc>
          <w:tcPr>
            <w:tcW w:w="2337" w:type="dxa"/>
          </w:tcPr>
          <w:p w14:paraId="40EDCF16" w14:textId="77777777" w:rsidR="00DA65B9" w:rsidRPr="00352F14" w:rsidRDefault="004A62B8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6)</w:t>
            </w:r>
          </w:p>
        </w:tc>
        <w:tc>
          <w:tcPr>
            <w:tcW w:w="2338" w:type="dxa"/>
          </w:tcPr>
          <w:p w14:paraId="7E2E5AB3" w14:textId="77777777" w:rsidR="00DA65B9" w:rsidRPr="00352F14" w:rsidRDefault="004A62B8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8)</w:t>
            </w:r>
          </w:p>
        </w:tc>
        <w:tc>
          <w:tcPr>
            <w:tcW w:w="2338" w:type="dxa"/>
          </w:tcPr>
          <w:p w14:paraId="535A91D1" w14:textId="77777777" w:rsidR="00DA65B9" w:rsidRPr="00352F14" w:rsidRDefault="004A62B8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 w:rsidR="00DA65B9" w:rsidRPr="00352F14" w14:paraId="58C35C0E" w14:textId="77777777" w:rsidTr="007B09D4">
        <w:tc>
          <w:tcPr>
            <w:tcW w:w="2337" w:type="dxa"/>
          </w:tcPr>
          <w:p w14:paraId="6D588B7B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4</w:t>
            </w:r>
          </w:p>
        </w:tc>
        <w:tc>
          <w:tcPr>
            <w:tcW w:w="2337" w:type="dxa"/>
          </w:tcPr>
          <w:p w14:paraId="78EBD17C" w14:textId="77777777" w:rsidR="00DA65B9" w:rsidRPr="00352F14" w:rsidRDefault="00F814F7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1.7)</w:t>
            </w:r>
          </w:p>
        </w:tc>
        <w:tc>
          <w:tcPr>
            <w:tcW w:w="2338" w:type="dxa"/>
          </w:tcPr>
          <w:p w14:paraId="09D08028" w14:textId="77777777" w:rsidR="00DA65B9" w:rsidRPr="00352F14" w:rsidRDefault="00F814F7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3.0)</w:t>
            </w:r>
          </w:p>
        </w:tc>
        <w:tc>
          <w:tcPr>
            <w:tcW w:w="2338" w:type="dxa"/>
          </w:tcPr>
          <w:p w14:paraId="1ED1269F" w14:textId="77777777" w:rsidR="00DA65B9" w:rsidRPr="00352F14" w:rsidRDefault="00F814F7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DA65B9" w:rsidRPr="00352F14" w14:paraId="1705C8EA" w14:textId="77777777" w:rsidTr="007B09D4">
        <w:tc>
          <w:tcPr>
            <w:tcW w:w="2337" w:type="dxa"/>
          </w:tcPr>
          <w:p w14:paraId="290C0480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EGF</w:t>
            </w:r>
          </w:p>
        </w:tc>
        <w:tc>
          <w:tcPr>
            <w:tcW w:w="2337" w:type="dxa"/>
          </w:tcPr>
          <w:p w14:paraId="4D156197" w14:textId="77777777" w:rsidR="00DA65B9" w:rsidRPr="00352F14" w:rsidRDefault="003952C3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(1.8)</w:t>
            </w:r>
          </w:p>
        </w:tc>
        <w:tc>
          <w:tcPr>
            <w:tcW w:w="2338" w:type="dxa"/>
          </w:tcPr>
          <w:p w14:paraId="484DB572" w14:textId="77777777" w:rsidR="00DA65B9" w:rsidRPr="00352F14" w:rsidRDefault="003952C3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2.4)</w:t>
            </w:r>
          </w:p>
        </w:tc>
        <w:tc>
          <w:tcPr>
            <w:tcW w:w="2338" w:type="dxa"/>
          </w:tcPr>
          <w:p w14:paraId="6836BD37" w14:textId="77777777" w:rsidR="00DA65B9" w:rsidRPr="00352F14" w:rsidRDefault="003952C3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 w:rsidR="00DA65B9" w:rsidRPr="00352F14" w14:paraId="5329E963" w14:textId="77777777" w:rsidTr="007B09D4">
        <w:tc>
          <w:tcPr>
            <w:tcW w:w="2337" w:type="dxa"/>
          </w:tcPr>
          <w:p w14:paraId="53F97BFE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FGF</w:t>
            </w:r>
          </w:p>
        </w:tc>
        <w:tc>
          <w:tcPr>
            <w:tcW w:w="2337" w:type="dxa"/>
          </w:tcPr>
          <w:p w14:paraId="2516A7F3" w14:textId="77777777" w:rsidR="00DA65B9" w:rsidRPr="00352F14" w:rsidRDefault="003952C3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1.0)</w:t>
            </w:r>
          </w:p>
        </w:tc>
        <w:tc>
          <w:tcPr>
            <w:tcW w:w="2338" w:type="dxa"/>
          </w:tcPr>
          <w:p w14:paraId="7135E599" w14:textId="77777777" w:rsidR="00DA65B9" w:rsidRPr="00352F14" w:rsidRDefault="007B09D4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13.2)</w:t>
            </w:r>
          </w:p>
        </w:tc>
        <w:tc>
          <w:tcPr>
            <w:tcW w:w="2338" w:type="dxa"/>
          </w:tcPr>
          <w:p w14:paraId="3BB613FF" w14:textId="77777777" w:rsidR="00DA65B9" w:rsidRPr="00352F14" w:rsidRDefault="003952C3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 w:rsidR="00DA65B9" w:rsidRPr="00352F14" w14:paraId="30C6868A" w14:textId="77777777" w:rsidTr="007B09D4">
        <w:tc>
          <w:tcPr>
            <w:tcW w:w="2337" w:type="dxa"/>
          </w:tcPr>
          <w:p w14:paraId="09EB6D4F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GM-CSF</w:t>
            </w:r>
          </w:p>
        </w:tc>
        <w:tc>
          <w:tcPr>
            <w:tcW w:w="2337" w:type="dxa"/>
          </w:tcPr>
          <w:p w14:paraId="27CD2A38" w14:textId="77777777" w:rsidR="00DA65B9" w:rsidRPr="00352F14" w:rsidRDefault="007B09D4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3.5)</w:t>
            </w:r>
          </w:p>
        </w:tc>
        <w:tc>
          <w:tcPr>
            <w:tcW w:w="2338" w:type="dxa"/>
          </w:tcPr>
          <w:p w14:paraId="04D97ADE" w14:textId="77777777" w:rsidR="00DA65B9" w:rsidRPr="00352F14" w:rsidRDefault="007B09D4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6.3)</w:t>
            </w:r>
          </w:p>
        </w:tc>
        <w:tc>
          <w:tcPr>
            <w:tcW w:w="2338" w:type="dxa"/>
          </w:tcPr>
          <w:p w14:paraId="264B45EE" w14:textId="77777777" w:rsidR="00DA65B9" w:rsidRPr="00352F14" w:rsidRDefault="007B09D4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 w:rsidR="00DA65B9" w:rsidRPr="00352F14" w14:paraId="2B7D3CB9" w14:textId="77777777" w:rsidTr="007B09D4">
        <w:tc>
          <w:tcPr>
            <w:tcW w:w="2337" w:type="dxa"/>
          </w:tcPr>
          <w:p w14:paraId="4B24361F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proofErr w:type="spellStart"/>
            <w:r w:rsidRPr="00352F14">
              <w:rPr>
                <w:sz w:val="20"/>
                <w:szCs w:val="20"/>
              </w:rPr>
              <w:t>INFa</w:t>
            </w:r>
            <w:proofErr w:type="spellEnd"/>
          </w:p>
        </w:tc>
        <w:tc>
          <w:tcPr>
            <w:tcW w:w="2337" w:type="dxa"/>
          </w:tcPr>
          <w:p w14:paraId="473D22DF" w14:textId="77777777" w:rsidR="00DA65B9" w:rsidRPr="00352F14" w:rsidRDefault="007B09D4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 (24.1)</w:t>
            </w:r>
          </w:p>
        </w:tc>
        <w:tc>
          <w:tcPr>
            <w:tcW w:w="2338" w:type="dxa"/>
          </w:tcPr>
          <w:p w14:paraId="0F6F962A" w14:textId="77777777" w:rsidR="00DA65B9" w:rsidRPr="00352F14" w:rsidRDefault="007B09D4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4.2)</w:t>
            </w:r>
          </w:p>
        </w:tc>
        <w:tc>
          <w:tcPr>
            <w:tcW w:w="2338" w:type="dxa"/>
          </w:tcPr>
          <w:p w14:paraId="46E071DE" w14:textId="77777777" w:rsidR="00DA65B9" w:rsidRPr="00352F14" w:rsidRDefault="007B09D4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DA65B9" w:rsidRPr="00352F14" w14:paraId="52498A19" w14:textId="77777777" w:rsidTr="007B09D4">
        <w:tc>
          <w:tcPr>
            <w:tcW w:w="2337" w:type="dxa"/>
          </w:tcPr>
          <w:p w14:paraId="7E8F4E55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13</w:t>
            </w:r>
          </w:p>
        </w:tc>
        <w:tc>
          <w:tcPr>
            <w:tcW w:w="2337" w:type="dxa"/>
          </w:tcPr>
          <w:p w14:paraId="5ABD1DDF" w14:textId="77777777" w:rsidR="00DA65B9" w:rsidRPr="00352F14" w:rsidRDefault="007B09D4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12.2)</w:t>
            </w:r>
          </w:p>
        </w:tc>
        <w:tc>
          <w:tcPr>
            <w:tcW w:w="2338" w:type="dxa"/>
          </w:tcPr>
          <w:p w14:paraId="242FCBC1" w14:textId="77777777" w:rsidR="00DA65B9" w:rsidRPr="00352F14" w:rsidRDefault="007B09D4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8)</w:t>
            </w:r>
          </w:p>
        </w:tc>
        <w:tc>
          <w:tcPr>
            <w:tcW w:w="2338" w:type="dxa"/>
          </w:tcPr>
          <w:p w14:paraId="58A8797D" w14:textId="77777777" w:rsidR="00DA65B9" w:rsidRPr="00352F14" w:rsidRDefault="007B09D4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 w:rsidR="00DA65B9" w:rsidRPr="00352F14" w14:paraId="72A10D12" w14:textId="77777777" w:rsidTr="007B09D4">
        <w:tc>
          <w:tcPr>
            <w:tcW w:w="2337" w:type="dxa"/>
          </w:tcPr>
          <w:p w14:paraId="526C0830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L-7</w:t>
            </w:r>
          </w:p>
        </w:tc>
        <w:tc>
          <w:tcPr>
            <w:tcW w:w="2337" w:type="dxa"/>
          </w:tcPr>
          <w:p w14:paraId="1582EAD0" w14:textId="77777777" w:rsidR="00DA65B9" w:rsidRPr="00352F14" w:rsidRDefault="007B09D4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3.5)</w:t>
            </w:r>
          </w:p>
        </w:tc>
        <w:tc>
          <w:tcPr>
            <w:tcW w:w="2338" w:type="dxa"/>
          </w:tcPr>
          <w:p w14:paraId="5A76EB14" w14:textId="77777777" w:rsidR="00DA65B9" w:rsidRPr="00352F14" w:rsidRDefault="007B09D4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1.2)</w:t>
            </w:r>
          </w:p>
        </w:tc>
        <w:tc>
          <w:tcPr>
            <w:tcW w:w="2338" w:type="dxa"/>
          </w:tcPr>
          <w:p w14:paraId="1F253CFA" w14:textId="77777777" w:rsidR="00DA65B9" w:rsidRPr="00352F14" w:rsidRDefault="007B09D4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 w:rsidR="00DA65B9" w:rsidRPr="00352F14" w14:paraId="64EFDD53" w14:textId="77777777" w:rsidTr="007B09D4">
        <w:tc>
          <w:tcPr>
            <w:tcW w:w="2337" w:type="dxa"/>
          </w:tcPr>
          <w:p w14:paraId="277F6BF8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MCP-1</w:t>
            </w:r>
          </w:p>
        </w:tc>
        <w:tc>
          <w:tcPr>
            <w:tcW w:w="2337" w:type="dxa"/>
          </w:tcPr>
          <w:p w14:paraId="5E5DC975" w14:textId="77777777" w:rsidR="00DA65B9" w:rsidRPr="00352F14" w:rsidRDefault="007B09D4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1.6)</w:t>
            </w:r>
          </w:p>
        </w:tc>
        <w:tc>
          <w:tcPr>
            <w:tcW w:w="2338" w:type="dxa"/>
          </w:tcPr>
          <w:p w14:paraId="4F066877" w14:textId="77777777" w:rsidR="00DA65B9" w:rsidRPr="00352F14" w:rsidRDefault="007B09D4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9.9)</w:t>
            </w:r>
          </w:p>
        </w:tc>
        <w:tc>
          <w:tcPr>
            <w:tcW w:w="2338" w:type="dxa"/>
          </w:tcPr>
          <w:p w14:paraId="43E28AB3" w14:textId="77777777" w:rsidR="00DA65B9" w:rsidRPr="00352F14" w:rsidRDefault="007B09D4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DA65B9" w:rsidRPr="00352F14" w14:paraId="7948D157" w14:textId="77777777" w:rsidTr="007B09D4">
        <w:tc>
          <w:tcPr>
            <w:tcW w:w="2337" w:type="dxa"/>
          </w:tcPr>
          <w:p w14:paraId="610AB35C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IP-10</w:t>
            </w:r>
          </w:p>
        </w:tc>
        <w:tc>
          <w:tcPr>
            <w:tcW w:w="2337" w:type="dxa"/>
          </w:tcPr>
          <w:p w14:paraId="728FB413" w14:textId="77777777" w:rsidR="00DA65B9" w:rsidRPr="00352F14" w:rsidRDefault="007B09D4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3.1)</w:t>
            </w:r>
          </w:p>
        </w:tc>
        <w:tc>
          <w:tcPr>
            <w:tcW w:w="2338" w:type="dxa"/>
          </w:tcPr>
          <w:p w14:paraId="0DFC2D13" w14:textId="77777777" w:rsidR="00DA65B9" w:rsidRPr="00352F14" w:rsidRDefault="007B09D4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3.8)</w:t>
            </w:r>
          </w:p>
        </w:tc>
        <w:tc>
          <w:tcPr>
            <w:tcW w:w="2338" w:type="dxa"/>
          </w:tcPr>
          <w:p w14:paraId="1E59E23C" w14:textId="77777777" w:rsidR="00DA65B9" w:rsidRPr="00352F14" w:rsidRDefault="007B09D4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 w:rsidR="00DA65B9" w:rsidRPr="00352F14" w14:paraId="64897279" w14:textId="77777777" w:rsidTr="007B09D4">
        <w:tc>
          <w:tcPr>
            <w:tcW w:w="2337" w:type="dxa"/>
          </w:tcPr>
          <w:p w14:paraId="7993E39F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MIP-1a</w:t>
            </w:r>
          </w:p>
        </w:tc>
        <w:tc>
          <w:tcPr>
            <w:tcW w:w="2337" w:type="dxa"/>
          </w:tcPr>
          <w:p w14:paraId="3990560E" w14:textId="77777777" w:rsidR="00DA65B9" w:rsidRPr="00352F14" w:rsidRDefault="007B09D4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1.3)</w:t>
            </w:r>
          </w:p>
        </w:tc>
        <w:tc>
          <w:tcPr>
            <w:tcW w:w="2338" w:type="dxa"/>
          </w:tcPr>
          <w:p w14:paraId="71422456" w14:textId="77777777" w:rsidR="00DA65B9" w:rsidRPr="00352F14" w:rsidRDefault="007B09D4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1.5)</w:t>
            </w:r>
          </w:p>
        </w:tc>
        <w:tc>
          <w:tcPr>
            <w:tcW w:w="2338" w:type="dxa"/>
          </w:tcPr>
          <w:p w14:paraId="1178DB80" w14:textId="77777777" w:rsidR="00DA65B9" w:rsidRPr="00352F14" w:rsidRDefault="007B09D4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 w:rsidR="00DA65B9" w:rsidRPr="00352F14" w14:paraId="4B7A5E94" w14:textId="77777777" w:rsidTr="007B09D4">
        <w:tc>
          <w:tcPr>
            <w:tcW w:w="2337" w:type="dxa"/>
          </w:tcPr>
          <w:p w14:paraId="07F975E9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MIP-1b</w:t>
            </w:r>
          </w:p>
        </w:tc>
        <w:tc>
          <w:tcPr>
            <w:tcW w:w="2337" w:type="dxa"/>
          </w:tcPr>
          <w:p w14:paraId="082D18FB" w14:textId="77777777" w:rsidR="00DA65B9" w:rsidRPr="00352F14" w:rsidRDefault="007C4841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7)</w:t>
            </w:r>
          </w:p>
        </w:tc>
        <w:tc>
          <w:tcPr>
            <w:tcW w:w="2338" w:type="dxa"/>
          </w:tcPr>
          <w:p w14:paraId="4524048A" w14:textId="77777777" w:rsidR="00DA65B9" w:rsidRPr="00352F14" w:rsidRDefault="007C4841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3.7)</w:t>
            </w:r>
          </w:p>
        </w:tc>
        <w:tc>
          <w:tcPr>
            <w:tcW w:w="2338" w:type="dxa"/>
          </w:tcPr>
          <w:p w14:paraId="11CEF42F" w14:textId="77777777" w:rsidR="00DA65B9" w:rsidRPr="00352F14" w:rsidRDefault="007C4841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DA65B9" w:rsidRPr="002B45F1" w14:paraId="3518F7B7" w14:textId="77777777" w:rsidTr="007B09D4">
        <w:tc>
          <w:tcPr>
            <w:tcW w:w="2337" w:type="dxa"/>
          </w:tcPr>
          <w:p w14:paraId="0ECE6FE8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VEGF</w:t>
            </w:r>
          </w:p>
        </w:tc>
        <w:tc>
          <w:tcPr>
            <w:tcW w:w="2337" w:type="dxa"/>
          </w:tcPr>
          <w:p w14:paraId="20A7D8EC" w14:textId="77777777" w:rsidR="00DA65B9" w:rsidRPr="000F1B05" w:rsidRDefault="007C4841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4.2)</w:t>
            </w:r>
          </w:p>
        </w:tc>
        <w:tc>
          <w:tcPr>
            <w:tcW w:w="2338" w:type="dxa"/>
          </w:tcPr>
          <w:p w14:paraId="62398DB4" w14:textId="77777777" w:rsidR="00DA65B9" w:rsidRPr="000F1B05" w:rsidRDefault="007C4841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8)</w:t>
            </w:r>
          </w:p>
        </w:tc>
        <w:tc>
          <w:tcPr>
            <w:tcW w:w="2338" w:type="dxa"/>
          </w:tcPr>
          <w:p w14:paraId="54FE2687" w14:textId="77777777" w:rsidR="00DA65B9" w:rsidRPr="000F1B05" w:rsidRDefault="007C4841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 w:rsidR="00DA65B9" w:rsidRPr="002B45F1" w14:paraId="02ACA04D" w14:textId="77777777" w:rsidTr="007B09D4">
        <w:tc>
          <w:tcPr>
            <w:tcW w:w="2337" w:type="dxa"/>
          </w:tcPr>
          <w:p w14:paraId="19E3E5D3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Flt-3L</w:t>
            </w:r>
          </w:p>
        </w:tc>
        <w:tc>
          <w:tcPr>
            <w:tcW w:w="2337" w:type="dxa"/>
          </w:tcPr>
          <w:p w14:paraId="56F487EC" w14:textId="77777777" w:rsidR="00DA65B9" w:rsidRPr="000F1B05" w:rsidRDefault="007C4841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7)</w:t>
            </w:r>
          </w:p>
        </w:tc>
        <w:tc>
          <w:tcPr>
            <w:tcW w:w="2338" w:type="dxa"/>
          </w:tcPr>
          <w:p w14:paraId="7E0F5261" w14:textId="77777777" w:rsidR="00DA65B9" w:rsidRPr="000F1B05" w:rsidRDefault="007C4841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8)</w:t>
            </w:r>
          </w:p>
        </w:tc>
        <w:tc>
          <w:tcPr>
            <w:tcW w:w="2338" w:type="dxa"/>
          </w:tcPr>
          <w:p w14:paraId="2CD857CA" w14:textId="77777777" w:rsidR="00DA65B9" w:rsidRPr="000F1B05" w:rsidRDefault="007C4841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 w:rsidR="00DA65B9" w:rsidRPr="00352F14" w14:paraId="2001A674" w14:textId="77777777" w:rsidTr="007B09D4">
        <w:tc>
          <w:tcPr>
            <w:tcW w:w="2337" w:type="dxa"/>
          </w:tcPr>
          <w:p w14:paraId="338E5B20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Fractalkine</w:t>
            </w:r>
          </w:p>
        </w:tc>
        <w:tc>
          <w:tcPr>
            <w:tcW w:w="2337" w:type="dxa"/>
          </w:tcPr>
          <w:p w14:paraId="774ABA75" w14:textId="77777777" w:rsidR="00DA65B9" w:rsidRPr="00352F14" w:rsidRDefault="007C4841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4)</w:t>
            </w:r>
          </w:p>
        </w:tc>
        <w:tc>
          <w:tcPr>
            <w:tcW w:w="2338" w:type="dxa"/>
          </w:tcPr>
          <w:p w14:paraId="08E01790" w14:textId="77777777" w:rsidR="00DA65B9" w:rsidRPr="00352F14" w:rsidRDefault="007C4841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4.0)</w:t>
            </w:r>
          </w:p>
        </w:tc>
        <w:tc>
          <w:tcPr>
            <w:tcW w:w="2338" w:type="dxa"/>
          </w:tcPr>
          <w:p w14:paraId="17F4A8EF" w14:textId="77777777" w:rsidR="00DA65B9" w:rsidRPr="00352F14" w:rsidRDefault="007C4841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 w:rsidR="00DA65B9" w:rsidRPr="00352F14" w14:paraId="1B1F6E6C" w14:textId="77777777" w:rsidTr="007B09D4">
        <w:tc>
          <w:tcPr>
            <w:tcW w:w="2337" w:type="dxa"/>
          </w:tcPr>
          <w:p w14:paraId="7A5B6A82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GRO</w:t>
            </w:r>
          </w:p>
        </w:tc>
        <w:tc>
          <w:tcPr>
            <w:tcW w:w="2337" w:type="dxa"/>
          </w:tcPr>
          <w:p w14:paraId="2011EA2D" w14:textId="77777777" w:rsidR="00DA65B9" w:rsidRPr="00352F14" w:rsidRDefault="007C4841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1.8)</w:t>
            </w:r>
          </w:p>
        </w:tc>
        <w:tc>
          <w:tcPr>
            <w:tcW w:w="2338" w:type="dxa"/>
          </w:tcPr>
          <w:p w14:paraId="6A517804" w14:textId="77777777" w:rsidR="00DA65B9" w:rsidRPr="00352F14" w:rsidRDefault="007C4841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(5.3)</w:t>
            </w:r>
          </w:p>
        </w:tc>
        <w:tc>
          <w:tcPr>
            <w:tcW w:w="2338" w:type="dxa"/>
          </w:tcPr>
          <w:p w14:paraId="52763015" w14:textId="77777777" w:rsidR="00DA65B9" w:rsidRPr="00352F14" w:rsidRDefault="007C4841" w:rsidP="00395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 w:rsidR="00DA65B9" w:rsidRPr="00352F14" w14:paraId="554A9E68" w14:textId="77777777" w:rsidTr="007B09D4">
        <w:tc>
          <w:tcPr>
            <w:tcW w:w="2337" w:type="dxa"/>
          </w:tcPr>
          <w:p w14:paraId="1FDBE214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MCP-3</w:t>
            </w:r>
          </w:p>
        </w:tc>
        <w:tc>
          <w:tcPr>
            <w:tcW w:w="2337" w:type="dxa"/>
          </w:tcPr>
          <w:p w14:paraId="517CDF9F" w14:textId="77777777" w:rsidR="00DA65B9" w:rsidRPr="00352F14" w:rsidRDefault="007C4841" w:rsidP="007C48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0.5)</w:t>
            </w:r>
          </w:p>
        </w:tc>
        <w:tc>
          <w:tcPr>
            <w:tcW w:w="2338" w:type="dxa"/>
          </w:tcPr>
          <w:p w14:paraId="3E9BC61B" w14:textId="77777777" w:rsidR="00DA65B9" w:rsidRPr="00352F14" w:rsidRDefault="007C4841" w:rsidP="007C48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6)</w:t>
            </w:r>
          </w:p>
        </w:tc>
        <w:tc>
          <w:tcPr>
            <w:tcW w:w="2338" w:type="dxa"/>
          </w:tcPr>
          <w:p w14:paraId="790BD07F" w14:textId="77777777" w:rsidR="00DA65B9" w:rsidRPr="00352F14" w:rsidRDefault="007C4841" w:rsidP="007C48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 w:rsidR="00DA65B9" w:rsidRPr="00352F14" w14:paraId="25C80CF9" w14:textId="77777777" w:rsidTr="007B09D4">
        <w:tc>
          <w:tcPr>
            <w:tcW w:w="2337" w:type="dxa"/>
          </w:tcPr>
          <w:p w14:paraId="2AABE8CE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MDC</w:t>
            </w:r>
          </w:p>
        </w:tc>
        <w:tc>
          <w:tcPr>
            <w:tcW w:w="2337" w:type="dxa"/>
          </w:tcPr>
          <w:p w14:paraId="200EE554" w14:textId="77777777" w:rsidR="00DA65B9" w:rsidRPr="00346CA5" w:rsidRDefault="007C4841" w:rsidP="007C4841">
            <w:pPr>
              <w:jc w:val="center"/>
              <w:rPr>
                <w:b/>
                <w:sz w:val="20"/>
                <w:szCs w:val="20"/>
              </w:rPr>
            </w:pPr>
            <w:r w:rsidRPr="00346CA5">
              <w:rPr>
                <w:b/>
                <w:sz w:val="20"/>
                <w:szCs w:val="20"/>
              </w:rPr>
              <w:t>1.3 (0.9)</w:t>
            </w:r>
          </w:p>
        </w:tc>
        <w:tc>
          <w:tcPr>
            <w:tcW w:w="2338" w:type="dxa"/>
          </w:tcPr>
          <w:p w14:paraId="76808DB8" w14:textId="77777777" w:rsidR="00DA65B9" w:rsidRPr="00346CA5" w:rsidRDefault="007C4841" w:rsidP="007C4841">
            <w:pPr>
              <w:jc w:val="center"/>
              <w:rPr>
                <w:b/>
                <w:sz w:val="20"/>
                <w:szCs w:val="20"/>
              </w:rPr>
            </w:pPr>
            <w:r w:rsidRPr="00346CA5">
              <w:rPr>
                <w:b/>
                <w:sz w:val="20"/>
                <w:szCs w:val="20"/>
              </w:rPr>
              <w:t>1.9 (1.9)</w:t>
            </w:r>
          </w:p>
        </w:tc>
        <w:tc>
          <w:tcPr>
            <w:tcW w:w="2338" w:type="dxa"/>
          </w:tcPr>
          <w:p w14:paraId="3CC9D39D" w14:textId="77777777" w:rsidR="00DA65B9" w:rsidRPr="00346CA5" w:rsidRDefault="007C4841" w:rsidP="007C4841">
            <w:pPr>
              <w:jc w:val="center"/>
              <w:rPr>
                <w:b/>
                <w:sz w:val="20"/>
                <w:szCs w:val="20"/>
              </w:rPr>
            </w:pPr>
            <w:r w:rsidRPr="00346CA5">
              <w:rPr>
                <w:b/>
                <w:sz w:val="20"/>
                <w:szCs w:val="20"/>
              </w:rPr>
              <w:t>0.03</w:t>
            </w:r>
          </w:p>
        </w:tc>
      </w:tr>
      <w:tr w:rsidR="00DA65B9" w:rsidRPr="00795CD3" w14:paraId="32BD8505" w14:textId="77777777" w:rsidTr="007B09D4">
        <w:tc>
          <w:tcPr>
            <w:tcW w:w="2337" w:type="dxa"/>
          </w:tcPr>
          <w:p w14:paraId="06A66542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proofErr w:type="spellStart"/>
            <w:r w:rsidRPr="00352F14">
              <w:rPr>
                <w:sz w:val="20"/>
                <w:szCs w:val="20"/>
              </w:rPr>
              <w:t>PDGFab</w:t>
            </w:r>
            <w:proofErr w:type="spellEnd"/>
          </w:p>
        </w:tc>
        <w:tc>
          <w:tcPr>
            <w:tcW w:w="2337" w:type="dxa"/>
          </w:tcPr>
          <w:p w14:paraId="38873C51" w14:textId="77777777" w:rsidR="00DA65B9" w:rsidRPr="00FF3600" w:rsidRDefault="007C4841" w:rsidP="007C48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6.0)</w:t>
            </w:r>
          </w:p>
        </w:tc>
        <w:tc>
          <w:tcPr>
            <w:tcW w:w="2338" w:type="dxa"/>
          </w:tcPr>
          <w:p w14:paraId="3721B0C4" w14:textId="77777777" w:rsidR="00DA65B9" w:rsidRPr="00FF3600" w:rsidRDefault="007C4841" w:rsidP="007C4841">
            <w:pPr>
              <w:tabs>
                <w:tab w:val="left" w:pos="371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2.9)</w:t>
            </w:r>
          </w:p>
        </w:tc>
        <w:tc>
          <w:tcPr>
            <w:tcW w:w="2338" w:type="dxa"/>
          </w:tcPr>
          <w:p w14:paraId="228711AB" w14:textId="77777777" w:rsidR="00DA65B9" w:rsidRPr="00FF3600" w:rsidRDefault="007C4841" w:rsidP="007C48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 w:rsidR="00DA65B9" w:rsidRPr="00352F14" w14:paraId="4E7CD84F" w14:textId="77777777" w:rsidTr="007B09D4">
        <w:tc>
          <w:tcPr>
            <w:tcW w:w="2337" w:type="dxa"/>
          </w:tcPr>
          <w:p w14:paraId="205C9A31" w14:textId="69F1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sCD40</w:t>
            </w:r>
            <w:r w:rsidR="00896892">
              <w:rPr>
                <w:sz w:val="20"/>
                <w:szCs w:val="20"/>
              </w:rPr>
              <w:t>L</w:t>
            </w:r>
          </w:p>
        </w:tc>
        <w:tc>
          <w:tcPr>
            <w:tcW w:w="2337" w:type="dxa"/>
          </w:tcPr>
          <w:p w14:paraId="1B941BB3" w14:textId="77777777" w:rsidR="00DA65B9" w:rsidRPr="00352F14" w:rsidRDefault="00346CA5" w:rsidP="007C48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3)</w:t>
            </w:r>
          </w:p>
        </w:tc>
        <w:tc>
          <w:tcPr>
            <w:tcW w:w="2338" w:type="dxa"/>
          </w:tcPr>
          <w:p w14:paraId="1BF769F6" w14:textId="77777777" w:rsidR="00DA65B9" w:rsidRPr="00352F14" w:rsidRDefault="00346CA5" w:rsidP="007C48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3.6)</w:t>
            </w:r>
          </w:p>
        </w:tc>
        <w:tc>
          <w:tcPr>
            <w:tcW w:w="2338" w:type="dxa"/>
          </w:tcPr>
          <w:p w14:paraId="7DA8C43A" w14:textId="77777777" w:rsidR="00DA65B9" w:rsidRPr="00352F14" w:rsidRDefault="00346CA5" w:rsidP="007C48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 w:rsidR="00DA65B9" w:rsidRPr="00352F14" w14:paraId="17ABD9EB" w14:textId="77777777" w:rsidTr="007B09D4">
        <w:tc>
          <w:tcPr>
            <w:tcW w:w="2337" w:type="dxa"/>
          </w:tcPr>
          <w:p w14:paraId="1972F72D" w14:textId="77777777" w:rsidR="00DA65B9" w:rsidRPr="00352F14" w:rsidRDefault="00DA65B9" w:rsidP="00ED19AD">
            <w:pPr>
              <w:rPr>
                <w:sz w:val="20"/>
                <w:szCs w:val="20"/>
              </w:rPr>
            </w:pPr>
            <w:r w:rsidRPr="00352F14">
              <w:rPr>
                <w:sz w:val="20"/>
                <w:szCs w:val="20"/>
              </w:rPr>
              <w:t>CCL5</w:t>
            </w:r>
          </w:p>
        </w:tc>
        <w:tc>
          <w:tcPr>
            <w:tcW w:w="2337" w:type="dxa"/>
          </w:tcPr>
          <w:p w14:paraId="6A813AE8" w14:textId="77777777" w:rsidR="00DA65B9" w:rsidRPr="00352F14" w:rsidRDefault="00346CA5" w:rsidP="007C48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 (23.3)</w:t>
            </w:r>
          </w:p>
        </w:tc>
        <w:tc>
          <w:tcPr>
            <w:tcW w:w="2338" w:type="dxa"/>
          </w:tcPr>
          <w:p w14:paraId="7ABDD402" w14:textId="77777777" w:rsidR="00DA65B9" w:rsidRPr="00352F14" w:rsidRDefault="00346CA5" w:rsidP="007C48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 (9.3)</w:t>
            </w:r>
          </w:p>
        </w:tc>
        <w:tc>
          <w:tcPr>
            <w:tcW w:w="2338" w:type="dxa"/>
          </w:tcPr>
          <w:p w14:paraId="5F7B48FC" w14:textId="77777777" w:rsidR="00DA65B9" w:rsidRPr="00352F14" w:rsidRDefault="00346CA5" w:rsidP="007C48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</w:tbl>
    <w:p w14:paraId="08EF162A" w14:textId="4582C272" w:rsidR="00A16485" w:rsidRPr="00EA1118" w:rsidRDefault="00A16485" w:rsidP="00A16485">
      <w:pPr>
        <w:rPr>
          <w:sz w:val="18"/>
          <w:szCs w:val="18"/>
        </w:rPr>
      </w:pPr>
      <w:r w:rsidRPr="00EA1118">
        <w:rPr>
          <w:sz w:val="18"/>
          <w:szCs w:val="18"/>
        </w:rPr>
        <w:t>Figure legend for abbreviations: interferon gamma (</w:t>
      </w:r>
      <w:proofErr w:type="spellStart"/>
      <w:r w:rsidRPr="00EA1118">
        <w:rPr>
          <w:sz w:val="18"/>
          <w:szCs w:val="18"/>
        </w:rPr>
        <w:t>INFg</w:t>
      </w:r>
      <w:proofErr w:type="spellEnd"/>
      <w:r w:rsidRPr="00EA1118">
        <w:rPr>
          <w:sz w:val="18"/>
          <w:szCs w:val="18"/>
        </w:rPr>
        <w:t xml:space="preserve">), interleukin 1 alpha (IL-1a), interleukin 1 beta </w:t>
      </w:r>
      <w:r w:rsidR="009F6140">
        <w:rPr>
          <w:sz w:val="18"/>
          <w:szCs w:val="18"/>
        </w:rPr>
        <w:t>(IL-1b),</w:t>
      </w:r>
      <w:r w:rsidRPr="00EA1118">
        <w:rPr>
          <w:sz w:val="18"/>
          <w:szCs w:val="18"/>
        </w:rPr>
        <w:t xml:space="preserve"> interleukin 6 (IL-6), interleukin 8 (IL-8), interleukin 12 heterodimer p40 and p35 (IL12p70), interleukin 12 homodimer p40 (IL12p40), interleukin 17 alpha (IL-17a), tumor necrosis factor alpha (TNF-alpha), interleukin 4 (IL4), epidermal growth factor (EGF), fibroblast growth factor (FGF), granulocyte colony stimulating factor (GCSF), granulocyte-macrophage colony-stimulating factor (GM-CSF), interferon alpha (</w:t>
      </w:r>
      <w:proofErr w:type="spellStart"/>
      <w:r w:rsidRPr="00EA1118">
        <w:rPr>
          <w:sz w:val="18"/>
          <w:szCs w:val="18"/>
        </w:rPr>
        <w:t>INFa</w:t>
      </w:r>
      <w:proofErr w:type="spellEnd"/>
      <w:r w:rsidRPr="00EA1118">
        <w:rPr>
          <w:sz w:val="18"/>
          <w:szCs w:val="18"/>
        </w:rPr>
        <w:t xml:space="preserve">), interleukin 13 (IL-13), interleukin IL-7, monocyte chemotactic protein 1 (MCP-1), interferon gamma-induced protein 10 (IP-10), macrophage Inflammatory protein 1 alpha (MIP-1a), macrophage inflammatory protein 1 beta (MIP-1b), vascular endothelial growth factor (VEGF), </w:t>
      </w:r>
      <w:proofErr w:type="spellStart"/>
      <w:r w:rsidRPr="00EA1118">
        <w:rPr>
          <w:sz w:val="18"/>
          <w:szCs w:val="18"/>
        </w:rPr>
        <w:t>fms</w:t>
      </w:r>
      <w:proofErr w:type="spellEnd"/>
      <w:r w:rsidRPr="00EA1118">
        <w:rPr>
          <w:sz w:val="18"/>
          <w:szCs w:val="18"/>
        </w:rPr>
        <w:t>-</w:t>
      </w:r>
      <w:r w:rsidR="005D7174">
        <w:rPr>
          <w:sz w:val="18"/>
          <w:szCs w:val="18"/>
        </w:rPr>
        <w:t>like</w:t>
      </w:r>
      <w:r w:rsidRPr="00EA1118">
        <w:rPr>
          <w:sz w:val="18"/>
          <w:szCs w:val="18"/>
        </w:rPr>
        <w:t xml:space="preserve"> tyrosine kinase 3 ligand (Flt-3L), fractalkine, growth related protein (GRO), monocyte chemotactic protein-3 (MCP-3), macrophage derived chemokine (MDC), platelet derived growth factor AA dimer (</w:t>
      </w:r>
      <w:proofErr w:type="spellStart"/>
      <w:r w:rsidRPr="00EA1118">
        <w:rPr>
          <w:sz w:val="18"/>
          <w:szCs w:val="18"/>
        </w:rPr>
        <w:t>PDGFa</w:t>
      </w:r>
      <w:proofErr w:type="spellEnd"/>
      <w:r w:rsidRPr="00EA1118">
        <w:rPr>
          <w:sz w:val="18"/>
          <w:szCs w:val="18"/>
        </w:rPr>
        <w:t xml:space="preserve">), platelet derived growth factor AB and </w:t>
      </w:r>
      <w:proofErr w:type="spellStart"/>
      <w:r w:rsidRPr="00EA1118">
        <w:rPr>
          <w:sz w:val="18"/>
          <w:szCs w:val="18"/>
        </w:rPr>
        <w:t>BBdimer</w:t>
      </w:r>
      <w:proofErr w:type="spellEnd"/>
      <w:r w:rsidRPr="00EA1118">
        <w:rPr>
          <w:sz w:val="18"/>
          <w:szCs w:val="18"/>
        </w:rPr>
        <w:t xml:space="preserve"> (</w:t>
      </w:r>
      <w:proofErr w:type="spellStart"/>
      <w:r w:rsidRPr="00EA1118">
        <w:rPr>
          <w:sz w:val="18"/>
          <w:szCs w:val="18"/>
        </w:rPr>
        <w:t>PDGFab</w:t>
      </w:r>
      <w:proofErr w:type="spellEnd"/>
      <w:r w:rsidRPr="00EA1118">
        <w:rPr>
          <w:sz w:val="18"/>
          <w:szCs w:val="18"/>
        </w:rPr>
        <w:t>), soluble CD40</w:t>
      </w:r>
      <w:r w:rsidR="00896892">
        <w:rPr>
          <w:sz w:val="18"/>
          <w:szCs w:val="18"/>
        </w:rPr>
        <w:t xml:space="preserve"> ligand</w:t>
      </w:r>
      <w:r w:rsidRPr="00EA1118">
        <w:rPr>
          <w:sz w:val="18"/>
          <w:szCs w:val="18"/>
        </w:rPr>
        <w:t xml:space="preserve"> (sCD40</w:t>
      </w:r>
      <w:r w:rsidR="00896892">
        <w:rPr>
          <w:sz w:val="18"/>
          <w:szCs w:val="18"/>
        </w:rPr>
        <w:t>L</w:t>
      </w:r>
      <w:r w:rsidRPr="00EA1118">
        <w:rPr>
          <w:sz w:val="18"/>
          <w:szCs w:val="18"/>
        </w:rPr>
        <w:t xml:space="preserve">), </w:t>
      </w:r>
      <w:r w:rsidR="00896892">
        <w:rPr>
          <w:sz w:val="18"/>
          <w:szCs w:val="18"/>
        </w:rPr>
        <w:t>RANTES</w:t>
      </w:r>
      <w:r w:rsidR="00896892" w:rsidRPr="00EA1118">
        <w:rPr>
          <w:sz w:val="18"/>
          <w:szCs w:val="18"/>
        </w:rPr>
        <w:t xml:space="preserve"> </w:t>
      </w:r>
      <w:r w:rsidRPr="00EA1118">
        <w:rPr>
          <w:sz w:val="18"/>
          <w:szCs w:val="18"/>
        </w:rPr>
        <w:t xml:space="preserve">(CCL5), </w:t>
      </w:r>
      <w:proofErr w:type="spellStart"/>
      <w:r w:rsidRPr="00EA1118">
        <w:rPr>
          <w:sz w:val="18"/>
          <w:szCs w:val="18"/>
        </w:rPr>
        <w:t>eotaxin</w:t>
      </w:r>
      <w:proofErr w:type="spellEnd"/>
      <w:r w:rsidRPr="00EA1118">
        <w:rPr>
          <w:sz w:val="18"/>
          <w:szCs w:val="18"/>
        </w:rPr>
        <w:t>, and transforming growth factor alpha (TGF-alpha).</w:t>
      </w:r>
      <w:r w:rsidR="00840AA9">
        <w:rPr>
          <w:sz w:val="18"/>
          <w:szCs w:val="18"/>
        </w:rPr>
        <w:t xml:space="preserve"> *Unadjusted **Based on adjusted comparisons</w:t>
      </w:r>
    </w:p>
    <w:p w14:paraId="36D3D534" w14:textId="77777777" w:rsidR="00DA65B9" w:rsidRDefault="00DA65B9" w:rsidP="00DA65B9"/>
    <w:p w14:paraId="77A6F4A5" w14:textId="77777777" w:rsidR="001A2B9D" w:rsidRDefault="001A2B9D" w:rsidP="00DA65B9"/>
    <w:p w14:paraId="3ED0E45D" w14:textId="53121539" w:rsidR="002E778D" w:rsidRDefault="002E778D" w:rsidP="002E778D">
      <w:pPr>
        <w:rPr>
          <w:b/>
          <w:noProof/>
        </w:rPr>
      </w:pPr>
      <w:r w:rsidRPr="004510B4">
        <w:rPr>
          <w:b/>
          <w:noProof/>
        </w:rPr>
        <w:lastRenderedPageBreak/>
        <w:t xml:space="preserve">Figure </w:t>
      </w:r>
      <w:r w:rsidR="00B7104E">
        <w:rPr>
          <w:b/>
          <w:noProof/>
        </w:rPr>
        <w:t>S</w:t>
      </w:r>
      <w:r>
        <w:rPr>
          <w:b/>
          <w:noProof/>
        </w:rPr>
        <w:t>1A</w:t>
      </w:r>
      <w:r w:rsidRPr="004510B4">
        <w:rPr>
          <w:b/>
          <w:noProof/>
        </w:rPr>
        <w:t>.</w:t>
      </w:r>
      <w:r>
        <w:rPr>
          <w:b/>
          <w:noProof/>
        </w:rPr>
        <w:t xml:space="preserve"> Change in Shannon Diversit</w:t>
      </w:r>
      <w:r w:rsidR="006B5169">
        <w:rPr>
          <w:b/>
          <w:noProof/>
        </w:rPr>
        <w:t>y of the Vaginal Microbiota Pre-to-</w:t>
      </w:r>
      <w:r>
        <w:rPr>
          <w:b/>
          <w:noProof/>
        </w:rPr>
        <w:t>Post in Cases compared to Controls.</w:t>
      </w:r>
    </w:p>
    <w:p w14:paraId="6ED58E56" w14:textId="35FD047D" w:rsidR="002E778D" w:rsidRDefault="002E778D" w:rsidP="002E778D">
      <w:pPr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 wp14:anchorId="6B300DF3" wp14:editId="2D94261B">
            <wp:extent cx="4060190" cy="2950845"/>
            <wp:effectExtent l="0" t="0" r="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190" cy="2950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A21038" w14:textId="525501E5" w:rsidR="006B5169" w:rsidRDefault="006B5169" w:rsidP="002E778D">
      <w:pPr>
        <w:rPr>
          <w:b/>
        </w:rPr>
      </w:pPr>
    </w:p>
    <w:p w14:paraId="223687F5" w14:textId="77777777" w:rsidR="006B5169" w:rsidRDefault="006B5169" w:rsidP="002E778D">
      <w:pPr>
        <w:rPr>
          <w:b/>
        </w:rPr>
      </w:pPr>
    </w:p>
    <w:p w14:paraId="11C26F2F" w14:textId="5B9B073B" w:rsidR="002E778D" w:rsidRPr="004510B4" w:rsidRDefault="002E778D" w:rsidP="002E778D">
      <w:pPr>
        <w:rPr>
          <w:b/>
        </w:rPr>
      </w:pPr>
      <w:r>
        <w:rPr>
          <w:b/>
        </w:rPr>
        <w:t xml:space="preserve">Figure </w:t>
      </w:r>
      <w:r w:rsidR="00B7104E">
        <w:rPr>
          <w:b/>
        </w:rPr>
        <w:t>S</w:t>
      </w:r>
      <w:bookmarkStart w:id="0" w:name="_GoBack"/>
      <w:bookmarkEnd w:id="0"/>
      <w:r>
        <w:rPr>
          <w:b/>
        </w:rPr>
        <w:t>1B. Change in Yue Clayton Theta Distance of the Vaginal Microbiota Pre</w:t>
      </w:r>
      <w:r w:rsidR="006B5169">
        <w:rPr>
          <w:b/>
        </w:rPr>
        <w:t>-to-</w:t>
      </w:r>
      <w:r>
        <w:rPr>
          <w:b/>
        </w:rPr>
        <w:t>Post in Cases compared to Controls.</w:t>
      </w:r>
    </w:p>
    <w:p w14:paraId="53A97CD1" w14:textId="7E6BAA3F" w:rsidR="001A2B9D" w:rsidRPr="00D26949" w:rsidRDefault="002E778D" w:rsidP="00DA65B9">
      <w:r>
        <w:rPr>
          <w:noProof/>
          <w:lang w:val="en-IN" w:eastAsia="en-IN"/>
        </w:rPr>
        <w:drawing>
          <wp:inline distT="0" distB="0" distL="0" distR="0" wp14:anchorId="794AD7A2" wp14:editId="73DEDCF8">
            <wp:extent cx="4334510" cy="3176270"/>
            <wp:effectExtent l="0" t="0" r="889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510" cy="3176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264FBE" w14:textId="77777777" w:rsidR="00DA65B9" w:rsidRPr="00D26949" w:rsidRDefault="00DA65B9" w:rsidP="00D26949"/>
    <w:sectPr w:rsidR="00DA65B9" w:rsidRPr="00D26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949"/>
    <w:rsid w:val="0003246A"/>
    <w:rsid w:val="000A21C8"/>
    <w:rsid w:val="000D4C46"/>
    <w:rsid w:val="000D72B9"/>
    <w:rsid w:val="000F1B05"/>
    <w:rsid w:val="00132D80"/>
    <w:rsid w:val="00160D1B"/>
    <w:rsid w:val="00176378"/>
    <w:rsid w:val="00177BD4"/>
    <w:rsid w:val="001936D1"/>
    <w:rsid w:val="001A2B9D"/>
    <w:rsid w:val="001A6CE0"/>
    <w:rsid w:val="001B0C10"/>
    <w:rsid w:val="001E0CAD"/>
    <w:rsid w:val="001F428A"/>
    <w:rsid w:val="00213FD7"/>
    <w:rsid w:val="002142DE"/>
    <w:rsid w:val="00235248"/>
    <w:rsid w:val="002641F0"/>
    <w:rsid w:val="002734A8"/>
    <w:rsid w:val="0028170F"/>
    <w:rsid w:val="00285431"/>
    <w:rsid w:val="002950C4"/>
    <w:rsid w:val="002B45F1"/>
    <w:rsid w:val="002E778D"/>
    <w:rsid w:val="00305CC6"/>
    <w:rsid w:val="003064BE"/>
    <w:rsid w:val="003124DA"/>
    <w:rsid w:val="003360FC"/>
    <w:rsid w:val="00346CA5"/>
    <w:rsid w:val="00352F14"/>
    <w:rsid w:val="003764B8"/>
    <w:rsid w:val="003952C3"/>
    <w:rsid w:val="003A531E"/>
    <w:rsid w:val="003E64EE"/>
    <w:rsid w:val="003F144B"/>
    <w:rsid w:val="00462461"/>
    <w:rsid w:val="004A5781"/>
    <w:rsid w:val="004A62B8"/>
    <w:rsid w:val="004D7BD1"/>
    <w:rsid w:val="0050675F"/>
    <w:rsid w:val="00573793"/>
    <w:rsid w:val="005A4387"/>
    <w:rsid w:val="005B229A"/>
    <w:rsid w:val="005D7174"/>
    <w:rsid w:val="005E2985"/>
    <w:rsid w:val="00641F39"/>
    <w:rsid w:val="006435A6"/>
    <w:rsid w:val="00650E53"/>
    <w:rsid w:val="00676A8D"/>
    <w:rsid w:val="00681E11"/>
    <w:rsid w:val="006B5169"/>
    <w:rsid w:val="006C34CC"/>
    <w:rsid w:val="00702200"/>
    <w:rsid w:val="00703542"/>
    <w:rsid w:val="007250DE"/>
    <w:rsid w:val="00786C59"/>
    <w:rsid w:val="00795CD3"/>
    <w:rsid w:val="007B09D4"/>
    <w:rsid w:val="007C0BE2"/>
    <w:rsid w:val="007C4841"/>
    <w:rsid w:val="007C6D0D"/>
    <w:rsid w:val="007C7655"/>
    <w:rsid w:val="007F1EFC"/>
    <w:rsid w:val="00840AA9"/>
    <w:rsid w:val="00854F2F"/>
    <w:rsid w:val="0086791A"/>
    <w:rsid w:val="00896892"/>
    <w:rsid w:val="008E77F6"/>
    <w:rsid w:val="00903FF3"/>
    <w:rsid w:val="0092146C"/>
    <w:rsid w:val="009303FC"/>
    <w:rsid w:val="00943EE3"/>
    <w:rsid w:val="00950704"/>
    <w:rsid w:val="009529E7"/>
    <w:rsid w:val="0095385F"/>
    <w:rsid w:val="0097193D"/>
    <w:rsid w:val="00995D66"/>
    <w:rsid w:val="009B0B00"/>
    <w:rsid w:val="009C232C"/>
    <w:rsid w:val="009C4E26"/>
    <w:rsid w:val="009F6140"/>
    <w:rsid w:val="009F7F49"/>
    <w:rsid w:val="00A16485"/>
    <w:rsid w:val="00A41BE0"/>
    <w:rsid w:val="00A54E62"/>
    <w:rsid w:val="00A61EF7"/>
    <w:rsid w:val="00A91E16"/>
    <w:rsid w:val="00AD09F0"/>
    <w:rsid w:val="00AF0BB1"/>
    <w:rsid w:val="00B00871"/>
    <w:rsid w:val="00B61B37"/>
    <w:rsid w:val="00B6443F"/>
    <w:rsid w:val="00B65EE4"/>
    <w:rsid w:val="00B7104E"/>
    <w:rsid w:val="00BA12BA"/>
    <w:rsid w:val="00BB464E"/>
    <w:rsid w:val="00C37C62"/>
    <w:rsid w:val="00C57499"/>
    <w:rsid w:val="00C6399C"/>
    <w:rsid w:val="00C92E4D"/>
    <w:rsid w:val="00D26949"/>
    <w:rsid w:val="00D57449"/>
    <w:rsid w:val="00D61AFD"/>
    <w:rsid w:val="00D62718"/>
    <w:rsid w:val="00D63BD7"/>
    <w:rsid w:val="00D66B9C"/>
    <w:rsid w:val="00D909FB"/>
    <w:rsid w:val="00D955E4"/>
    <w:rsid w:val="00DA65B9"/>
    <w:rsid w:val="00DB48EE"/>
    <w:rsid w:val="00DE04B8"/>
    <w:rsid w:val="00DE3BB8"/>
    <w:rsid w:val="00DE42A6"/>
    <w:rsid w:val="00DE481D"/>
    <w:rsid w:val="00DF289A"/>
    <w:rsid w:val="00E02BE5"/>
    <w:rsid w:val="00E47E32"/>
    <w:rsid w:val="00E6110A"/>
    <w:rsid w:val="00E82130"/>
    <w:rsid w:val="00EA1118"/>
    <w:rsid w:val="00EC1A36"/>
    <w:rsid w:val="00ED19AD"/>
    <w:rsid w:val="00EF1F12"/>
    <w:rsid w:val="00F53CB8"/>
    <w:rsid w:val="00F7017C"/>
    <w:rsid w:val="00F80C82"/>
    <w:rsid w:val="00F814F7"/>
    <w:rsid w:val="00FA1702"/>
    <w:rsid w:val="00FB59FA"/>
    <w:rsid w:val="00FD06FE"/>
    <w:rsid w:val="00FF3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B9956"/>
  <w15:chartTrackingRefBased/>
  <w15:docId w15:val="{8AFC7AC9-6D99-4035-88D5-32ADF08F8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9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09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9F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5C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C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C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C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C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79</Words>
  <Characters>10711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2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Tuddenham</dc:creator>
  <cp:keywords/>
  <dc:description/>
  <cp:lastModifiedBy>Maria Flora V.</cp:lastModifiedBy>
  <cp:revision>2</cp:revision>
  <cp:lastPrinted>2020-05-07T17:44:00Z</cp:lastPrinted>
  <dcterms:created xsi:type="dcterms:W3CDTF">2021-08-05T03:12:00Z</dcterms:created>
  <dcterms:modified xsi:type="dcterms:W3CDTF">2021-08-05T03:12:00Z</dcterms:modified>
</cp:coreProperties>
</file>